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4FC261" w14:textId="55C1BDD2" w:rsidR="00D9079B" w:rsidRPr="00AB6A77" w:rsidRDefault="00D9079B" w:rsidP="003F74E7">
      <w:pPr>
        <w:pStyle w:val="Heading1"/>
        <w:spacing w:line="240" w:lineRule="auto"/>
        <w:rPr>
          <w:color w:val="auto"/>
        </w:rPr>
      </w:pPr>
      <w:r w:rsidRPr="00AB6A77">
        <w:rPr>
          <w:color w:val="auto"/>
        </w:rPr>
        <w:t>SUPP</w:t>
      </w:r>
      <w:r w:rsidR="002F0ED2">
        <w:rPr>
          <w:color w:val="auto"/>
        </w:rPr>
        <w:t>ORTING</w:t>
      </w:r>
      <w:r w:rsidRPr="00AB6A77">
        <w:rPr>
          <w:color w:val="auto"/>
        </w:rPr>
        <w:t xml:space="preserve"> </w:t>
      </w:r>
      <w:r w:rsidR="006F1FD3" w:rsidRPr="00AB6A77">
        <w:rPr>
          <w:color w:val="auto"/>
        </w:rPr>
        <w:t>INFORMATION</w:t>
      </w:r>
      <w:r w:rsidR="003F74E7" w:rsidRPr="00AB6A77">
        <w:rPr>
          <w:color w:val="auto"/>
        </w:rPr>
        <w:t>: Resource acquisition in diel cycles and the cost of growing quickly.</w:t>
      </w:r>
    </w:p>
    <w:p w14:paraId="4EE822A6" w14:textId="369BA268" w:rsidR="003F74E7" w:rsidRDefault="003F74E7" w:rsidP="003F74E7"/>
    <w:p w14:paraId="32F617B5" w14:textId="1B160EE9" w:rsidR="003F74E7" w:rsidRDefault="003F74E7" w:rsidP="003F74E7">
      <w:r w:rsidRPr="003F74E7">
        <w:t>Kevin J</w:t>
      </w:r>
      <w:r w:rsidR="00AB6A77">
        <w:t>.</w:t>
      </w:r>
      <w:r w:rsidRPr="003F74E7">
        <w:t xml:space="preserve"> Flynn</w:t>
      </w:r>
      <w:r w:rsidRPr="003F74E7">
        <w:rPr>
          <w:vertAlign w:val="superscript"/>
        </w:rPr>
        <w:t>1</w:t>
      </w:r>
      <w:r w:rsidRPr="003F74E7">
        <w:t>, Andrey</w:t>
      </w:r>
      <w:r w:rsidR="00AB6A77">
        <w:t xml:space="preserve"> Yu.</w:t>
      </w:r>
      <w:r w:rsidRPr="003F74E7">
        <w:t xml:space="preserve"> Morozov</w:t>
      </w:r>
      <w:r w:rsidRPr="003F74E7">
        <w:rPr>
          <w:vertAlign w:val="superscript"/>
        </w:rPr>
        <w:t>2</w:t>
      </w:r>
      <w:r w:rsidR="00F457A3">
        <w:rPr>
          <w:vertAlign w:val="superscript"/>
        </w:rPr>
        <w:t>,</w:t>
      </w:r>
      <w:r w:rsidR="00F457A3" w:rsidRPr="00115CAE">
        <w:rPr>
          <w:vertAlign w:val="superscript"/>
        </w:rPr>
        <w:t>3</w:t>
      </w:r>
      <w:r w:rsidRPr="003F74E7">
        <w:rPr>
          <w:vertAlign w:val="superscript"/>
        </w:rPr>
        <w:t>*</w:t>
      </w:r>
      <w:r w:rsidRPr="003F74E7">
        <w:t xml:space="preserve"> </w:t>
      </w:r>
    </w:p>
    <w:p w14:paraId="7F4A0605" w14:textId="6E116363" w:rsidR="003F74E7" w:rsidRDefault="003F74E7" w:rsidP="003F74E7">
      <w:r w:rsidRPr="003F74E7">
        <w:rPr>
          <w:vertAlign w:val="superscript"/>
        </w:rPr>
        <w:t>1</w:t>
      </w:r>
      <w:r w:rsidRPr="003F74E7">
        <w:t xml:space="preserve">Plymouth Marine Laboratory, Plymouth, UK </w:t>
      </w:r>
    </w:p>
    <w:p w14:paraId="4C765C87" w14:textId="0AD37A8E" w:rsidR="003F74E7" w:rsidRDefault="003F74E7" w:rsidP="003F74E7">
      <w:r w:rsidRPr="003F74E7">
        <w:rPr>
          <w:vertAlign w:val="superscript"/>
        </w:rPr>
        <w:t>2</w:t>
      </w:r>
      <w:r w:rsidRPr="003F74E7">
        <w:t xml:space="preserve">School of Computing and Mathematical Sciences, University of Leicester, Leicester, UK  </w:t>
      </w:r>
    </w:p>
    <w:p w14:paraId="312FD8D7" w14:textId="77777777" w:rsidR="002C2244" w:rsidRDefault="00F457A3" w:rsidP="003F74E7">
      <w:pPr>
        <w:rPr>
          <w:color w:val="1F1F1F"/>
          <w:shd w:val="clear" w:color="auto" w:fill="FFFFFF"/>
        </w:rPr>
      </w:pPr>
      <w:bookmarkStart w:id="0" w:name="_Hlk194675647"/>
      <w:r>
        <w:rPr>
          <w:color w:val="1F1F1F"/>
          <w:shd w:val="clear" w:color="auto" w:fill="FFFFFF"/>
          <w:vertAlign w:val="superscript"/>
        </w:rPr>
        <w:t>3</w:t>
      </w:r>
      <w:r w:rsidRPr="00F457A3">
        <w:rPr>
          <w:color w:val="1F1F1F"/>
          <w:shd w:val="clear" w:color="auto" w:fill="FFFFFF"/>
        </w:rPr>
        <w:t>Institute of Ecology and Evolution, Russian Academy of Sciences, Moscow, Russia</w:t>
      </w:r>
    </w:p>
    <w:bookmarkEnd w:id="0"/>
    <w:p w14:paraId="0BB2305F" w14:textId="4131DE74" w:rsidR="003F74E7" w:rsidRPr="003F74E7" w:rsidRDefault="003F74E7" w:rsidP="003F74E7">
      <w:r w:rsidRPr="003F74E7">
        <w:t>*Corresponding author: am379@leicester.ac.uk</w:t>
      </w:r>
    </w:p>
    <w:p w14:paraId="3B9B9336" w14:textId="77777777" w:rsidR="003F74E7" w:rsidRDefault="003F74E7" w:rsidP="00847BC4">
      <w:pPr>
        <w:pStyle w:val="Heading2"/>
      </w:pPr>
    </w:p>
    <w:p w14:paraId="700A899A" w14:textId="77777777" w:rsidR="003F74E7" w:rsidRDefault="003F74E7" w:rsidP="00847BC4">
      <w:pPr>
        <w:pStyle w:val="Heading2"/>
      </w:pPr>
    </w:p>
    <w:p w14:paraId="4A0F2E7D" w14:textId="77777777" w:rsidR="003F74E7" w:rsidRDefault="003F74E7" w:rsidP="00847BC4">
      <w:pPr>
        <w:pStyle w:val="Heading2"/>
      </w:pPr>
    </w:p>
    <w:p w14:paraId="36EE29DE" w14:textId="2AF0F259" w:rsidR="00E65A73" w:rsidRDefault="00214152" w:rsidP="00847BC4">
      <w:pPr>
        <w:pStyle w:val="Heading2"/>
      </w:pPr>
      <w:r>
        <w:t>S</w:t>
      </w:r>
      <w:r w:rsidR="006F1FD3">
        <w:t xml:space="preserve">1. </w:t>
      </w:r>
      <w:bookmarkStart w:id="1" w:name="_Hlk184038304"/>
      <w:r w:rsidR="006F1FD3">
        <w:t xml:space="preserve">Model simulation using </w:t>
      </w:r>
      <w:proofErr w:type="spellStart"/>
      <w:r w:rsidR="006F1FD3" w:rsidRPr="0002386C">
        <w:t>Powers</w:t>
      </w:r>
      <w:r w:rsidR="006F1FD3">
        <w:t>im</w:t>
      </w:r>
      <w:proofErr w:type="spellEnd"/>
      <w:r w:rsidR="006F1FD3" w:rsidRPr="0002386C">
        <w:t xml:space="preserve"> Studio</w:t>
      </w:r>
      <w:bookmarkEnd w:id="1"/>
      <w:r w:rsidR="006A2403">
        <w:t>.</w:t>
      </w:r>
    </w:p>
    <w:p w14:paraId="222BE0C6" w14:textId="77777777" w:rsidR="001C1B25" w:rsidRPr="003F74E7" w:rsidRDefault="00F005C5" w:rsidP="006F1FD3">
      <w:pPr>
        <w:spacing w:line="240" w:lineRule="auto"/>
        <w:rPr>
          <w:sz w:val="24"/>
          <w:szCs w:val="24"/>
        </w:rPr>
      </w:pPr>
      <w:r w:rsidRPr="003F74E7">
        <w:rPr>
          <w:sz w:val="24"/>
          <w:szCs w:val="24"/>
        </w:rPr>
        <w:t xml:space="preserve">The following describes </w:t>
      </w:r>
      <w:r w:rsidR="00960618" w:rsidRPr="003F74E7">
        <w:rPr>
          <w:sz w:val="24"/>
          <w:szCs w:val="24"/>
        </w:rPr>
        <w:t xml:space="preserve">the Forrester diagram and variable descriptions required to </w:t>
      </w:r>
      <w:r w:rsidRPr="003F74E7">
        <w:rPr>
          <w:sz w:val="24"/>
          <w:szCs w:val="24"/>
        </w:rPr>
        <w:t>buil</w:t>
      </w:r>
      <w:r w:rsidR="00960618" w:rsidRPr="003F74E7">
        <w:rPr>
          <w:sz w:val="24"/>
          <w:szCs w:val="24"/>
        </w:rPr>
        <w:t>d</w:t>
      </w:r>
      <w:r w:rsidRPr="003F74E7">
        <w:rPr>
          <w:sz w:val="24"/>
          <w:szCs w:val="24"/>
        </w:rPr>
        <w:t xml:space="preserve"> </w:t>
      </w:r>
      <w:r w:rsidR="00960618" w:rsidRPr="003F74E7">
        <w:rPr>
          <w:sz w:val="24"/>
          <w:szCs w:val="24"/>
        </w:rPr>
        <w:t xml:space="preserve">the model </w:t>
      </w:r>
      <w:r w:rsidRPr="003F74E7">
        <w:rPr>
          <w:sz w:val="24"/>
          <w:szCs w:val="24"/>
        </w:rPr>
        <w:t xml:space="preserve">in </w:t>
      </w:r>
      <w:proofErr w:type="spellStart"/>
      <w:r w:rsidRPr="003F74E7">
        <w:rPr>
          <w:sz w:val="24"/>
          <w:szCs w:val="24"/>
        </w:rPr>
        <w:t>Powersim</w:t>
      </w:r>
      <w:proofErr w:type="spellEnd"/>
      <w:r w:rsidRPr="003F74E7">
        <w:rPr>
          <w:sz w:val="24"/>
          <w:szCs w:val="24"/>
        </w:rPr>
        <w:t xml:space="preserve"> Studio</w:t>
      </w:r>
      <w:r w:rsidR="00960618" w:rsidRPr="003F74E7">
        <w:rPr>
          <w:sz w:val="24"/>
          <w:szCs w:val="24"/>
        </w:rPr>
        <w:t xml:space="preserve"> 10. </w:t>
      </w:r>
      <w:r w:rsidR="000474D0" w:rsidRPr="003F74E7">
        <w:rPr>
          <w:sz w:val="24"/>
          <w:szCs w:val="24"/>
        </w:rPr>
        <w:t xml:space="preserve">The diagram can be readily compared with the </w:t>
      </w:r>
      <w:r w:rsidR="00960618" w:rsidRPr="003F74E7">
        <w:rPr>
          <w:sz w:val="24"/>
          <w:szCs w:val="24"/>
        </w:rPr>
        <w:t xml:space="preserve">conceptual schematic in </w:t>
      </w:r>
      <w:r w:rsidR="00960618" w:rsidRPr="003F74E7">
        <w:rPr>
          <w:b/>
          <w:bCs/>
          <w:sz w:val="24"/>
          <w:szCs w:val="24"/>
        </w:rPr>
        <w:t>Fig</w:t>
      </w:r>
      <w:r w:rsidR="000474D0" w:rsidRPr="003F74E7">
        <w:rPr>
          <w:b/>
          <w:bCs/>
          <w:sz w:val="24"/>
          <w:szCs w:val="24"/>
        </w:rPr>
        <w:t> </w:t>
      </w:r>
      <w:r w:rsidR="00960618" w:rsidRPr="003F74E7">
        <w:rPr>
          <w:b/>
          <w:bCs/>
          <w:sz w:val="24"/>
          <w:szCs w:val="24"/>
        </w:rPr>
        <w:t>2</w:t>
      </w:r>
      <w:r w:rsidR="00960618" w:rsidRPr="003F74E7">
        <w:rPr>
          <w:sz w:val="24"/>
          <w:szCs w:val="24"/>
        </w:rPr>
        <w:t>.</w:t>
      </w:r>
      <w:r w:rsidR="000474D0" w:rsidRPr="003F74E7">
        <w:rPr>
          <w:sz w:val="24"/>
          <w:szCs w:val="24"/>
        </w:rPr>
        <w:t xml:space="preserve"> </w:t>
      </w:r>
    </w:p>
    <w:p w14:paraId="468FDB2C" w14:textId="38899C9F" w:rsidR="00F005D0" w:rsidRDefault="001C1B25" w:rsidP="006F1FD3">
      <w:pPr>
        <w:spacing w:line="240" w:lineRule="auto"/>
      </w:pPr>
      <w:r w:rsidRPr="003F74E7">
        <w:rPr>
          <w:sz w:val="24"/>
          <w:szCs w:val="24"/>
        </w:rPr>
        <w:t xml:space="preserve">In the diagram, state variables are rectangles, constants are diamonds, and </w:t>
      </w:r>
      <w:r w:rsidR="00C53D34" w:rsidRPr="003F74E7">
        <w:rPr>
          <w:sz w:val="24"/>
          <w:szCs w:val="24"/>
        </w:rPr>
        <w:t>intermediate terms (‘auxiliaries’) as circles</w:t>
      </w:r>
      <w:r w:rsidR="004E4C97" w:rsidRPr="003F74E7">
        <w:rPr>
          <w:sz w:val="24"/>
          <w:szCs w:val="24"/>
        </w:rPr>
        <w:t xml:space="preserve"> with their required inputs indicated by arrows. Flows are pipelines. </w:t>
      </w:r>
      <w:r w:rsidR="000474D0" w:rsidRPr="003F74E7">
        <w:rPr>
          <w:sz w:val="24"/>
          <w:szCs w:val="24"/>
        </w:rPr>
        <w:t xml:space="preserve">Arrows in and out of symbols in the Forrester diagram indicate import and export of data to Excel. The model </w:t>
      </w:r>
      <w:r w:rsidR="00276320" w:rsidRPr="003F74E7">
        <w:rPr>
          <w:sz w:val="24"/>
          <w:szCs w:val="24"/>
        </w:rPr>
        <w:t xml:space="preserve">was </w:t>
      </w:r>
      <w:r w:rsidR="00F005C5" w:rsidRPr="003F74E7">
        <w:rPr>
          <w:sz w:val="24"/>
          <w:szCs w:val="24"/>
        </w:rPr>
        <w:t xml:space="preserve">operated under a Euler integration routine with </w:t>
      </w:r>
      <w:r w:rsidR="00C807DB">
        <w:rPr>
          <w:sz w:val="24"/>
          <w:szCs w:val="24"/>
        </w:rPr>
        <w:t xml:space="preserve">the </w:t>
      </w:r>
      <w:r w:rsidR="00F005C5" w:rsidRPr="003F74E7">
        <w:rPr>
          <w:sz w:val="24"/>
          <w:szCs w:val="24"/>
        </w:rPr>
        <w:t>step</w:t>
      </w:r>
      <w:r w:rsidR="00C807DB">
        <w:rPr>
          <w:sz w:val="24"/>
          <w:szCs w:val="24"/>
        </w:rPr>
        <w:t xml:space="preserve"> </w:t>
      </w:r>
      <w:r w:rsidR="00F005C5" w:rsidRPr="003F74E7">
        <w:rPr>
          <w:sz w:val="24"/>
          <w:szCs w:val="24"/>
        </w:rPr>
        <w:t>size</w:t>
      </w:r>
      <w:r w:rsidR="006F1FD3" w:rsidRPr="003F74E7">
        <w:rPr>
          <w:sz w:val="24"/>
          <w:szCs w:val="24"/>
        </w:rPr>
        <w:t xml:space="preserve"> of</w:t>
      </w:r>
      <w:r w:rsidR="00F005C5" w:rsidRPr="003F74E7">
        <w:rPr>
          <w:sz w:val="24"/>
          <w:szCs w:val="24"/>
        </w:rPr>
        <w:t xml:space="preserve"> </w:t>
      </w:r>
      <w:r w:rsidR="00D12B50" w:rsidRPr="003F74E7">
        <w:rPr>
          <w:sz w:val="24"/>
          <w:szCs w:val="24"/>
        </w:rPr>
        <w:t>0.0078125</w:t>
      </w:r>
      <w:r w:rsidR="0064582B" w:rsidRPr="003F74E7">
        <w:rPr>
          <w:sz w:val="24"/>
          <w:szCs w:val="24"/>
        </w:rPr>
        <w:t xml:space="preserve"> d. </w:t>
      </w:r>
      <w:r w:rsidR="00054A7F" w:rsidRPr="003F74E7">
        <w:rPr>
          <w:sz w:val="24"/>
          <w:szCs w:val="24"/>
        </w:rPr>
        <w:t>The dilution term enables the model to be run in a chemostat mode</w:t>
      </w:r>
      <w:r w:rsidR="00054A7F">
        <w:t>.</w:t>
      </w:r>
    </w:p>
    <w:p w14:paraId="6F460EF5" w14:textId="63EC26A5" w:rsidR="006F1FD3" w:rsidRDefault="00D35036" w:rsidP="006F2659">
      <w:pPr>
        <w:jc w:val="center"/>
      </w:pPr>
      <w:r w:rsidRPr="00D35036">
        <w:rPr>
          <w:noProof/>
        </w:rPr>
        <w:lastRenderedPageBreak/>
        <w:drawing>
          <wp:inline distT="0" distB="0" distL="0" distR="0" wp14:anchorId="7ED67D50" wp14:editId="603ECB13">
            <wp:extent cx="3204664" cy="5495819"/>
            <wp:effectExtent l="0" t="0" r="0" b="0"/>
            <wp:docPr id="202223860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7990" cy="55015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616E6B" w14:textId="7E88D340" w:rsidR="006F1FD3" w:rsidRDefault="006F1FD3" w:rsidP="006F2659">
      <w:pPr>
        <w:jc w:val="center"/>
      </w:pPr>
    </w:p>
    <w:p w14:paraId="66F5AF24" w14:textId="77777777" w:rsidR="006F1FD3" w:rsidRDefault="006F1FD3" w:rsidP="006F1FD3">
      <w:pPr>
        <w:jc w:val="left"/>
      </w:pPr>
    </w:p>
    <w:p w14:paraId="2F408E8F" w14:textId="77777777" w:rsidR="003F74E7" w:rsidRDefault="003F74E7" w:rsidP="003F74E7">
      <w:pPr>
        <w:jc w:val="left"/>
      </w:pPr>
    </w:p>
    <w:p w14:paraId="101E8AC0" w14:textId="1AC27C3E" w:rsidR="003F74E7" w:rsidRPr="003F74E7" w:rsidRDefault="006F1FD3" w:rsidP="003F74E7">
      <w:pPr>
        <w:jc w:val="left"/>
      </w:pPr>
      <w:r w:rsidRPr="00AB6A77">
        <w:rPr>
          <w:b/>
          <w:bCs/>
        </w:rPr>
        <w:t>Fig A</w:t>
      </w:r>
      <w:r>
        <w:t xml:space="preserve">. Flowchart of the Forrester diagram of the model implemented using the </w:t>
      </w:r>
      <w:proofErr w:type="spellStart"/>
      <w:r>
        <w:t>Powersim</w:t>
      </w:r>
      <w:proofErr w:type="spellEnd"/>
      <w:r>
        <w:t xml:space="preserve"> Studio 10 software.</w:t>
      </w:r>
    </w:p>
    <w:p w14:paraId="00CA31E5" w14:textId="52332BA7" w:rsidR="00847BC4" w:rsidRPr="003F74E7" w:rsidRDefault="00B761CB" w:rsidP="00A86D4E">
      <w:pPr>
        <w:keepNext/>
        <w:rPr>
          <w:b/>
          <w:bCs/>
        </w:rPr>
      </w:pPr>
      <w:r w:rsidRPr="003F74E7">
        <w:rPr>
          <w:b/>
          <w:bCs/>
        </w:rPr>
        <w:lastRenderedPageBreak/>
        <w:t>State variables</w:t>
      </w:r>
      <w:r w:rsidR="00105CCE" w:rsidRPr="003F74E7">
        <w:rPr>
          <w:b/>
          <w:bCs/>
        </w:rPr>
        <w:t xml:space="preserve"> </w:t>
      </w:r>
      <w:r w:rsidR="002A3A10" w:rsidRPr="003F74E7">
        <w:rPr>
          <w:b/>
          <w:bCs/>
        </w:rPr>
        <w:t xml:space="preserve"> </w:t>
      </w:r>
    </w:p>
    <w:p w14:paraId="645EBC0C" w14:textId="2FE1EEF0" w:rsidR="00105CCE" w:rsidRPr="003F74E7" w:rsidRDefault="00105CCE" w:rsidP="00A86D4E">
      <w:pPr>
        <w:keepNext/>
        <w:rPr>
          <w:sz w:val="24"/>
          <w:szCs w:val="24"/>
        </w:rPr>
      </w:pPr>
      <w:r w:rsidRPr="003F74E7">
        <w:rPr>
          <w:sz w:val="24"/>
          <w:szCs w:val="24"/>
        </w:rPr>
        <w:t xml:space="preserve">The definitions give example </w:t>
      </w:r>
      <w:r w:rsidR="002A3A10" w:rsidRPr="003F74E7">
        <w:rPr>
          <w:sz w:val="24"/>
          <w:szCs w:val="24"/>
        </w:rPr>
        <w:t xml:space="preserve">for </w:t>
      </w:r>
      <w:r w:rsidRPr="003F74E7">
        <w:rPr>
          <w:sz w:val="24"/>
          <w:szCs w:val="24"/>
        </w:rPr>
        <w:t>initial values, followed by flows in (‘+’) and out (‘</w:t>
      </w:r>
      <w:proofErr w:type="gramStart"/>
      <w:r w:rsidRPr="003F74E7">
        <w:rPr>
          <w:sz w:val="24"/>
          <w:szCs w:val="24"/>
        </w:rPr>
        <w:t>-‘</w:t>
      </w:r>
      <w:proofErr w:type="gramEnd"/>
      <w:r w:rsidRPr="003F74E7">
        <w:rPr>
          <w:sz w:val="24"/>
          <w:szCs w:val="24"/>
        </w:rPr>
        <w:t xml:space="preserve">); see also the pipelines in the </w:t>
      </w:r>
      <w:r w:rsidR="006F2659" w:rsidRPr="003F74E7">
        <w:rPr>
          <w:sz w:val="24"/>
          <w:szCs w:val="24"/>
        </w:rPr>
        <w:t xml:space="preserve">Forrester </w:t>
      </w:r>
      <w:r w:rsidRPr="003F74E7">
        <w:rPr>
          <w:sz w:val="24"/>
          <w:szCs w:val="24"/>
        </w:rPr>
        <w:t>diagram</w:t>
      </w:r>
      <w:r w:rsidR="00F665A4">
        <w:rPr>
          <w:sz w:val="24"/>
          <w:szCs w:val="24"/>
        </w:rPr>
        <w:t xml:space="preserve"> (see Table </w:t>
      </w:r>
      <w:r w:rsidR="00115CAE">
        <w:rPr>
          <w:sz w:val="24"/>
          <w:szCs w:val="24"/>
        </w:rPr>
        <w:t>A</w:t>
      </w:r>
      <w:r w:rsidR="00F665A4">
        <w:rPr>
          <w:sz w:val="24"/>
          <w:szCs w:val="24"/>
        </w:rPr>
        <w:t>)</w:t>
      </w:r>
      <w:r w:rsidRPr="003F74E7">
        <w:rPr>
          <w:sz w:val="24"/>
          <w:szCs w:val="24"/>
        </w:rPr>
        <w:t>.</w:t>
      </w:r>
    </w:p>
    <w:p w14:paraId="342CFC90" w14:textId="2AED4F36" w:rsidR="006F1FD3" w:rsidRPr="003F74E7" w:rsidRDefault="006F1FD3" w:rsidP="00A86D4E">
      <w:pPr>
        <w:keepNext/>
      </w:pPr>
      <w:r w:rsidRPr="003F74E7">
        <w:t>Table</w:t>
      </w:r>
      <w:r w:rsidR="00115CAE">
        <w:t xml:space="preserve"> A</w:t>
      </w:r>
      <w:r w:rsidR="003F74E7" w:rsidRPr="003F74E7">
        <w:t xml:space="preserve">. </w:t>
      </w:r>
      <w:r w:rsidR="003F74E7" w:rsidRPr="00B42531">
        <w:t>State variables and the growth rate, as well as the initial values used in modelling</w:t>
      </w:r>
      <w:r w:rsidR="00F665A4" w:rsidRPr="00B42531">
        <w:t xml:space="preserve"> based on </w:t>
      </w:r>
      <w:proofErr w:type="spellStart"/>
      <w:r w:rsidR="00F665A4" w:rsidRPr="00B42531">
        <w:t>Powersim</w:t>
      </w:r>
      <w:proofErr w:type="spellEnd"/>
      <w:r w:rsidR="00F665A4" w:rsidRPr="00B42531">
        <w:t xml:space="preserve"> Studio 10 software</w:t>
      </w:r>
      <w:r w:rsidR="003F74E7" w:rsidRPr="00B42531">
        <w:t>.</w:t>
      </w:r>
      <w:r w:rsidR="00B42531" w:rsidRPr="00B42531">
        <w:t xml:space="preserve"> Both notations are provided: for </w:t>
      </w:r>
      <w:r w:rsidR="00B42531" w:rsidRPr="00A53979">
        <w:t xml:space="preserve">the </w:t>
      </w:r>
      <w:proofErr w:type="spellStart"/>
      <w:r w:rsidR="00B42531" w:rsidRPr="00A53979">
        <w:rPr>
          <w:rFonts w:cs="Arial"/>
        </w:rPr>
        <w:t>Powersim</w:t>
      </w:r>
      <w:proofErr w:type="spellEnd"/>
      <w:r w:rsidR="00B42531" w:rsidRPr="00A53979">
        <w:rPr>
          <w:rFonts w:cs="Arial"/>
        </w:rPr>
        <w:t xml:space="preserve"> Studio 10</w:t>
      </w:r>
      <w:r w:rsidR="00B42531" w:rsidRPr="00B42531">
        <w:t xml:space="preserve"> software and for the mathematical equations in the main tex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28"/>
        <w:gridCol w:w="1461"/>
        <w:gridCol w:w="3260"/>
        <w:gridCol w:w="4013"/>
      </w:tblGrid>
      <w:tr w:rsidR="00F457A3" w:rsidRPr="00BE0AB0" w14:paraId="54341CCA" w14:textId="77777777" w:rsidTr="00CB634C">
        <w:tc>
          <w:tcPr>
            <w:tcW w:w="1228" w:type="dxa"/>
            <w:vAlign w:val="center"/>
          </w:tcPr>
          <w:p w14:paraId="74F1B82C" w14:textId="77777777" w:rsidR="00F457A3" w:rsidRDefault="00F457A3" w:rsidP="00A53979">
            <w:pPr>
              <w:keepNext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E0AB0">
              <w:rPr>
                <w:rFonts w:ascii="Arial" w:hAnsi="Arial" w:cs="Arial"/>
                <w:b/>
                <w:bCs/>
                <w:sz w:val="20"/>
                <w:szCs w:val="20"/>
              </w:rPr>
              <w:t>Name</w:t>
            </w:r>
          </w:p>
          <w:p w14:paraId="231B8660" w14:textId="7E1495E4" w:rsidR="00F457A3" w:rsidRPr="00BE0AB0" w:rsidRDefault="00F457A3" w:rsidP="00A53979">
            <w:pPr>
              <w:keepNext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proofErr w:type="spellStart"/>
            <w:r w:rsidRPr="00F457A3">
              <w:rPr>
                <w:rFonts w:ascii="Arial" w:hAnsi="Arial" w:cs="Arial"/>
                <w:b/>
                <w:bCs/>
                <w:sz w:val="20"/>
                <w:szCs w:val="20"/>
              </w:rPr>
              <w:t>Powersim</w:t>
            </w:r>
            <w:proofErr w:type="spellEnd"/>
            <w:r w:rsidRPr="00F457A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Studio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61" w:type="dxa"/>
            <w:vAlign w:val="center"/>
          </w:tcPr>
          <w:p w14:paraId="15D076D9" w14:textId="77777777" w:rsidR="00F457A3" w:rsidRDefault="00F457A3" w:rsidP="00A53979">
            <w:pPr>
              <w:keepNext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E0AB0">
              <w:rPr>
                <w:rFonts w:ascii="Arial" w:hAnsi="Arial" w:cs="Arial"/>
                <w:b/>
                <w:bCs/>
                <w:sz w:val="20"/>
                <w:szCs w:val="20"/>
              </w:rPr>
              <w:t>Name</w:t>
            </w:r>
          </w:p>
          <w:p w14:paraId="3D8B64C0" w14:textId="61652254" w:rsidR="00F457A3" w:rsidRPr="00BE0AB0" w:rsidRDefault="00F457A3" w:rsidP="00A53979">
            <w:pPr>
              <w:keepNext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 w:rsidR="00CB634C">
              <w:rPr>
                <w:rFonts w:ascii="Arial" w:hAnsi="Arial" w:cs="Arial"/>
                <w:b/>
                <w:bCs/>
                <w:sz w:val="20"/>
                <w:szCs w:val="20"/>
              </w:rPr>
              <w:t>m</w:t>
            </w:r>
            <w:r w:rsidR="00A53979">
              <w:rPr>
                <w:rFonts w:ascii="Arial" w:hAnsi="Arial" w:cs="Arial"/>
                <w:b/>
                <w:bCs/>
                <w:sz w:val="20"/>
                <w:szCs w:val="20"/>
              </w:rPr>
              <w:t>ain text equations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3260" w:type="dxa"/>
            <w:vAlign w:val="center"/>
          </w:tcPr>
          <w:p w14:paraId="71FECBC4" w14:textId="08C66132" w:rsidR="00F457A3" w:rsidRPr="00BE0AB0" w:rsidRDefault="00F457A3" w:rsidP="00A86D4E">
            <w:pPr>
              <w:keepNext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E0AB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efinition</w:t>
            </w:r>
          </w:p>
        </w:tc>
        <w:tc>
          <w:tcPr>
            <w:tcW w:w="4013" w:type="dxa"/>
            <w:vAlign w:val="center"/>
          </w:tcPr>
          <w:p w14:paraId="56DC1590" w14:textId="4F580B36" w:rsidR="00F457A3" w:rsidRPr="00BE0AB0" w:rsidRDefault="00F457A3" w:rsidP="00A86D4E">
            <w:pPr>
              <w:keepNext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E0AB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Unit and Documentation</w:t>
            </w:r>
          </w:p>
        </w:tc>
      </w:tr>
      <w:tr w:rsidR="00F457A3" w:rsidRPr="00BE0AB0" w14:paraId="27A95B91" w14:textId="77777777" w:rsidTr="00CB634C">
        <w:tc>
          <w:tcPr>
            <w:tcW w:w="1228" w:type="dxa"/>
            <w:vAlign w:val="center"/>
          </w:tcPr>
          <w:p w14:paraId="6E41454D" w14:textId="11078341" w:rsidR="00F457A3" w:rsidRPr="00BE0AB0" w:rsidRDefault="00F457A3" w:rsidP="00A86D4E">
            <w:pPr>
              <w:keepNext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E0AB0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461" w:type="dxa"/>
            <w:vAlign w:val="center"/>
          </w:tcPr>
          <w:p w14:paraId="2CD701E0" w14:textId="36270A68" w:rsidR="00F457A3" w:rsidRPr="00B42531" w:rsidRDefault="00F457A3" w:rsidP="00F457A3">
            <w:pPr>
              <w:keepNext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42531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C</w:t>
            </w:r>
            <w:r w:rsidRPr="00B42531">
              <w:rPr>
                <w:rFonts w:ascii="Arial" w:hAnsi="Arial" w:cs="Arial"/>
                <w:i/>
                <w:iCs/>
                <w:sz w:val="20"/>
                <w:szCs w:val="20"/>
              </w:rPr>
              <w:t>C</w:t>
            </w:r>
          </w:p>
        </w:tc>
        <w:tc>
          <w:tcPr>
            <w:tcW w:w="3260" w:type="dxa"/>
            <w:vAlign w:val="center"/>
          </w:tcPr>
          <w:p w14:paraId="590C8598" w14:textId="3F6F532F" w:rsidR="00F457A3" w:rsidRPr="00BE0AB0" w:rsidRDefault="00F457A3" w:rsidP="00A86D4E">
            <w:pPr>
              <w:keepNext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E0AB0">
              <w:rPr>
                <w:rFonts w:ascii="Arial" w:hAnsi="Arial" w:cs="Arial"/>
                <w:color w:val="000000"/>
                <w:sz w:val="20"/>
                <w:szCs w:val="20"/>
              </w:rPr>
              <w:t>1e-6; {+</w:t>
            </w:r>
            <w:proofErr w:type="spellStart"/>
            <w:r w:rsidRPr="00BE0AB0">
              <w:rPr>
                <w:rFonts w:ascii="Arial" w:hAnsi="Arial" w:cs="Arial"/>
                <w:color w:val="000000"/>
                <w:sz w:val="20"/>
                <w:szCs w:val="20"/>
              </w:rPr>
              <w:t>syn</w:t>
            </w:r>
            <w:proofErr w:type="spellEnd"/>
            <w:r w:rsidRPr="00BE0AB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BE0AB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E0AB0">
              <w:rPr>
                <w:rFonts w:ascii="Arial" w:hAnsi="Arial" w:cs="Arial"/>
                <w:color w:val="000000"/>
                <w:sz w:val="20"/>
                <w:szCs w:val="20"/>
              </w:rPr>
              <w:t>CC_dil</w:t>
            </w:r>
            <w:proofErr w:type="spellEnd"/>
            <w:r w:rsidRPr="00BE0AB0">
              <w:rPr>
                <w:rFonts w:ascii="Arial" w:hAnsi="Arial" w:cs="Arial"/>
                <w:color w:val="000000"/>
                <w:sz w:val="20"/>
                <w:szCs w:val="20"/>
              </w:rPr>
              <w:t>}</w:t>
            </w:r>
          </w:p>
        </w:tc>
        <w:tc>
          <w:tcPr>
            <w:tcW w:w="4013" w:type="dxa"/>
            <w:vAlign w:val="center"/>
          </w:tcPr>
          <w:p w14:paraId="506E0457" w14:textId="6E273133" w:rsidR="00F457A3" w:rsidRPr="00BE0AB0" w:rsidRDefault="00F457A3" w:rsidP="00A86D4E">
            <w:pPr>
              <w:keepNext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E0AB0">
              <w:rPr>
                <w:rFonts w:ascii="Arial" w:hAnsi="Arial" w:cs="Arial"/>
                <w:color w:val="000000"/>
                <w:sz w:val="20"/>
                <w:szCs w:val="20"/>
              </w:rPr>
              <w:t>mgC</w:t>
            </w:r>
            <w:proofErr w:type="spellEnd"/>
            <w:r w:rsidRPr="00BE0AB0">
              <w:rPr>
                <w:rFonts w:ascii="Arial" w:hAnsi="Arial" w:cs="Arial"/>
                <w:color w:val="000000"/>
                <w:sz w:val="20"/>
                <w:szCs w:val="20"/>
              </w:rPr>
              <w:t>/m</w:t>
            </w:r>
            <w:r w:rsidRPr="00BE0AB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3</w:t>
            </w:r>
            <w:r w:rsidRPr="00BE0AB0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core structural pool</w:t>
            </w:r>
          </w:p>
        </w:tc>
      </w:tr>
      <w:tr w:rsidR="00F457A3" w:rsidRPr="00BE0AB0" w14:paraId="1E44EBAB" w14:textId="77777777" w:rsidTr="00CB634C">
        <w:tc>
          <w:tcPr>
            <w:tcW w:w="1228" w:type="dxa"/>
            <w:vAlign w:val="center"/>
          </w:tcPr>
          <w:p w14:paraId="0558A5A4" w14:textId="2BD4C575" w:rsidR="00F457A3" w:rsidRPr="00BE0AB0" w:rsidRDefault="00F457A3" w:rsidP="00A86D4E">
            <w:pPr>
              <w:keepNext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E0AB0">
              <w:rPr>
                <w:rFonts w:ascii="Arial" w:hAnsi="Arial" w:cs="Arial"/>
                <w:color w:val="000000"/>
                <w:sz w:val="20"/>
                <w:szCs w:val="20"/>
              </w:rPr>
              <w:t>MC</w:t>
            </w:r>
          </w:p>
        </w:tc>
        <w:tc>
          <w:tcPr>
            <w:tcW w:w="1461" w:type="dxa"/>
            <w:vAlign w:val="center"/>
          </w:tcPr>
          <w:p w14:paraId="3C0A0007" w14:textId="382324D1" w:rsidR="00F457A3" w:rsidRPr="00B42531" w:rsidRDefault="00B42531" w:rsidP="00F457A3">
            <w:pPr>
              <w:keepNext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4253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M</w:t>
            </w:r>
            <w:r w:rsidRPr="00B4253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</w:t>
            </w:r>
          </w:p>
        </w:tc>
        <w:tc>
          <w:tcPr>
            <w:tcW w:w="3260" w:type="dxa"/>
            <w:vAlign w:val="center"/>
          </w:tcPr>
          <w:p w14:paraId="34D73DAD" w14:textId="191454E8" w:rsidR="00F457A3" w:rsidRPr="00BE0AB0" w:rsidRDefault="00F457A3" w:rsidP="00A86D4E">
            <w:pPr>
              <w:keepNext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E0AB0">
              <w:rPr>
                <w:rFonts w:ascii="Arial" w:hAnsi="Arial" w:cs="Arial"/>
                <w:color w:val="000000"/>
                <w:sz w:val="20"/>
                <w:szCs w:val="20"/>
              </w:rPr>
              <w:t xml:space="preserve">CC*M0; {+A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BE0AB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E0AB0">
              <w:rPr>
                <w:rFonts w:ascii="Arial" w:hAnsi="Arial" w:cs="Arial"/>
                <w:color w:val="000000"/>
                <w:sz w:val="20"/>
                <w:szCs w:val="20"/>
              </w:rPr>
              <w:t>syn</w:t>
            </w:r>
            <w:proofErr w:type="spellEnd"/>
            <w:r w:rsidRPr="00BE0AB0">
              <w:rPr>
                <w:rFonts w:ascii="Arial" w:hAnsi="Arial" w:cs="Arial"/>
                <w:color w:val="000000"/>
                <w:sz w:val="20"/>
                <w:szCs w:val="20"/>
              </w:rPr>
              <w:t xml:space="preserve"> - </w:t>
            </w:r>
            <w:proofErr w:type="spellStart"/>
            <w:r w:rsidRPr="00BE0AB0">
              <w:rPr>
                <w:rFonts w:ascii="Arial" w:hAnsi="Arial" w:cs="Arial"/>
                <w:color w:val="000000"/>
                <w:sz w:val="20"/>
                <w:szCs w:val="20"/>
              </w:rPr>
              <w:t>resp</w:t>
            </w:r>
            <w:proofErr w:type="spellEnd"/>
            <w:r w:rsidRPr="00BE0AB0">
              <w:rPr>
                <w:rFonts w:ascii="Arial" w:hAnsi="Arial" w:cs="Arial"/>
                <w:color w:val="000000"/>
                <w:sz w:val="20"/>
                <w:szCs w:val="20"/>
              </w:rPr>
              <w:t xml:space="preserve"> - </w:t>
            </w:r>
            <w:proofErr w:type="spellStart"/>
            <w:r w:rsidRPr="00BE0AB0">
              <w:rPr>
                <w:rFonts w:ascii="Arial" w:hAnsi="Arial" w:cs="Arial"/>
                <w:color w:val="000000"/>
                <w:sz w:val="20"/>
                <w:szCs w:val="20"/>
              </w:rPr>
              <w:t>CM_dil</w:t>
            </w:r>
            <w:proofErr w:type="spellEnd"/>
            <w:r w:rsidRPr="00BE0AB0">
              <w:rPr>
                <w:rFonts w:ascii="Arial" w:hAnsi="Arial" w:cs="Arial"/>
                <w:color w:val="000000"/>
                <w:sz w:val="20"/>
                <w:szCs w:val="20"/>
              </w:rPr>
              <w:t>}</w:t>
            </w:r>
          </w:p>
        </w:tc>
        <w:tc>
          <w:tcPr>
            <w:tcW w:w="4013" w:type="dxa"/>
            <w:vAlign w:val="center"/>
          </w:tcPr>
          <w:p w14:paraId="4065D90F" w14:textId="6DFC3902" w:rsidR="00F457A3" w:rsidRPr="00BE0AB0" w:rsidRDefault="00F457A3" w:rsidP="00A86D4E">
            <w:pPr>
              <w:keepNext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E0AB0">
              <w:rPr>
                <w:rFonts w:ascii="Arial" w:hAnsi="Arial" w:cs="Arial"/>
                <w:color w:val="000000"/>
                <w:sz w:val="20"/>
                <w:szCs w:val="20"/>
              </w:rPr>
              <w:t>mgC</w:t>
            </w:r>
            <w:proofErr w:type="spellEnd"/>
            <w:r w:rsidRPr="00BE0AB0">
              <w:rPr>
                <w:rFonts w:ascii="Arial" w:hAnsi="Arial" w:cs="Arial"/>
                <w:color w:val="000000"/>
                <w:sz w:val="20"/>
                <w:szCs w:val="20"/>
              </w:rPr>
              <w:t>/m</w:t>
            </w:r>
            <w:r w:rsidRPr="00BE0AB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3</w:t>
            </w:r>
            <w:r w:rsidRPr="00BE0AB0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metabolite pool</w:t>
            </w:r>
          </w:p>
        </w:tc>
      </w:tr>
    </w:tbl>
    <w:p w14:paraId="176BB865" w14:textId="7D81335E" w:rsidR="00B761CB" w:rsidRDefault="00B761CB" w:rsidP="003B76AD"/>
    <w:p w14:paraId="609C99E7" w14:textId="78D17C59" w:rsidR="00F665A4" w:rsidRPr="002C2244" w:rsidRDefault="00F665A4" w:rsidP="003B76AD">
      <w:pPr>
        <w:rPr>
          <w:sz w:val="24"/>
          <w:szCs w:val="24"/>
        </w:rPr>
      </w:pPr>
      <w:r w:rsidRPr="002C2244">
        <w:rPr>
          <w:sz w:val="24"/>
          <w:szCs w:val="24"/>
        </w:rPr>
        <w:t xml:space="preserve">Table </w:t>
      </w:r>
      <w:proofErr w:type="spellStart"/>
      <w:r w:rsidR="00115CAE">
        <w:rPr>
          <w:sz w:val="24"/>
          <w:szCs w:val="24"/>
        </w:rPr>
        <w:t>B</w:t>
      </w:r>
      <w:r w:rsidRPr="002C2244">
        <w:rPr>
          <w:sz w:val="24"/>
          <w:szCs w:val="24"/>
        </w:rPr>
        <w:t>below</w:t>
      </w:r>
      <w:proofErr w:type="spellEnd"/>
      <w:r w:rsidRPr="002C2244">
        <w:rPr>
          <w:sz w:val="24"/>
          <w:szCs w:val="24"/>
        </w:rPr>
        <w:t xml:space="preserve"> provides the description of the model parameters used in </w:t>
      </w:r>
      <w:proofErr w:type="spellStart"/>
      <w:r w:rsidRPr="002C2244">
        <w:rPr>
          <w:sz w:val="24"/>
          <w:szCs w:val="24"/>
        </w:rPr>
        <w:t>Powersim</w:t>
      </w:r>
      <w:proofErr w:type="spellEnd"/>
      <w:r w:rsidRPr="002C2244">
        <w:rPr>
          <w:sz w:val="24"/>
          <w:szCs w:val="24"/>
        </w:rPr>
        <w:t xml:space="preserve"> Studio 10</w:t>
      </w:r>
      <w:r w:rsidR="00440178" w:rsidRPr="002C2244">
        <w:rPr>
          <w:sz w:val="24"/>
          <w:szCs w:val="24"/>
        </w:rPr>
        <w:t>code</w:t>
      </w:r>
      <w:r w:rsidRPr="002C2244">
        <w:rPr>
          <w:sz w:val="24"/>
          <w:szCs w:val="24"/>
        </w:rPr>
        <w:t>.</w:t>
      </w:r>
    </w:p>
    <w:p w14:paraId="49EED7AA" w14:textId="77777777" w:rsidR="00440178" w:rsidRDefault="00440178" w:rsidP="003B76AD"/>
    <w:p w14:paraId="4E2D372B" w14:textId="64E77A3D" w:rsidR="00214152" w:rsidRPr="003F74E7" w:rsidRDefault="006F1FD3" w:rsidP="003B76AD">
      <w:r w:rsidRPr="003F74E7">
        <w:t>Table</w:t>
      </w:r>
      <w:r w:rsidR="00115CAE">
        <w:t xml:space="preserve"> B</w:t>
      </w:r>
      <w:r w:rsidRPr="003F74E7">
        <w:t xml:space="preserve">. </w:t>
      </w:r>
      <w:r w:rsidR="003F74E7" w:rsidRPr="003F74E7">
        <w:t xml:space="preserve">Definition of model </w:t>
      </w:r>
      <w:r w:rsidR="001D5C09">
        <w:t xml:space="preserve">‘constant’ </w:t>
      </w:r>
      <w:r w:rsidR="003F74E7" w:rsidRPr="003F74E7">
        <w:t>parameters and their units</w:t>
      </w:r>
      <w:r w:rsidR="00F665A4">
        <w:t xml:space="preserve"> used in </w:t>
      </w:r>
      <w:proofErr w:type="spellStart"/>
      <w:r w:rsidR="00F665A4">
        <w:t>Powersim</w:t>
      </w:r>
      <w:proofErr w:type="spellEnd"/>
      <w:r w:rsidR="00F665A4">
        <w:t xml:space="preserve"> Studio 10 to run the model.</w:t>
      </w:r>
      <w:r w:rsidR="00A53979">
        <w:t xml:space="preserve"> For convenience, we also provide the corresponding notation used in the model equations in the main text.</w:t>
      </w:r>
      <w:r w:rsidR="00CB634C">
        <w:t xml:space="preserve"> The symbol </w:t>
      </w:r>
      <w:r w:rsidR="002A1882">
        <w:t>‘</w:t>
      </w:r>
      <w:r w:rsidR="00CB634C">
        <w:t>**</w:t>
      </w:r>
      <w:r w:rsidR="002A1882">
        <w:t>’</w:t>
      </w:r>
      <w:r w:rsidR="00CB634C">
        <w:t xml:space="preserve"> means that this parameter is only </w:t>
      </w:r>
      <w:r w:rsidR="00440178">
        <w:t xml:space="preserve">used in </w:t>
      </w:r>
      <w:proofErr w:type="spellStart"/>
      <w:r w:rsidR="00440178">
        <w:t>Powersim</w:t>
      </w:r>
      <w:proofErr w:type="spellEnd"/>
      <w:r w:rsidR="00440178">
        <w:t xml:space="preserve"> Studio 10 cod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2"/>
        <w:gridCol w:w="1550"/>
        <w:gridCol w:w="1134"/>
        <w:gridCol w:w="5856"/>
      </w:tblGrid>
      <w:tr w:rsidR="00CB634C" w:rsidRPr="00BE0AB0" w14:paraId="1BCC5B6C" w14:textId="77777777" w:rsidTr="000266A3">
        <w:tc>
          <w:tcPr>
            <w:tcW w:w="1422" w:type="dxa"/>
            <w:vAlign w:val="center"/>
          </w:tcPr>
          <w:p w14:paraId="7563E260" w14:textId="77777777" w:rsidR="00CB634C" w:rsidRDefault="00CB634C" w:rsidP="00CB634C">
            <w:pPr>
              <w:keepNext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E0AB0">
              <w:rPr>
                <w:rFonts w:ascii="Arial" w:hAnsi="Arial" w:cs="Arial"/>
                <w:b/>
                <w:bCs/>
                <w:sz w:val="20"/>
                <w:szCs w:val="20"/>
              </w:rPr>
              <w:t>Name</w:t>
            </w:r>
          </w:p>
          <w:p w14:paraId="53C44971" w14:textId="442C327A" w:rsidR="00CB634C" w:rsidRPr="00BE0AB0" w:rsidRDefault="00CB634C" w:rsidP="00CB634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proofErr w:type="spellStart"/>
            <w:r w:rsidRPr="00F457A3">
              <w:rPr>
                <w:rFonts w:ascii="Arial" w:hAnsi="Arial" w:cs="Arial"/>
                <w:b/>
                <w:bCs/>
                <w:sz w:val="20"/>
                <w:szCs w:val="20"/>
              </w:rPr>
              <w:t>Powersim</w:t>
            </w:r>
            <w:proofErr w:type="spellEnd"/>
            <w:r w:rsidRPr="00F457A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Studio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50" w:type="dxa"/>
            <w:vAlign w:val="center"/>
          </w:tcPr>
          <w:p w14:paraId="09AB14A8" w14:textId="13EC3A6F" w:rsidR="00CB634C" w:rsidRDefault="00CB634C" w:rsidP="00CB634C">
            <w:pPr>
              <w:keepNext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  </w:t>
            </w:r>
            <w:r w:rsidRPr="00BE0AB0">
              <w:rPr>
                <w:rFonts w:ascii="Arial" w:hAnsi="Arial" w:cs="Arial"/>
                <w:b/>
                <w:bCs/>
                <w:sz w:val="20"/>
                <w:szCs w:val="20"/>
              </w:rPr>
              <w:t>Name</w:t>
            </w:r>
          </w:p>
          <w:p w14:paraId="2342116F" w14:textId="7FE2D537" w:rsidR="00CB634C" w:rsidRPr="00BE0AB0" w:rsidRDefault="00CB634C" w:rsidP="00420E3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(main text equations)</w:t>
            </w:r>
          </w:p>
        </w:tc>
        <w:tc>
          <w:tcPr>
            <w:tcW w:w="1134" w:type="dxa"/>
            <w:vAlign w:val="center"/>
          </w:tcPr>
          <w:p w14:paraId="2C4268F1" w14:textId="3B756F78" w:rsidR="00CB634C" w:rsidRPr="00BE0AB0" w:rsidRDefault="00CB634C" w:rsidP="00CB634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efault value</w:t>
            </w:r>
          </w:p>
        </w:tc>
        <w:tc>
          <w:tcPr>
            <w:tcW w:w="5856" w:type="dxa"/>
            <w:vAlign w:val="center"/>
          </w:tcPr>
          <w:p w14:paraId="0AC0A6D1" w14:textId="50F9AAD1" w:rsidR="00CB634C" w:rsidRPr="00BE0AB0" w:rsidRDefault="00CB634C" w:rsidP="00CB634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0AB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Unit and Documentation</w:t>
            </w:r>
          </w:p>
        </w:tc>
      </w:tr>
      <w:tr w:rsidR="00CB634C" w:rsidRPr="00BE0AB0" w14:paraId="154CDB46" w14:textId="77777777" w:rsidTr="000266A3">
        <w:tc>
          <w:tcPr>
            <w:tcW w:w="1422" w:type="dxa"/>
            <w:vAlign w:val="center"/>
          </w:tcPr>
          <w:p w14:paraId="09DBFA41" w14:textId="124F8F25" w:rsidR="00CB634C" w:rsidRPr="00BE0AB0" w:rsidRDefault="00CB634C" w:rsidP="00CB634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0AB0">
              <w:rPr>
                <w:rFonts w:ascii="Arial" w:hAnsi="Arial" w:cs="Arial"/>
                <w:color w:val="000000"/>
                <w:sz w:val="20"/>
                <w:szCs w:val="20"/>
              </w:rPr>
              <w:t>A0</w:t>
            </w:r>
          </w:p>
        </w:tc>
        <w:tc>
          <w:tcPr>
            <w:tcW w:w="1550" w:type="dxa"/>
            <w:vAlign w:val="center"/>
          </w:tcPr>
          <w:p w14:paraId="2832258F" w14:textId="0871E92C" w:rsidR="00CB634C" w:rsidRPr="00BE0AB0" w:rsidRDefault="00000000" w:rsidP="00CB634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134" w:type="dxa"/>
            <w:vAlign w:val="center"/>
          </w:tcPr>
          <w:p w14:paraId="571C560B" w14:textId="6F1F8B5B" w:rsidR="00CB634C" w:rsidRPr="00BE0AB0" w:rsidRDefault="00CB634C" w:rsidP="00CB634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0AB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856" w:type="dxa"/>
            <w:vAlign w:val="center"/>
          </w:tcPr>
          <w:p w14:paraId="751DDA4E" w14:textId="73373FBD" w:rsidR="00CB634C" w:rsidRPr="00BE0AB0" w:rsidRDefault="00CB634C" w:rsidP="00CB634C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E0AB0">
              <w:rPr>
                <w:rFonts w:ascii="Arial" w:hAnsi="Arial" w:cs="Arial"/>
                <w:color w:val="000000"/>
                <w:sz w:val="20"/>
                <w:szCs w:val="20"/>
              </w:rPr>
              <w:t xml:space="preserve">DL     ratio of resources acquisition rate required to support a gross input vs </w:t>
            </w:r>
            <w:proofErr w:type="spellStart"/>
            <w:r w:rsidRPr="00BE0AB0">
              <w:rPr>
                <w:rFonts w:ascii="Arial" w:hAnsi="Arial" w:cs="Arial"/>
                <w:color w:val="000000"/>
                <w:sz w:val="20"/>
                <w:szCs w:val="20"/>
              </w:rPr>
              <w:t>Umax</w:t>
            </w:r>
            <w:proofErr w:type="spellEnd"/>
          </w:p>
        </w:tc>
      </w:tr>
      <w:tr w:rsidR="00CB634C" w:rsidRPr="00BE0AB0" w14:paraId="7D25CCF9" w14:textId="77777777" w:rsidTr="000266A3">
        <w:tc>
          <w:tcPr>
            <w:tcW w:w="1422" w:type="dxa"/>
            <w:vAlign w:val="center"/>
          </w:tcPr>
          <w:p w14:paraId="4084C680" w14:textId="29953796" w:rsidR="00CB634C" w:rsidRPr="00BE0AB0" w:rsidRDefault="00CB634C" w:rsidP="00CB634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E0AB0">
              <w:rPr>
                <w:rFonts w:ascii="Arial" w:hAnsi="Arial" w:cs="Arial"/>
                <w:color w:val="000000"/>
                <w:sz w:val="20"/>
                <w:szCs w:val="20"/>
              </w:rPr>
              <w:t>AuH</w:t>
            </w:r>
            <w:proofErr w:type="spellEnd"/>
          </w:p>
        </w:tc>
        <w:tc>
          <w:tcPr>
            <w:tcW w:w="1550" w:type="dxa"/>
            <w:vAlign w:val="center"/>
          </w:tcPr>
          <w:p w14:paraId="75551A90" w14:textId="6C305435" w:rsidR="00CB634C" w:rsidRPr="00BE0AB0" w:rsidRDefault="00000000" w:rsidP="00CB634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uh</m:t>
                    </m:r>
                  </m:sub>
                </m:sSub>
              </m:oMath>
            </m:oMathPara>
          </w:p>
        </w:tc>
        <w:tc>
          <w:tcPr>
            <w:tcW w:w="1134" w:type="dxa"/>
            <w:vAlign w:val="center"/>
          </w:tcPr>
          <w:p w14:paraId="40BFED93" w14:textId="29AD3849" w:rsidR="00CB634C" w:rsidRPr="00BE0AB0" w:rsidRDefault="00CB634C" w:rsidP="00CB634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0AB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56" w:type="dxa"/>
            <w:vAlign w:val="center"/>
          </w:tcPr>
          <w:p w14:paraId="1E09E869" w14:textId="0DFC43A0" w:rsidR="00CB634C" w:rsidRPr="00BE0AB0" w:rsidRDefault="00CB634C" w:rsidP="00CB634C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E0AB0">
              <w:rPr>
                <w:rFonts w:ascii="Arial" w:hAnsi="Arial" w:cs="Arial"/>
                <w:color w:val="000000"/>
                <w:sz w:val="20"/>
                <w:szCs w:val="20"/>
              </w:rPr>
              <w:t xml:space="preserve">DL     curve shape factor for </w:t>
            </w:r>
            <w:proofErr w:type="spellStart"/>
            <w:r w:rsidRPr="00BE0AB0">
              <w:rPr>
                <w:rFonts w:ascii="Arial" w:hAnsi="Arial" w:cs="Arial"/>
                <w:color w:val="000000"/>
                <w:sz w:val="20"/>
                <w:szCs w:val="20"/>
              </w:rPr>
              <w:t>ACu</w:t>
            </w:r>
            <w:proofErr w:type="spellEnd"/>
          </w:p>
        </w:tc>
      </w:tr>
      <w:tr w:rsidR="00CB634C" w:rsidRPr="00BE0AB0" w14:paraId="73B65E8F" w14:textId="77777777" w:rsidTr="000266A3">
        <w:tc>
          <w:tcPr>
            <w:tcW w:w="1422" w:type="dxa"/>
            <w:vAlign w:val="center"/>
          </w:tcPr>
          <w:p w14:paraId="2E355B94" w14:textId="21BAF95D" w:rsidR="00CB634C" w:rsidRPr="00BE0AB0" w:rsidRDefault="00CB634C" w:rsidP="00CB634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E0AB0">
              <w:rPr>
                <w:rFonts w:ascii="Arial" w:hAnsi="Arial" w:cs="Arial"/>
                <w:color w:val="000000"/>
                <w:sz w:val="20"/>
                <w:szCs w:val="20"/>
              </w:rPr>
              <w:t>AuK</w:t>
            </w:r>
            <w:proofErr w:type="spellEnd"/>
          </w:p>
        </w:tc>
        <w:tc>
          <w:tcPr>
            <w:tcW w:w="1550" w:type="dxa"/>
            <w:vAlign w:val="center"/>
          </w:tcPr>
          <w:p w14:paraId="603D75A1" w14:textId="192F68D8" w:rsidR="00CB634C" w:rsidRPr="00BE0AB0" w:rsidRDefault="00000000" w:rsidP="00CB634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uk</m:t>
                    </m:r>
                  </m:sub>
                </m:sSub>
              </m:oMath>
            </m:oMathPara>
          </w:p>
        </w:tc>
        <w:tc>
          <w:tcPr>
            <w:tcW w:w="1134" w:type="dxa"/>
            <w:vAlign w:val="center"/>
          </w:tcPr>
          <w:p w14:paraId="5006FEA0" w14:textId="56038621" w:rsidR="00CB634C" w:rsidRPr="00BE0AB0" w:rsidRDefault="00CB634C" w:rsidP="00CB634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0AB0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856" w:type="dxa"/>
            <w:vAlign w:val="center"/>
          </w:tcPr>
          <w:p w14:paraId="3763335E" w14:textId="37B4D030" w:rsidR="00CB634C" w:rsidRPr="00BE0AB0" w:rsidRDefault="00CB634C" w:rsidP="00CB634C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E0AB0">
              <w:rPr>
                <w:rFonts w:ascii="Arial" w:hAnsi="Arial" w:cs="Arial"/>
                <w:color w:val="000000"/>
                <w:sz w:val="20"/>
                <w:szCs w:val="20"/>
              </w:rPr>
              <w:t xml:space="preserve">DL     curve shape factor for </w:t>
            </w:r>
            <w:proofErr w:type="spellStart"/>
            <w:r w:rsidRPr="00BE0AB0">
              <w:rPr>
                <w:rFonts w:ascii="Arial" w:hAnsi="Arial" w:cs="Arial"/>
                <w:color w:val="000000"/>
                <w:sz w:val="20"/>
                <w:szCs w:val="20"/>
              </w:rPr>
              <w:t>ACu</w:t>
            </w:r>
            <w:proofErr w:type="spellEnd"/>
          </w:p>
        </w:tc>
      </w:tr>
      <w:tr w:rsidR="00CB634C" w:rsidRPr="00BE0AB0" w14:paraId="2778FBF5" w14:textId="77777777" w:rsidTr="000266A3">
        <w:tc>
          <w:tcPr>
            <w:tcW w:w="1422" w:type="dxa"/>
            <w:vAlign w:val="center"/>
          </w:tcPr>
          <w:p w14:paraId="365683BE" w14:textId="2EA3A432" w:rsidR="00CB634C" w:rsidRPr="00BE0AB0" w:rsidRDefault="00CB634C" w:rsidP="00CB634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0AB0">
              <w:rPr>
                <w:rFonts w:ascii="Arial" w:hAnsi="Arial" w:cs="Arial"/>
                <w:color w:val="000000"/>
                <w:sz w:val="20"/>
                <w:szCs w:val="20"/>
              </w:rPr>
              <w:t>Br</w:t>
            </w:r>
          </w:p>
        </w:tc>
        <w:tc>
          <w:tcPr>
            <w:tcW w:w="1550" w:type="dxa"/>
            <w:vAlign w:val="center"/>
          </w:tcPr>
          <w:p w14:paraId="536A2573" w14:textId="15BB0FEE" w:rsidR="00CB634C" w:rsidRPr="00CB634C" w:rsidRDefault="00CB634C" w:rsidP="00CB634C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634C">
              <w:rPr>
                <w:i/>
                <w:iCs/>
                <w:sz w:val="24"/>
                <w:szCs w:val="24"/>
              </w:rPr>
              <w:t>B</w:t>
            </w:r>
            <w:r w:rsidRPr="00CB634C">
              <w:rPr>
                <w:i/>
                <w:iCs/>
                <w:sz w:val="24"/>
                <w:szCs w:val="24"/>
                <w:vertAlign w:val="subscript"/>
              </w:rPr>
              <w:t>r</w:t>
            </w:r>
          </w:p>
        </w:tc>
        <w:tc>
          <w:tcPr>
            <w:tcW w:w="1134" w:type="dxa"/>
            <w:vAlign w:val="center"/>
          </w:tcPr>
          <w:p w14:paraId="3008EA2A" w14:textId="6776CB82" w:rsidR="00CB634C" w:rsidRPr="00BE0AB0" w:rsidRDefault="00CB634C" w:rsidP="00CB634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0AB0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856" w:type="dxa"/>
            <w:vAlign w:val="center"/>
          </w:tcPr>
          <w:p w14:paraId="610C1470" w14:textId="3DA11B9C" w:rsidR="00CB634C" w:rsidRPr="00BE0AB0" w:rsidRDefault="00CB634C" w:rsidP="00CB634C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E0AB0">
              <w:rPr>
                <w:rFonts w:ascii="Arial" w:hAnsi="Arial" w:cs="Arial"/>
                <w:color w:val="000000"/>
                <w:sz w:val="20"/>
                <w:szCs w:val="20"/>
              </w:rPr>
              <w:t xml:space="preserve">DL     basal respiration rate expressed as a ratio to </w:t>
            </w:r>
            <w:proofErr w:type="spellStart"/>
            <w:r w:rsidRPr="00BE0AB0">
              <w:rPr>
                <w:rFonts w:ascii="Arial" w:hAnsi="Arial" w:cs="Arial"/>
                <w:color w:val="000000"/>
                <w:sz w:val="20"/>
                <w:szCs w:val="20"/>
              </w:rPr>
              <w:t>Umax</w:t>
            </w:r>
            <w:proofErr w:type="spellEnd"/>
          </w:p>
        </w:tc>
      </w:tr>
      <w:tr w:rsidR="00CB634C" w:rsidRPr="00BE0AB0" w14:paraId="22D96F73" w14:textId="77777777" w:rsidTr="000266A3">
        <w:tc>
          <w:tcPr>
            <w:tcW w:w="1422" w:type="dxa"/>
            <w:vAlign w:val="center"/>
          </w:tcPr>
          <w:p w14:paraId="6766B5BA" w14:textId="68AD041D" w:rsidR="00CB634C" w:rsidRPr="00BE0AB0" w:rsidRDefault="00CB634C" w:rsidP="00CB634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0AB0">
              <w:rPr>
                <w:rFonts w:ascii="Arial" w:hAnsi="Arial" w:cs="Arial"/>
                <w:color w:val="000000"/>
                <w:sz w:val="20"/>
                <w:szCs w:val="20"/>
              </w:rPr>
              <w:t>Cr</w:t>
            </w:r>
          </w:p>
        </w:tc>
        <w:tc>
          <w:tcPr>
            <w:tcW w:w="1550" w:type="dxa"/>
            <w:vAlign w:val="center"/>
          </w:tcPr>
          <w:p w14:paraId="051FF1BE" w14:textId="0E44000F" w:rsidR="00CB634C" w:rsidRPr="00CB634C" w:rsidRDefault="00CB634C" w:rsidP="00CB634C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634C">
              <w:rPr>
                <w:i/>
                <w:iCs/>
                <w:sz w:val="24"/>
                <w:szCs w:val="24"/>
              </w:rPr>
              <w:t>C</w:t>
            </w:r>
            <w:r w:rsidRPr="00CB634C">
              <w:rPr>
                <w:i/>
                <w:iCs/>
                <w:sz w:val="24"/>
                <w:szCs w:val="24"/>
                <w:vertAlign w:val="subscript"/>
              </w:rPr>
              <w:t>r</w:t>
            </w:r>
          </w:p>
        </w:tc>
        <w:tc>
          <w:tcPr>
            <w:tcW w:w="1134" w:type="dxa"/>
            <w:vAlign w:val="center"/>
          </w:tcPr>
          <w:p w14:paraId="6A568499" w14:textId="0E87A70A" w:rsidR="00CB634C" w:rsidRPr="00BE0AB0" w:rsidRDefault="00CB634C" w:rsidP="00CB634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0AB0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856" w:type="dxa"/>
            <w:vAlign w:val="center"/>
          </w:tcPr>
          <w:p w14:paraId="1429CE3B" w14:textId="69A5F399" w:rsidR="00CB634C" w:rsidRPr="00BE0AB0" w:rsidRDefault="00CB634C" w:rsidP="00CB634C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E0AB0">
              <w:rPr>
                <w:rFonts w:ascii="Arial" w:hAnsi="Arial" w:cs="Arial"/>
                <w:color w:val="000000"/>
                <w:sz w:val="20"/>
                <w:szCs w:val="20"/>
              </w:rPr>
              <w:t>gC</w:t>
            </w:r>
            <w:proofErr w:type="spellEnd"/>
            <w:r w:rsidRPr="00BE0AB0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proofErr w:type="spellStart"/>
            <w:r w:rsidRPr="00BE0AB0">
              <w:rPr>
                <w:rFonts w:ascii="Arial" w:hAnsi="Arial" w:cs="Arial"/>
                <w:color w:val="000000"/>
                <w:sz w:val="20"/>
                <w:szCs w:val="20"/>
              </w:rPr>
              <w:t>gC</w:t>
            </w:r>
            <w:proofErr w:type="spellEnd"/>
            <w:r w:rsidRPr="00BE0AB0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anabolic respiration rate; this would actually vary depending on whether (for a phototroph) NH4 or NO3 was being assimilated</w:t>
            </w:r>
          </w:p>
        </w:tc>
      </w:tr>
      <w:tr w:rsidR="00CB634C" w:rsidRPr="00BE0AB0" w14:paraId="794D6181" w14:textId="77777777" w:rsidTr="000266A3">
        <w:tc>
          <w:tcPr>
            <w:tcW w:w="1422" w:type="dxa"/>
            <w:vAlign w:val="center"/>
          </w:tcPr>
          <w:p w14:paraId="0A95433B" w14:textId="1E7F3490" w:rsidR="00CB634C" w:rsidRPr="00BE0AB0" w:rsidRDefault="00CB634C" w:rsidP="00CB634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E0AB0">
              <w:rPr>
                <w:rFonts w:ascii="Arial" w:hAnsi="Arial" w:cs="Arial"/>
                <w:color w:val="000000"/>
                <w:sz w:val="20"/>
                <w:szCs w:val="20"/>
              </w:rPr>
              <w:t>CuH</w:t>
            </w:r>
            <w:proofErr w:type="spellEnd"/>
          </w:p>
        </w:tc>
        <w:tc>
          <w:tcPr>
            <w:tcW w:w="1550" w:type="dxa"/>
            <w:vAlign w:val="center"/>
          </w:tcPr>
          <w:p w14:paraId="3FA199BF" w14:textId="632C9AF2" w:rsidR="00CB634C" w:rsidRPr="00BE0AB0" w:rsidRDefault="00000000" w:rsidP="00CB634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uh</m:t>
                    </m:r>
                  </m:sub>
                </m:sSub>
              </m:oMath>
            </m:oMathPara>
          </w:p>
        </w:tc>
        <w:tc>
          <w:tcPr>
            <w:tcW w:w="1134" w:type="dxa"/>
            <w:vAlign w:val="center"/>
          </w:tcPr>
          <w:p w14:paraId="1B40E79B" w14:textId="2EA9B56B" w:rsidR="00CB634C" w:rsidRPr="00BE0AB0" w:rsidRDefault="00CB634C" w:rsidP="00CB634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0AB0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856" w:type="dxa"/>
            <w:vAlign w:val="center"/>
          </w:tcPr>
          <w:p w14:paraId="2401EF7D" w14:textId="35D12605" w:rsidR="00CB634C" w:rsidRPr="00BE0AB0" w:rsidRDefault="00CB634C" w:rsidP="00CB634C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E0AB0">
              <w:rPr>
                <w:rFonts w:ascii="Arial" w:hAnsi="Arial" w:cs="Arial"/>
                <w:color w:val="000000"/>
                <w:sz w:val="20"/>
                <w:szCs w:val="20"/>
              </w:rPr>
              <w:t xml:space="preserve">DL     curve shape factor for </w:t>
            </w:r>
            <w:proofErr w:type="spellStart"/>
            <w:r w:rsidRPr="00BE0AB0">
              <w:rPr>
                <w:rFonts w:ascii="Arial" w:hAnsi="Arial" w:cs="Arial"/>
                <w:color w:val="000000"/>
                <w:sz w:val="20"/>
                <w:szCs w:val="20"/>
              </w:rPr>
              <w:t>CCu</w:t>
            </w:r>
            <w:proofErr w:type="spellEnd"/>
          </w:p>
        </w:tc>
      </w:tr>
      <w:tr w:rsidR="00CB634C" w:rsidRPr="00BE0AB0" w14:paraId="20EC73E4" w14:textId="77777777" w:rsidTr="000266A3">
        <w:tc>
          <w:tcPr>
            <w:tcW w:w="1422" w:type="dxa"/>
            <w:vAlign w:val="center"/>
          </w:tcPr>
          <w:p w14:paraId="28A27C90" w14:textId="33AC5AEB" w:rsidR="00CB634C" w:rsidRPr="00BE0AB0" w:rsidRDefault="00CB634C" w:rsidP="00CB634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E0AB0">
              <w:rPr>
                <w:rFonts w:ascii="Arial" w:hAnsi="Arial" w:cs="Arial"/>
                <w:color w:val="000000"/>
                <w:sz w:val="20"/>
                <w:szCs w:val="20"/>
              </w:rPr>
              <w:t>CuK</w:t>
            </w:r>
            <w:proofErr w:type="spellEnd"/>
          </w:p>
        </w:tc>
        <w:tc>
          <w:tcPr>
            <w:tcW w:w="1550" w:type="dxa"/>
            <w:vAlign w:val="center"/>
          </w:tcPr>
          <w:p w14:paraId="5B66107A" w14:textId="6173F0B8" w:rsidR="00CB634C" w:rsidRPr="00BE0AB0" w:rsidRDefault="00000000" w:rsidP="00CB634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uk</m:t>
                    </m:r>
                  </m:sub>
                </m:sSub>
              </m:oMath>
            </m:oMathPara>
          </w:p>
        </w:tc>
        <w:tc>
          <w:tcPr>
            <w:tcW w:w="1134" w:type="dxa"/>
            <w:vAlign w:val="center"/>
          </w:tcPr>
          <w:p w14:paraId="7C916CF6" w14:textId="58CD69F0" w:rsidR="00CB634C" w:rsidRPr="00BE0AB0" w:rsidRDefault="00CB634C" w:rsidP="00CB634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0AB0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856" w:type="dxa"/>
            <w:vAlign w:val="center"/>
          </w:tcPr>
          <w:p w14:paraId="720E1299" w14:textId="144EA65F" w:rsidR="00CB634C" w:rsidRPr="00BE0AB0" w:rsidRDefault="00CB634C" w:rsidP="00CB634C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E0AB0">
              <w:rPr>
                <w:rFonts w:ascii="Arial" w:hAnsi="Arial" w:cs="Arial"/>
                <w:color w:val="000000"/>
                <w:sz w:val="20"/>
                <w:szCs w:val="20"/>
              </w:rPr>
              <w:t>DL     curve shape factor for CCU</w:t>
            </w:r>
          </w:p>
        </w:tc>
      </w:tr>
      <w:tr w:rsidR="00CB634C" w:rsidRPr="00BE0AB0" w14:paraId="05D489D0" w14:textId="77777777" w:rsidTr="000266A3">
        <w:tc>
          <w:tcPr>
            <w:tcW w:w="1422" w:type="dxa"/>
            <w:vAlign w:val="center"/>
          </w:tcPr>
          <w:p w14:paraId="2A26B27E" w14:textId="28513F7D" w:rsidR="00CB634C" w:rsidRPr="00BE0AB0" w:rsidRDefault="00CB634C" w:rsidP="00CB634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E0AB0">
              <w:rPr>
                <w:rFonts w:ascii="Arial" w:hAnsi="Arial" w:cs="Arial"/>
                <w:color w:val="000000"/>
                <w:sz w:val="20"/>
                <w:szCs w:val="20"/>
              </w:rPr>
              <w:t>dil</w:t>
            </w:r>
            <w:proofErr w:type="spellEnd"/>
          </w:p>
        </w:tc>
        <w:tc>
          <w:tcPr>
            <w:tcW w:w="1550" w:type="dxa"/>
            <w:vAlign w:val="center"/>
          </w:tcPr>
          <w:p w14:paraId="148C159A" w14:textId="697EE407" w:rsidR="00CB634C" w:rsidRPr="00BE0AB0" w:rsidRDefault="00CB634C" w:rsidP="00CB634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1134" w:type="dxa"/>
            <w:vAlign w:val="center"/>
          </w:tcPr>
          <w:p w14:paraId="299A5C40" w14:textId="0CBEF365" w:rsidR="00CB634C" w:rsidRPr="00BE0AB0" w:rsidRDefault="00CB634C" w:rsidP="00CB634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0AB0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856" w:type="dxa"/>
            <w:vAlign w:val="center"/>
          </w:tcPr>
          <w:p w14:paraId="21D1B9E0" w14:textId="6785A5AE" w:rsidR="00CB634C" w:rsidRPr="00BE0AB0" w:rsidRDefault="00CB634C" w:rsidP="00CB634C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E0AB0">
              <w:rPr>
                <w:rFonts w:ascii="Arial" w:hAnsi="Arial" w:cs="Arial"/>
                <w:color w:val="000000"/>
                <w:sz w:val="20"/>
                <w:szCs w:val="20"/>
              </w:rPr>
              <w:t>d</w:t>
            </w:r>
            <w:r w:rsidRPr="00D03CB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1</w:t>
            </w:r>
            <w:r w:rsidRPr="00BE0AB0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dilution rat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CB634C">
              <w:rPr>
                <w:rFonts w:ascii="Arial" w:hAnsi="Arial" w:cs="Arial"/>
                <w:color w:val="000000"/>
                <w:sz w:val="20"/>
                <w:szCs w:val="20"/>
              </w:rPr>
              <w:t xml:space="preserve">(used only in </w:t>
            </w:r>
            <w:proofErr w:type="spellStart"/>
            <w:r w:rsidRPr="00CB634C">
              <w:rPr>
                <w:rFonts w:ascii="Arial" w:hAnsi="Arial" w:cs="Arial"/>
                <w:sz w:val="20"/>
                <w:szCs w:val="20"/>
              </w:rPr>
              <w:t>Powersim</w:t>
            </w:r>
            <w:proofErr w:type="spellEnd"/>
            <w:r w:rsidRPr="00CB634C">
              <w:rPr>
                <w:rFonts w:ascii="Arial" w:hAnsi="Arial" w:cs="Arial"/>
                <w:sz w:val="20"/>
                <w:szCs w:val="20"/>
              </w:rPr>
              <w:t xml:space="preserve"> Studio for technical purposes</w:t>
            </w:r>
            <w:r w:rsidRPr="00CB634C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CB634C" w:rsidRPr="00BE0AB0" w14:paraId="7BE5B144" w14:textId="77777777" w:rsidTr="000266A3">
        <w:tc>
          <w:tcPr>
            <w:tcW w:w="1422" w:type="dxa"/>
            <w:vAlign w:val="center"/>
          </w:tcPr>
          <w:p w14:paraId="45B7B652" w14:textId="4DAE5D99" w:rsidR="00CB634C" w:rsidRPr="00BE0AB0" w:rsidRDefault="00CB634C" w:rsidP="00CB634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0AB0">
              <w:rPr>
                <w:rFonts w:ascii="Arial" w:hAnsi="Arial" w:cs="Arial"/>
                <w:color w:val="000000"/>
                <w:sz w:val="20"/>
                <w:szCs w:val="20"/>
              </w:rPr>
              <w:t>M0</w:t>
            </w:r>
          </w:p>
        </w:tc>
        <w:tc>
          <w:tcPr>
            <w:tcW w:w="1550" w:type="dxa"/>
            <w:vAlign w:val="center"/>
          </w:tcPr>
          <w:p w14:paraId="64D15A16" w14:textId="5A65068A" w:rsidR="00CB634C" w:rsidRPr="00BE0AB0" w:rsidRDefault="00CB634C" w:rsidP="00CB634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600">
              <w:rPr>
                <w:i/>
                <w:iCs/>
              </w:rPr>
              <w:t>M</w:t>
            </w:r>
            <w:r w:rsidRPr="00353600">
              <w:rPr>
                <w:i/>
                <w:iCs/>
                <w:vertAlign w:val="subscript"/>
              </w:rPr>
              <w:t>o</w:t>
            </w:r>
          </w:p>
        </w:tc>
        <w:tc>
          <w:tcPr>
            <w:tcW w:w="1134" w:type="dxa"/>
            <w:vAlign w:val="center"/>
          </w:tcPr>
          <w:p w14:paraId="33DA45C0" w14:textId="76603B56" w:rsidR="00CB634C" w:rsidRPr="00BE0AB0" w:rsidRDefault="00CB634C" w:rsidP="00CB634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0AB0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856" w:type="dxa"/>
            <w:vAlign w:val="center"/>
          </w:tcPr>
          <w:p w14:paraId="57B2A80C" w14:textId="4A46E3F8" w:rsidR="00CB634C" w:rsidRPr="00BE0AB0" w:rsidRDefault="00CB634C" w:rsidP="00CB634C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E0AB0">
              <w:rPr>
                <w:rFonts w:ascii="Arial" w:hAnsi="Arial" w:cs="Arial"/>
                <w:color w:val="000000"/>
                <w:sz w:val="20"/>
                <w:szCs w:val="20"/>
              </w:rPr>
              <w:t xml:space="preserve">DL     minimum proportion of organism biomass occupied by MC; in a real organism there is always a small pool used to support </w:t>
            </w:r>
            <w:r w:rsidR="00440178" w:rsidRPr="00BE0AB0">
              <w:rPr>
                <w:rFonts w:ascii="Arial" w:hAnsi="Arial" w:cs="Arial"/>
                <w:color w:val="000000"/>
                <w:sz w:val="20"/>
                <w:szCs w:val="20"/>
              </w:rPr>
              <w:t>protein</w:t>
            </w:r>
            <w:r w:rsidRPr="00BE0AB0">
              <w:rPr>
                <w:rFonts w:ascii="Arial" w:hAnsi="Arial" w:cs="Arial"/>
                <w:color w:val="000000"/>
                <w:sz w:val="20"/>
                <w:szCs w:val="20"/>
              </w:rPr>
              <w:t xml:space="preserve"> turnover etc. Pragmatically, this also prevents MC from running below 0 at high integration step sizes)</w:t>
            </w:r>
          </w:p>
        </w:tc>
      </w:tr>
      <w:tr w:rsidR="00CB634C" w:rsidRPr="00BE0AB0" w14:paraId="55D6F35A" w14:textId="77777777" w:rsidTr="000266A3">
        <w:tc>
          <w:tcPr>
            <w:tcW w:w="1422" w:type="dxa"/>
            <w:vAlign w:val="center"/>
          </w:tcPr>
          <w:p w14:paraId="35CE86E6" w14:textId="0C2FA90C" w:rsidR="00CB634C" w:rsidRPr="00BE0AB0" w:rsidRDefault="00CB634C" w:rsidP="00CB634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E0AB0">
              <w:rPr>
                <w:rFonts w:ascii="Arial" w:hAnsi="Arial" w:cs="Arial"/>
                <w:color w:val="000000"/>
                <w:sz w:val="20"/>
                <w:szCs w:val="20"/>
              </w:rPr>
              <w:t>Mmax</w:t>
            </w:r>
            <w:proofErr w:type="spellEnd"/>
          </w:p>
        </w:tc>
        <w:tc>
          <w:tcPr>
            <w:tcW w:w="1550" w:type="dxa"/>
            <w:vAlign w:val="center"/>
          </w:tcPr>
          <w:p w14:paraId="1725880B" w14:textId="73D9CAA2" w:rsidR="00CB634C" w:rsidRPr="00BE0AB0" w:rsidRDefault="00CB634C" w:rsidP="00CB634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53600">
              <w:rPr>
                <w:i/>
                <w:iCs/>
              </w:rPr>
              <w:t>M</w:t>
            </w:r>
            <w:r w:rsidRPr="00353600">
              <w:rPr>
                <w:i/>
                <w:iCs/>
                <w:vertAlign w:val="subscript"/>
              </w:rPr>
              <w:t>max</w:t>
            </w:r>
            <w:proofErr w:type="spellEnd"/>
          </w:p>
        </w:tc>
        <w:tc>
          <w:tcPr>
            <w:tcW w:w="1134" w:type="dxa"/>
            <w:vAlign w:val="center"/>
          </w:tcPr>
          <w:p w14:paraId="4F19EF82" w14:textId="468C805F" w:rsidR="00CB634C" w:rsidRPr="00BE0AB0" w:rsidRDefault="00CB634C" w:rsidP="00CB634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0AB0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5856" w:type="dxa"/>
            <w:vAlign w:val="center"/>
          </w:tcPr>
          <w:p w14:paraId="310632C8" w14:textId="6CA72C7E" w:rsidR="00CB634C" w:rsidRPr="00BE0AB0" w:rsidRDefault="00CB634C" w:rsidP="00CB634C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E0AB0">
              <w:rPr>
                <w:rFonts w:ascii="Arial" w:hAnsi="Arial" w:cs="Arial"/>
                <w:color w:val="000000"/>
                <w:sz w:val="20"/>
                <w:szCs w:val="20"/>
              </w:rPr>
              <w:t>DL     maximum proportion of total C biomass occupied by MC</w:t>
            </w:r>
          </w:p>
        </w:tc>
      </w:tr>
      <w:tr w:rsidR="00CB634C" w:rsidRPr="00BE0AB0" w14:paraId="4328E85D" w14:textId="77777777" w:rsidTr="000266A3">
        <w:tc>
          <w:tcPr>
            <w:tcW w:w="1422" w:type="dxa"/>
            <w:vAlign w:val="center"/>
          </w:tcPr>
          <w:p w14:paraId="3242B596" w14:textId="6462CAB8" w:rsidR="00CB634C" w:rsidRPr="00BE0AB0" w:rsidRDefault="00CB634C" w:rsidP="00CB634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E0AB0">
              <w:rPr>
                <w:rFonts w:ascii="Arial" w:hAnsi="Arial" w:cs="Arial"/>
                <w:color w:val="000000"/>
                <w:sz w:val="20"/>
                <w:szCs w:val="20"/>
              </w:rPr>
              <w:t>Umax</w:t>
            </w:r>
            <w:proofErr w:type="spellEnd"/>
          </w:p>
        </w:tc>
        <w:tc>
          <w:tcPr>
            <w:tcW w:w="1550" w:type="dxa"/>
            <w:vAlign w:val="center"/>
          </w:tcPr>
          <w:p w14:paraId="6734E36C" w14:textId="76AA6D69" w:rsidR="00CB634C" w:rsidRPr="00BE0AB0" w:rsidRDefault="00CB634C" w:rsidP="00CB634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53600">
              <w:rPr>
                <w:i/>
                <w:iCs/>
              </w:rPr>
              <w:t>U</w:t>
            </w:r>
            <w:r w:rsidRPr="00353600">
              <w:rPr>
                <w:i/>
                <w:iCs/>
                <w:vertAlign w:val="subscript"/>
              </w:rPr>
              <w:t>max</w:t>
            </w:r>
            <w:proofErr w:type="spellEnd"/>
          </w:p>
        </w:tc>
        <w:tc>
          <w:tcPr>
            <w:tcW w:w="1134" w:type="dxa"/>
            <w:vAlign w:val="center"/>
          </w:tcPr>
          <w:p w14:paraId="443D18EE" w14:textId="6C753310" w:rsidR="00CB634C" w:rsidRPr="00BE0AB0" w:rsidRDefault="00CB634C" w:rsidP="00CB634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0A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6" w:type="dxa"/>
            <w:vAlign w:val="center"/>
          </w:tcPr>
          <w:p w14:paraId="76F22957" w14:textId="7031DA00" w:rsidR="00CB634C" w:rsidRPr="00BE0AB0" w:rsidRDefault="00CB634C" w:rsidP="00CB634C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E0AB0">
              <w:rPr>
                <w:rFonts w:ascii="Arial" w:hAnsi="Arial" w:cs="Arial"/>
                <w:color w:val="000000"/>
                <w:sz w:val="20"/>
                <w:szCs w:val="20"/>
              </w:rPr>
              <w:t>gC</w:t>
            </w:r>
            <w:proofErr w:type="spellEnd"/>
            <w:r w:rsidRPr="00BE0AB0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proofErr w:type="spellStart"/>
            <w:r w:rsidRPr="00BE0AB0">
              <w:rPr>
                <w:rFonts w:ascii="Arial" w:hAnsi="Arial" w:cs="Arial"/>
                <w:color w:val="000000"/>
                <w:sz w:val="20"/>
                <w:szCs w:val="20"/>
              </w:rPr>
              <w:t>gC</w:t>
            </w:r>
            <w:proofErr w:type="spellEnd"/>
            <w:r w:rsidRPr="00BE0AB0">
              <w:rPr>
                <w:rFonts w:ascii="Arial" w:hAnsi="Arial" w:cs="Arial"/>
                <w:color w:val="000000"/>
                <w:sz w:val="20"/>
                <w:szCs w:val="20"/>
              </w:rPr>
              <w:t>/d     maximum growth rate (technically valid at the current temperature only)</w:t>
            </w:r>
          </w:p>
        </w:tc>
      </w:tr>
    </w:tbl>
    <w:p w14:paraId="486B3052" w14:textId="77777777" w:rsidR="0036608F" w:rsidRDefault="0036608F" w:rsidP="003B76AD"/>
    <w:p w14:paraId="20033C0F" w14:textId="1F496D00" w:rsidR="00B70CF2" w:rsidRPr="002C2244" w:rsidRDefault="00F665A4">
      <w:pPr>
        <w:spacing w:line="278" w:lineRule="auto"/>
        <w:jc w:val="left"/>
        <w:rPr>
          <w:sz w:val="24"/>
          <w:szCs w:val="24"/>
        </w:rPr>
      </w:pPr>
      <w:r w:rsidRPr="002C2244">
        <w:rPr>
          <w:sz w:val="24"/>
          <w:szCs w:val="24"/>
        </w:rPr>
        <w:lastRenderedPageBreak/>
        <w:t xml:space="preserve">Table </w:t>
      </w:r>
      <w:proofErr w:type="spellStart"/>
      <w:r w:rsidR="00115CAE">
        <w:rPr>
          <w:sz w:val="24"/>
          <w:szCs w:val="24"/>
        </w:rPr>
        <w:t>C</w:t>
      </w:r>
      <w:r w:rsidRPr="002C2244">
        <w:rPr>
          <w:sz w:val="24"/>
          <w:szCs w:val="24"/>
        </w:rPr>
        <w:t>below</w:t>
      </w:r>
      <w:proofErr w:type="spellEnd"/>
      <w:r w:rsidRPr="002C2244">
        <w:rPr>
          <w:sz w:val="24"/>
          <w:szCs w:val="24"/>
        </w:rPr>
        <w:t xml:space="preserve"> provides description of the auxiliaries i.e., the terms of in the model equations, used in </w:t>
      </w:r>
      <w:r w:rsidR="00420E3A" w:rsidRPr="002C2244">
        <w:rPr>
          <w:sz w:val="24"/>
          <w:szCs w:val="24"/>
        </w:rPr>
        <w:t xml:space="preserve">the </w:t>
      </w:r>
      <w:proofErr w:type="spellStart"/>
      <w:r w:rsidRPr="002C2244">
        <w:rPr>
          <w:sz w:val="24"/>
          <w:szCs w:val="24"/>
        </w:rPr>
        <w:t>Powersim</w:t>
      </w:r>
      <w:proofErr w:type="spellEnd"/>
      <w:r w:rsidRPr="002C2244">
        <w:rPr>
          <w:sz w:val="24"/>
          <w:szCs w:val="24"/>
        </w:rPr>
        <w:t xml:space="preserve"> Studio 10 soft</w:t>
      </w:r>
      <w:r w:rsidR="00420E3A" w:rsidRPr="002C2244">
        <w:rPr>
          <w:sz w:val="24"/>
          <w:szCs w:val="24"/>
        </w:rPr>
        <w:t>ware.</w:t>
      </w:r>
    </w:p>
    <w:p w14:paraId="63D39A92" w14:textId="6AE6708F" w:rsidR="002A1882" w:rsidRPr="003F74E7" w:rsidRDefault="003F74E7" w:rsidP="008E6248">
      <w:pPr>
        <w:spacing w:line="240" w:lineRule="auto"/>
      </w:pPr>
      <w:proofErr w:type="spellStart"/>
      <w:r w:rsidRPr="003F74E7">
        <w:t>Table</w:t>
      </w:r>
      <w:r w:rsidR="00115CAE">
        <w:t>C</w:t>
      </w:r>
      <w:proofErr w:type="spellEnd"/>
      <w:r w:rsidRPr="003F74E7">
        <w:t xml:space="preserve">. </w:t>
      </w:r>
      <w:r w:rsidR="0026321B" w:rsidRPr="003F74E7">
        <w:t>Auxiliaries</w:t>
      </w:r>
      <w:r w:rsidRPr="003F74E7">
        <w:t xml:space="preserve"> needed to run the model in </w:t>
      </w:r>
      <w:proofErr w:type="spellStart"/>
      <w:r w:rsidRPr="003F74E7">
        <w:t>Powersim</w:t>
      </w:r>
      <w:proofErr w:type="spellEnd"/>
      <w:r w:rsidRPr="003F74E7">
        <w:t xml:space="preserve"> Studio 10</w:t>
      </w:r>
      <w:r w:rsidR="002A1882">
        <w:t>. The symbol ‘**’ means that this a</w:t>
      </w:r>
      <w:r w:rsidR="002A1882" w:rsidRPr="003F74E7">
        <w:t>uxiliar</w:t>
      </w:r>
      <w:r w:rsidR="002A1882">
        <w:t xml:space="preserve">y quantity is only used in </w:t>
      </w:r>
      <w:proofErr w:type="spellStart"/>
      <w:r w:rsidR="002A1882">
        <w:t>Powersim</w:t>
      </w:r>
      <w:proofErr w:type="spellEnd"/>
      <w:r w:rsidR="002A1882">
        <w:t xml:space="preserve"> Studio 10 code.</w:t>
      </w:r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1228"/>
        <w:gridCol w:w="1228"/>
        <w:gridCol w:w="4485"/>
        <w:gridCol w:w="3119"/>
      </w:tblGrid>
      <w:tr w:rsidR="002A1882" w:rsidRPr="00BE0AB0" w14:paraId="1AB938E9" w14:textId="77777777" w:rsidTr="0023571A">
        <w:tc>
          <w:tcPr>
            <w:tcW w:w="1228" w:type="dxa"/>
            <w:vAlign w:val="center"/>
          </w:tcPr>
          <w:p w14:paraId="628BD5CA" w14:textId="77777777" w:rsidR="002A1882" w:rsidRDefault="002A1882" w:rsidP="008E6248">
            <w:pPr>
              <w:keepNext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E0AB0">
              <w:rPr>
                <w:rFonts w:ascii="Arial" w:hAnsi="Arial" w:cs="Arial"/>
                <w:b/>
                <w:bCs/>
                <w:sz w:val="20"/>
                <w:szCs w:val="20"/>
              </w:rPr>
              <w:t>Name</w:t>
            </w:r>
          </w:p>
          <w:p w14:paraId="7EE23447" w14:textId="7FA2F664" w:rsidR="002A1882" w:rsidRPr="00BE0AB0" w:rsidRDefault="002A1882" w:rsidP="008E6248">
            <w:pPr>
              <w:spacing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proofErr w:type="spellStart"/>
            <w:r w:rsidRPr="00F457A3">
              <w:rPr>
                <w:rFonts w:ascii="Arial" w:hAnsi="Arial" w:cs="Arial"/>
                <w:b/>
                <w:bCs/>
                <w:sz w:val="20"/>
                <w:szCs w:val="20"/>
              </w:rPr>
              <w:t>Powersim</w:t>
            </w:r>
            <w:proofErr w:type="spellEnd"/>
            <w:r w:rsidRPr="00F457A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Studio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28" w:type="dxa"/>
            <w:vAlign w:val="center"/>
          </w:tcPr>
          <w:p w14:paraId="6CCB7E2C" w14:textId="625C2F2D" w:rsidR="002A1882" w:rsidRDefault="002A1882" w:rsidP="008E6248">
            <w:pPr>
              <w:keepNext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E0AB0">
              <w:rPr>
                <w:rFonts w:ascii="Arial" w:hAnsi="Arial" w:cs="Arial"/>
                <w:b/>
                <w:bCs/>
                <w:sz w:val="20"/>
                <w:szCs w:val="20"/>
              </w:rPr>
              <w:t>Name</w:t>
            </w:r>
          </w:p>
          <w:p w14:paraId="19C0F382" w14:textId="55B44409" w:rsidR="002A1882" w:rsidRPr="00BE0AB0" w:rsidRDefault="002A1882" w:rsidP="008E6248">
            <w:pPr>
              <w:spacing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(main text equations)</w:t>
            </w:r>
          </w:p>
        </w:tc>
        <w:tc>
          <w:tcPr>
            <w:tcW w:w="4485" w:type="dxa"/>
            <w:vAlign w:val="center"/>
          </w:tcPr>
          <w:p w14:paraId="46FC7231" w14:textId="59046C70" w:rsidR="002A1882" w:rsidRPr="00BE0AB0" w:rsidRDefault="002A1882" w:rsidP="008E6248">
            <w:pPr>
              <w:spacing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0AB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efinition</w:t>
            </w:r>
          </w:p>
        </w:tc>
        <w:tc>
          <w:tcPr>
            <w:tcW w:w="3119" w:type="dxa"/>
            <w:vAlign w:val="center"/>
          </w:tcPr>
          <w:p w14:paraId="5DB598F1" w14:textId="259DD11D" w:rsidR="002A1882" w:rsidRPr="00BE0AB0" w:rsidRDefault="002A1882" w:rsidP="008E6248">
            <w:pPr>
              <w:spacing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0AB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Unit and Documentation</w:t>
            </w:r>
          </w:p>
        </w:tc>
      </w:tr>
      <w:tr w:rsidR="002A1882" w:rsidRPr="00BE0AB0" w14:paraId="3BE01334" w14:textId="77777777" w:rsidTr="0023571A">
        <w:tc>
          <w:tcPr>
            <w:tcW w:w="1228" w:type="dxa"/>
            <w:vAlign w:val="center"/>
          </w:tcPr>
          <w:p w14:paraId="4EC8F093" w14:textId="32A3BE54" w:rsidR="002A1882" w:rsidRPr="008E6248" w:rsidRDefault="002A1882" w:rsidP="008E6248">
            <w:pPr>
              <w:spacing w:line="278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6248">
              <w:rPr>
                <w:rFonts w:ascii="Arial" w:hAnsi="Arial" w:cs="Arial"/>
                <w:color w:val="000000"/>
                <w:sz w:val="19"/>
                <w:szCs w:val="19"/>
              </w:rPr>
              <w:t>A</w:t>
            </w:r>
          </w:p>
        </w:tc>
        <w:tc>
          <w:tcPr>
            <w:tcW w:w="1228" w:type="dxa"/>
            <w:vAlign w:val="center"/>
          </w:tcPr>
          <w:p w14:paraId="334B9EAE" w14:textId="505A306F" w:rsidR="002A1882" w:rsidRPr="00396D5C" w:rsidRDefault="00396D5C" w:rsidP="008E6248">
            <w:pPr>
              <w:spacing w:line="278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96D5C">
              <w:rPr>
                <w:sz w:val="21"/>
                <w:szCs w:val="21"/>
              </w:rPr>
              <w:t>(</w:t>
            </w:r>
            <w:r w:rsidRPr="00396D5C">
              <w:rPr>
                <w:rFonts w:cs="Arial"/>
                <w:i/>
                <w:iCs/>
                <w:color w:val="000000"/>
                <w:sz w:val="21"/>
                <w:szCs w:val="21"/>
                <w:vertAlign w:val="superscript"/>
              </w:rPr>
              <w:t>M</w:t>
            </w:r>
            <w:r w:rsidRPr="00396D5C">
              <w:rPr>
                <w:rFonts w:cs="Arial"/>
                <w:i/>
                <w:iCs/>
                <w:color w:val="000000"/>
                <w:sz w:val="21"/>
                <w:szCs w:val="21"/>
              </w:rPr>
              <w:t>C+</w:t>
            </w:r>
            <w:r w:rsidRPr="00396D5C">
              <w:rPr>
                <w:rFonts w:cs="Arial"/>
                <w:i/>
                <w:iCs/>
                <w:sz w:val="21"/>
                <w:szCs w:val="21"/>
                <w:vertAlign w:val="superscript"/>
              </w:rPr>
              <w:t xml:space="preserve"> </w:t>
            </w:r>
            <w:proofErr w:type="gramStart"/>
            <w:r w:rsidRPr="00396D5C">
              <w:rPr>
                <w:rFonts w:cs="Arial"/>
                <w:i/>
                <w:iCs/>
                <w:sz w:val="21"/>
                <w:szCs w:val="21"/>
                <w:vertAlign w:val="superscript"/>
              </w:rPr>
              <w:t>C</w:t>
            </w:r>
            <w:r w:rsidRPr="00396D5C">
              <w:rPr>
                <w:rFonts w:cs="Arial"/>
                <w:i/>
                <w:iCs/>
                <w:sz w:val="21"/>
                <w:szCs w:val="21"/>
              </w:rPr>
              <w:t>C</w:t>
            </w:r>
            <w:r w:rsidRPr="00396D5C">
              <w:rPr>
                <w:rFonts w:cs="Arial"/>
                <w:sz w:val="21"/>
                <w:szCs w:val="21"/>
              </w:rPr>
              <w:t>)</w:t>
            </w:r>
            <w:r w:rsidR="002A1882" w:rsidRPr="00396D5C">
              <w:rPr>
                <w:rFonts w:cs="Arial"/>
                <w:i/>
                <w:iCs/>
                <w:sz w:val="21"/>
                <w:szCs w:val="21"/>
              </w:rPr>
              <w:t>A</w:t>
            </w:r>
            <w:r w:rsidR="002A1882" w:rsidRPr="00396D5C">
              <w:rPr>
                <w:rFonts w:cs="Arial"/>
                <w:i/>
                <w:iCs/>
                <w:sz w:val="18"/>
                <w:szCs w:val="18"/>
                <w:vertAlign w:val="subscript"/>
              </w:rPr>
              <w:t>max</w:t>
            </w:r>
            <w:proofErr w:type="gramEnd"/>
          </w:p>
        </w:tc>
        <w:tc>
          <w:tcPr>
            <w:tcW w:w="4485" w:type="dxa"/>
            <w:vAlign w:val="center"/>
          </w:tcPr>
          <w:p w14:paraId="0DC21E82" w14:textId="68FD2E8F" w:rsidR="002A1882" w:rsidRPr="008E6248" w:rsidRDefault="002A1882" w:rsidP="008E6248">
            <w:pPr>
              <w:spacing w:line="278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6248">
              <w:rPr>
                <w:rFonts w:ascii="Arial" w:hAnsi="Arial" w:cs="Arial"/>
                <w:color w:val="000000"/>
                <w:sz w:val="19"/>
                <w:szCs w:val="19"/>
              </w:rPr>
              <w:t>TC*Am*</w:t>
            </w:r>
            <w:proofErr w:type="spellStart"/>
            <w:r w:rsidRPr="008E6248">
              <w:rPr>
                <w:rFonts w:ascii="Arial" w:hAnsi="Arial" w:cs="Arial"/>
                <w:color w:val="000000"/>
                <w:sz w:val="19"/>
                <w:szCs w:val="19"/>
              </w:rPr>
              <w:t>ACu</w:t>
            </w:r>
            <w:proofErr w:type="spellEnd"/>
            <w:r w:rsidR="00DD3104">
              <w:rPr>
                <w:rFonts w:ascii="Arial" w:hAnsi="Arial" w:cs="Arial"/>
                <w:color w:val="000000"/>
                <w:sz w:val="19"/>
                <w:szCs w:val="19"/>
              </w:rPr>
              <w:t>*</w:t>
            </w:r>
            <w:r w:rsidR="00DD3104" w:rsidRPr="008E6248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proofErr w:type="spellStart"/>
            <w:r w:rsidR="00DD3104" w:rsidRPr="008E6248">
              <w:rPr>
                <w:rFonts w:ascii="Arial" w:hAnsi="Arial" w:cs="Arial"/>
                <w:color w:val="000000"/>
                <w:sz w:val="19"/>
                <w:szCs w:val="19"/>
              </w:rPr>
              <w:t>Umax</w:t>
            </w:r>
            <w:proofErr w:type="spellEnd"/>
          </w:p>
        </w:tc>
        <w:tc>
          <w:tcPr>
            <w:tcW w:w="3119" w:type="dxa"/>
            <w:vAlign w:val="center"/>
          </w:tcPr>
          <w:p w14:paraId="6B19124D" w14:textId="1E5EBA4E" w:rsidR="002A1882" w:rsidRPr="008E6248" w:rsidRDefault="002A1882" w:rsidP="008E6248">
            <w:pPr>
              <w:spacing w:line="278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8E6248">
              <w:rPr>
                <w:rFonts w:ascii="Arial" w:hAnsi="Arial" w:cs="Arial"/>
                <w:color w:val="000000"/>
                <w:sz w:val="19"/>
                <w:szCs w:val="19"/>
              </w:rPr>
              <w:t>mgC</w:t>
            </w:r>
            <w:proofErr w:type="spellEnd"/>
            <w:r w:rsidRPr="008E6248">
              <w:rPr>
                <w:rFonts w:ascii="Arial" w:hAnsi="Arial" w:cs="Arial"/>
                <w:color w:val="000000"/>
                <w:sz w:val="19"/>
                <w:szCs w:val="19"/>
              </w:rPr>
              <w:t>/m</w:t>
            </w:r>
            <w:r w:rsidRPr="008E6248">
              <w:rPr>
                <w:rFonts w:ascii="Arial" w:hAnsi="Arial" w:cs="Arial"/>
                <w:color w:val="000000"/>
                <w:sz w:val="19"/>
                <w:szCs w:val="19"/>
                <w:vertAlign w:val="superscript"/>
              </w:rPr>
              <w:t>3</w:t>
            </w:r>
            <w:r w:rsidRPr="008E6248">
              <w:rPr>
                <w:rFonts w:ascii="Arial" w:hAnsi="Arial" w:cs="Arial"/>
                <w:color w:val="000000"/>
                <w:sz w:val="19"/>
                <w:szCs w:val="19"/>
              </w:rPr>
              <w:t>/d     rate of C acquisition, filing MC</w:t>
            </w:r>
          </w:p>
        </w:tc>
      </w:tr>
      <w:tr w:rsidR="002A1882" w:rsidRPr="00BE0AB0" w14:paraId="2EF0930C" w14:textId="77777777" w:rsidTr="0023571A">
        <w:tc>
          <w:tcPr>
            <w:tcW w:w="1228" w:type="dxa"/>
            <w:vAlign w:val="center"/>
          </w:tcPr>
          <w:p w14:paraId="1E4D75DA" w14:textId="331E16C8" w:rsidR="002A1882" w:rsidRPr="008E6248" w:rsidRDefault="002A1882" w:rsidP="008E6248">
            <w:pPr>
              <w:spacing w:line="278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8E6248">
              <w:rPr>
                <w:rFonts w:ascii="Arial" w:hAnsi="Arial" w:cs="Arial"/>
                <w:color w:val="000000"/>
                <w:sz w:val="19"/>
                <w:szCs w:val="19"/>
              </w:rPr>
              <w:t>ACu</w:t>
            </w:r>
            <w:proofErr w:type="spellEnd"/>
          </w:p>
        </w:tc>
        <w:tc>
          <w:tcPr>
            <w:tcW w:w="1228" w:type="dxa"/>
            <w:vAlign w:val="center"/>
          </w:tcPr>
          <w:p w14:paraId="508E3D95" w14:textId="39225E1C" w:rsidR="002A1882" w:rsidRPr="008E6248" w:rsidRDefault="002A1882" w:rsidP="008E6248">
            <w:pPr>
              <w:spacing w:line="278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E6248">
              <w:rPr>
                <w:i/>
                <w:iCs/>
                <w:color w:val="000000"/>
                <w:sz w:val="24"/>
                <w:szCs w:val="24"/>
                <w:vertAlign w:val="superscript"/>
              </w:rPr>
              <w:t>A</w:t>
            </w:r>
            <w:r w:rsidRPr="008E6248">
              <w:rPr>
                <w:i/>
                <w:iCs/>
                <w:color w:val="000000"/>
                <w:sz w:val="24"/>
                <w:szCs w:val="24"/>
              </w:rPr>
              <w:t>C</w:t>
            </w:r>
            <w:r w:rsidRPr="008E6248">
              <w:rPr>
                <w:i/>
                <w:iCs/>
                <w:color w:val="000000"/>
                <w:sz w:val="24"/>
                <w:szCs w:val="24"/>
                <w:vertAlign w:val="subscript"/>
              </w:rPr>
              <w:t>u</w:t>
            </w:r>
            <w:proofErr w:type="spellEnd"/>
          </w:p>
        </w:tc>
        <w:tc>
          <w:tcPr>
            <w:tcW w:w="4485" w:type="dxa"/>
            <w:vAlign w:val="center"/>
          </w:tcPr>
          <w:p w14:paraId="1CAEFC5F" w14:textId="7F71EC96" w:rsidR="002A1882" w:rsidRPr="002979E3" w:rsidRDefault="002A1882" w:rsidP="008E6248">
            <w:pPr>
              <w:spacing w:line="278" w:lineRule="auto"/>
              <w:jc w:val="center"/>
              <w:rPr>
                <w:rFonts w:ascii="Arial" w:hAnsi="Arial" w:cs="Arial"/>
                <w:sz w:val="19"/>
                <w:szCs w:val="19"/>
                <w:lang w:val="de-DE"/>
              </w:rPr>
            </w:pPr>
            <w:r w:rsidRPr="002979E3">
              <w:rPr>
                <w:rFonts w:ascii="Arial" w:hAnsi="Arial" w:cs="Arial"/>
                <w:color w:val="000000"/>
                <w:sz w:val="19"/>
                <w:szCs w:val="19"/>
                <w:lang w:val="de-DE"/>
              </w:rPr>
              <w:t>(1+AuK^AuH)*(1-R)^</w:t>
            </w:r>
            <w:proofErr w:type="spellStart"/>
            <w:r w:rsidRPr="002979E3">
              <w:rPr>
                <w:rFonts w:ascii="Arial" w:hAnsi="Arial" w:cs="Arial"/>
                <w:color w:val="000000"/>
                <w:sz w:val="19"/>
                <w:szCs w:val="19"/>
                <w:lang w:val="de-DE"/>
              </w:rPr>
              <w:t>AuH</w:t>
            </w:r>
            <w:proofErr w:type="spellEnd"/>
            <w:r w:rsidRPr="002979E3">
              <w:rPr>
                <w:rFonts w:ascii="Arial" w:hAnsi="Arial" w:cs="Arial"/>
                <w:color w:val="000000"/>
                <w:sz w:val="19"/>
                <w:szCs w:val="19"/>
                <w:lang w:val="de-DE"/>
              </w:rPr>
              <w:t>/((1-R)^</w:t>
            </w:r>
            <w:proofErr w:type="spellStart"/>
            <w:r w:rsidRPr="002979E3">
              <w:rPr>
                <w:rFonts w:ascii="Arial" w:hAnsi="Arial" w:cs="Arial"/>
                <w:color w:val="000000"/>
                <w:sz w:val="19"/>
                <w:szCs w:val="19"/>
                <w:lang w:val="de-DE"/>
              </w:rPr>
              <w:t>AuH+AuK^AuH</w:t>
            </w:r>
            <w:proofErr w:type="spellEnd"/>
            <w:r w:rsidRPr="002979E3">
              <w:rPr>
                <w:rFonts w:ascii="Arial" w:hAnsi="Arial" w:cs="Arial"/>
                <w:color w:val="000000"/>
                <w:sz w:val="19"/>
                <w:szCs w:val="19"/>
                <w:lang w:val="de-DE"/>
              </w:rPr>
              <w:t>)</w:t>
            </w:r>
          </w:p>
        </w:tc>
        <w:tc>
          <w:tcPr>
            <w:tcW w:w="3119" w:type="dxa"/>
            <w:vAlign w:val="center"/>
          </w:tcPr>
          <w:p w14:paraId="001489A1" w14:textId="7346FA2D" w:rsidR="002A1882" w:rsidRPr="008E6248" w:rsidRDefault="002A1882" w:rsidP="008E6248">
            <w:pPr>
              <w:spacing w:line="278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6248">
              <w:rPr>
                <w:rFonts w:ascii="Arial" w:hAnsi="Arial" w:cs="Arial"/>
                <w:color w:val="000000"/>
                <w:sz w:val="19"/>
                <w:szCs w:val="19"/>
              </w:rPr>
              <w:t xml:space="preserve">DL     sigmoidal feedback curve controlling resource acquisition from the state of the MC pool </w:t>
            </w:r>
          </w:p>
        </w:tc>
      </w:tr>
      <w:tr w:rsidR="002A1882" w:rsidRPr="00BE0AB0" w14:paraId="5D19634C" w14:textId="77777777" w:rsidTr="0023571A">
        <w:tc>
          <w:tcPr>
            <w:tcW w:w="1228" w:type="dxa"/>
            <w:vAlign w:val="center"/>
          </w:tcPr>
          <w:p w14:paraId="5E45F79E" w14:textId="436761E1" w:rsidR="002A1882" w:rsidRPr="008E6248" w:rsidRDefault="002A1882" w:rsidP="008E6248">
            <w:pPr>
              <w:spacing w:line="278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6248">
              <w:rPr>
                <w:rFonts w:ascii="Arial" w:hAnsi="Arial" w:cs="Arial"/>
                <w:color w:val="000000"/>
                <w:sz w:val="19"/>
                <w:szCs w:val="19"/>
              </w:rPr>
              <w:t>Am</w:t>
            </w:r>
          </w:p>
        </w:tc>
        <w:tc>
          <w:tcPr>
            <w:tcW w:w="1228" w:type="dxa"/>
            <w:vAlign w:val="center"/>
          </w:tcPr>
          <w:p w14:paraId="1E92A30C" w14:textId="75AAAE00" w:rsidR="002A1882" w:rsidRPr="008E6248" w:rsidRDefault="002A1882" w:rsidP="008E6248">
            <w:pPr>
              <w:spacing w:line="278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E6248">
              <w:rPr>
                <w:i/>
                <w:iCs/>
                <w:sz w:val="24"/>
                <w:szCs w:val="24"/>
              </w:rPr>
              <w:t>A</w:t>
            </w:r>
            <w:r w:rsidRPr="008E6248">
              <w:rPr>
                <w:i/>
                <w:iCs/>
                <w:sz w:val="24"/>
                <w:szCs w:val="24"/>
                <w:vertAlign w:val="subscript"/>
              </w:rPr>
              <w:t>m</w:t>
            </w:r>
          </w:p>
        </w:tc>
        <w:tc>
          <w:tcPr>
            <w:tcW w:w="4485" w:type="dxa"/>
            <w:vAlign w:val="center"/>
          </w:tcPr>
          <w:p w14:paraId="3D396215" w14:textId="53F00821" w:rsidR="002A1882" w:rsidRPr="008E6248" w:rsidRDefault="002A1882" w:rsidP="008E6248">
            <w:pPr>
              <w:spacing w:line="278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6248">
              <w:rPr>
                <w:rFonts w:ascii="Arial" w:hAnsi="Arial" w:cs="Arial"/>
                <w:color w:val="000000"/>
                <w:sz w:val="19"/>
                <w:szCs w:val="19"/>
              </w:rPr>
              <w:t>IF(FRAC(TIME)&lt;</w:t>
            </w:r>
            <w:proofErr w:type="spellStart"/>
            <w:r w:rsidRPr="008E6248">
              <w:rPr>
                <w:rFonts w:ascii="Arial" w:hAnsi="Arial" w:cs="Arial"/>
                <w:color w:val="000000"/>
                <w:sz w:val="19"/>
                <w:szCs w:val="19"/>
              </w:rPr>
              <w:t>LDop</w:t>
            </w:r>
            <w:proofErr w:type="spellEnd"/>
            <w:r w:rsidRPr="008E6248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="00DD3104" w:rsidRPr="008E6248" w:rsidDel="00DD3104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 w:rsidRPr="008E6248">
              <w:rPr>
                <w:rFonts w:ascii="Arial" w:hAnsi="Arial" w:cs="Arial"/>
                <w:color w:val="000000"/>
                <w:sz w:val="19"/>
                <w:szCs w:val="19"/>
              </w:rPr>
              <w:t>*(1+Br+</w:t>
            </w:r>
            <w:proofErr w:type="gramStart"/>
            <w:r w:rsidRPr="008E6248">
              <w:rPr>
                <w:rFonts w:ascii="Arial" w:hAnsi="Arial" w:cs="Arial"/>
                <w:color w:val="000000"/>
                <w:sz w:val="19"/>
                <w:szCs w:val="19"/>
              </w:rPr>
              <w:t>Cr)*</w:t>
            </w:r>
            <w:proofErr w:type="gramEnd"/>
            <w:r w:rsidRPr="008E6248">
              <w:rPr>
                <w:rFonts w:ascii="Arial" w:hAnsi="Arial" w:cs="Arial"/>
                <w:color w:val="000000"/>
                <w:sz w:val="19"/>
                <w:szCs w:val="19"/>
              </w:rPr>
              <w:t>A0)</w:t>
            </w:r>
          </w:p>
        </w:tc>
        <w:tc>
          <w:tcPr>
            <w:tcW w:w="3119" w:type="dxa"/>
            <w:vAlign w:val="center"/>
          </w:tcPr>
          <w:p w14:paraId="5D7498DE" w14:textId="235CF96C" w:rsidR="002A1882" w:rsidRPr="008E6248" w:rsidRDefault="00C03C2C" w:rsidP="008E6248">
            <w:pPr>
              <w:spacing w:line="278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proofErr w:type="gramStart"/>
            <w:r w:rsidRPr="008E6248">
              <w:rPr>
                <w:rFonts w:ascii="Arial" w:hAnsi="Arial" w:cs="Arial"/>
                <w:color w:val="000000"/>
                <w:sz w:val="19"/>
                <w:szCs w:val="19"/>
              </w:rPr>
              <w:t xml:space="preserve">DL  </w:t>
            </w:r>
            <w:r w:rsidR="004306FE">
              <w:rPr>
                <w:rFonts w:ascii="Arial" w:hAnsi="Arial" w:cs="Arial"/>
                <w:color w:val="000000"/>
                <w:sz w:val="19"/>
                <w:szCs w:val="19"/>
              </w:rPr>
              <w:t>Dependence</w:t>
            </w:r>
            <w:proofErr w:type="gramEnd"/>
            <w:r w:rsidR="004306FE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 w:rsidR="002A1882" w:rsidRPr="008E6248">
              <w:rPr>
                <w:rFonts w:ascii="Arial" w:hAnsi="Arial" w:cs="Arial"/>
                <w:color w:val="000000"/>
                <w:sz w:val="19"/>
                <w:szCs w:val="19"/>
              </w:rPr>
              <w:t>of resource acquisition</w:t>
            </w:r>
            <w:r w:rsidR="00123EF9">
              <w:rPr>
                <w:rFonts w:ascii="Arial" w:hAnsi="Arial" w:cs="Arial"/>
                <w:color w:val="000000"/>
                <w:sz w:val="19"/>
                <w:szCs w:val="19"/>
              </w:rPr>
              <w:t xml:space="preserve"> on light</w:t>
            </w:r>
            <w:r w:rsidR="002A1882" w:rsidRPr="008E6248">
              <w:rPr>
                <w:rFonts w:ascii="Arial" w:hAnsi="Arial" w:cs="Arial"/>
                <w:color w:val="000000"/>
                <w:sz w:val="19"/>
                <w:szCs w:val="19"/>
              </w:rPr>
              <w:t>; when A0=1, this enable</w:t>
            </w:r>
            <w:r w:rsidR="008E6248" w:rsidRPr="008E6248">
              <w:rPr>
                <w:rFonts w:ascii="Arial" w:hAnsi="Arial" w:cs="Arial"/>
                <w:color w:val="000000"/>
                <w:sz w:val="19"/>
                <w:szCs w:val="19"/>
              </w:rPr>
              <w:t>s</w:t>
            </w:r>
            <w:r w:rsidR="002A1882" w:rsidRPr="008E6248">
              <w:rPr>
                <w:rFonts w:ascii="Arial" w:hAnsi="Arial" w:cs="Arial"/>
                <w:color w:val="000000"/>
                <w:sz w:val="19"/>
                <w:szCs w:val="19"/>
              </w:rPr>
              <w:t xml:space="preserve"> growth at </w:t>
            </w:r>
            <w:r w:rsidR="00123EF9">
              <w:rPr>
                <w:rFonts w:ascii="Arial" w:hAnsi="Arial" w:cs="Arial"/>
                <w:color w:val="000000"/>
                <w:sz w:val="19"/>
                <w:szCs w:val="19"/>
              </w:rPr>
              <w:t xml:space="preserve">1 </w:t>
            </w:r>
            <w:r w:rsidR="002A1882" w:rsidRPr="008E6248">
              <w:rPr>
                <w:rFonts w:ascii="Arial" w:hAnsi="Arial" w:cs="Arial"/>
                <w:color w:val="000000"/>
                <w:sz w:val="19"/>
                <w:szCs w:val="19"/>
              </w:rPr>
              <w:t>with LD=1</w:t>
            </w:r>
          </w:p>
        </w:tc>
      </w:tr>
      <w:tr w:rsidR="002A1882" w:rsidRPr="00BE0AB0" w14:paraId="56762077" w14:textId="77777777" w:rsidTr="0023571A">
        <w:tc>
          <w:tcPr>
            <w:tcW w:w="1228" w:type="dxa"/>
            <w:vAlign w:val="center"/>
          </w:tcPr>
          <w:p w14:paraId="0B9983BB" w14:textId="520303D1" w:rsidR="002A1882" w:rsidRPr="008E6248" w:rsidRDefault="002A1882" w:rsidP="008E6248">
            <w:pPr>
              <w:spacing w:line="278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8E6248">
              <w:rPr>
                <w:rFonts w:ascii="Arial" w:hAnsi="Arial" w:cs="Arial"/>
                <w:color w:val="000000"/>
                <w:sz w:val="19"/>
                <w:szCs w:val="19"/>
              </w:rPr>
              <w:t>AsCu</w:t>
            </w:r>
            <w:proofErr w:type="spellEnd"/>
          </w:p>
        </w:tc>
        <w:tc>
          <w:tcPr>
            <w:tcW w:w="1228" w:type="dxa"/>
            <w:vAlign w:val="center"/>
          </w:tcPr>
          <w:p w14:paraId="0EBE0659" w14:textId="6E41355B" w:rsidR="002A1882" w:rsidRPr="00BE0AB0" w:rsidRDefault="002A1882" w:rsidP="008E6248">
            <w:pPr>
              <w:spacing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4485" w:type="dxa"/>
            <w:vAlign w:val="center"/>
          </w:tcPr>
          <w:p w14:paraId="1B5F64DE" w14:textId="2A18A6A6" w:rsidR="002A1882" w:rsidRPr="008E6248" w:rsidRDefault="002A1882" w:rsidP="008E6248">
            <w:pPr>
              <w:spacing w:line="278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6248">
              <w:rPr>
                <w:rFonts w:ascii="Arial" w:hAnsi="Arial" w:cs="Arial"/>
                <w:color w:val="000000"/>
                <w:sz w:val="19"/>
                <w:szCs w:val="19"/>
              </w:rPr>
              <w:t>A/TC</w:t>
            </w:r>
          </w:p>
        </w:tc>
        <w:tc>
          <w:tcPr>
            <w:tcW w:w="3119" w:type="dxa"/>
            <w:vAlign w:val="center"/>
          </w:tcPr>
          <w:p w14:paraId="35AD5A83" w14:textId="27DCCE37" w:rsidR="002A1882" w:rsidRPr="008E6248" w:rsidRDefault="002A1882" w:rsidP="008E6248">
            <w:pPr>
              <w:spacing w:line="278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8E6248">
              <w:rPr>
                <w:rFonts w:ascii="Arial" w:hAnsi="Arial" w:cs="Arial"/>
                <w:color w:val="000000"/>
                <w:sz w:val="19"/>
                <w:szCs w:val="19"/>
              </w:rPr>
              <w:t>gC</w:t>
            </w:r>
            <w:proofErr w:type="spellEnd"/>
            <w:r w:rsidRPr="008E6248">
              <w:rPr>
                <w:rFonts w:ascii="Arial" w:hAnsi="Arial" w:cs="Arial"/>
                <w:color w:val="000000"/>
                <w:sz w:val="19"/>
                <w:szCs w:val="19"/>
              </w:rPr>
              <w:t>/</w:t>
            </w:r>
            <w:proofErr w:type="spellStart"/>
            <w:r w:rsidRPr="008E6248">
              <w:rPr>
                <w:rFonts w:ascii="Arial" w:hAnsi="Arial" w:cs="Arial"/>
                <w:color w:val="000000"/>
                <w:sz w:val="19"/>
                <w:szCs w:val="19"/>
              </w:rPr>
              <w:t>gC</w:t>
            </w:r>
            <w:proofErr w:type="spellEnd"/>
            <w:r w:rsidRPr="008E6248">
              <w:rPr>
                <w:rFonts w:ascii="Arial" w:hAnsi="Arial" w:cs="Arial"/>
                <w:color w:val="000000"/>
                <w:sz w:val="19"/>
                <w:szCs w:val="19"/>
              </w:rPr>
              <w:t>/d     C-specific resource acquisition rate</w:t>
            </w:r>
          </w:p>
        </w:tc>
      </w:tr>
      <w:tr w:rsidR="002A1882" w:rsidRPr="00BE0AB0" w14:paraId="0E5686BC" w14:textId="77777777" w:rsidTr="0023571A">
        <w:tc>
          <w:tcPr>
            <w:tcW w:w="1228" w:type="dxa"/>
            <w:vAlign w:val="center"/>
          </w:tcPr>
          <w:p w14:paraId="13CC74E6" w14:textId="4A39E57E" w:rsidR="002A1882" w:rsidRPr="008E6248" w:rsidRDefault="002A1882" w:rsidP="008E6248">
            <w:pPr>
              <w:spacing w:line="278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8E6248">
              <w:rPr>
                <w:rFonts w:ascii="Arial" w:hAnsi="Arial" w:cs="Arial"/>
                <w:color w:val="000000"/>
                <w:sz w:val="19"/>
                <w:szCs w:val="19"/>
              </w:rPr>
              <w:t>CC_dil</w:t>
            </w:r>
            <w:proofErr w:type="spellEnd"/>
          </w:p>
        </w:tc>
        <w:tc>
          <w:tcPr>
            <w:tcW w:w="1228" w:type="dxa"/>
            <w:vAlign w:val="center"/>
          </w:tcPr>
          <w:p w14:paraId="3046E027" w14:textId="56A8D6FF" w:rsidR="002A1882" w:rsidRPr="00BE0AB0" w:rsidRDefault="002A1882" w:rsidP="008E6248">
            <w:pPr>
              <w:spacing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4485" w:type="dxa"/>
            <w:vAlign w:val="center"/>
          </w:tcPr>
          <w:p w14:paraId="25AD674F" w14:textId="35D46581" w:rsidR="002A1882" w:rsidRPr="008E6248" w:rsidRDefault="002A1882" w:rsidP="008E6248">
            <w:pPr>
              <w:spacing w:line="278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6248">
              <w:rPr>
                <w:rFonts w:ascii="Arial" w:hAnsi="Arial" w:cs="Arial"/>
                <w:color w:val="000000"/>
                <w:sz w:val="19"/>
                <w:szCs w:val="19"/>
              </w:rPr>
              <w:t>CC*</w:t>
            </w:r>
            <w:proofErr w:type="spellStart"/>
            <w:r w:rsidRPr="008E6248">
              <w:rPr>
                <w:rFonts w:ascii="Arial" w:hAnsi="Arial" w:cs="Arial"/>
                <w:color w:val="000000"/>
                <w:sz w:val="19"/>
                <w:szCs w:val="19"/>
              </w:rPr>
              <w:t>dil</w:t>
            </w:r>
            <w:proofErr w:type="spellEnd"/>
          </w:p>
        </w:tc>
        <w:tc>
          <w:tcPr>
            <w:tcW w:w="3119" w:type="dxa"/>
            <w:vAlign w:val="center"/>
          </w:tcPr>
          <w:p w14:paraId="08610DAE" w14:textId="0C3531BC" w:rsidR="002A1882" w:rsidRPr="008E6248" w:rsidRDefault="002A1882" w:rsidP="008E6248">
            <w:pPr>
              <w:spacing w:line="278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8E6248">
              <w:rPr>
                <w:rFonts w:ascii="Arial" w:hAnsi="Arial" w:cs="Arial"/>
                <w:color w:val="000000"/>
                <w:sz w:val="19"/>
                <w:szCs w:val="19"/>
              </w:rPr>
              <w:t>mgC</w:t>
            </w:r>
            <w:proofErr w:type="spellEnd"/>
            <w:r w:rsidRPr="008E6248">
              <w:rPr>
                <w:rFonts w:ascii="Arial" w:hAnsi="Arial" w:cs="Arial"/>
                <w:color w:val="000000"/>
                <w:sz w:val="19"/>
                <w:szCs w:val="19"/>
              </w:rPr>
              <w:t>/m</w:t>
            </w:r>
            <w:r w:rsidRPr="008E6248">
              <w:rPr>
                <w:rFonts w:ascii="Arial" w:hAnsi="Arial" w:cs="Arial"/>
                <w:color w:val="000000"/>
                <w:sz w:val="19"/>
                <w:szCs w:val="19"/>
                <w:vertAlign w:val="superscript"/>
              </w:rPr>
              <w:t>3</w:t>
            </w:r>
            <w:r w:rsidRPr="008E6248">
              <w:rPr>
                <w:rFonts w:ascii="Arial" w:hAnsi="Arial" w:cs="Arial"/>
                <w:color w:val="000000"/>
                <w:sz w:val="19"/>
                <w:szCs w:val="19"/>
              </w:rPr>
              <w:t>/d     dilution of CC</w:t>
            </w:r>
          </w:p>
        </w:tc>
      </w:tr>
      <w:tr w:rsidR="002A1882" w:rsidRPr="00BE0AB0" w14:paraId="5F617212" w14:textId="77777777" w:rsidTr="0023571A">
        <w:tc>
          <w:tcPr>
            <w:tcW w:w="1228" w:type="dxa"/>
            <w:vAlign w:val="center"/>
          </w:tcPr>
          <w:p w14:paraId="287B8874" w14:textId="6FC1C0A0" w:rsidR="002A1882" w:rsidRPr="008E6248" w:rsidRDefault="002A1882" w:rsidP="008E6248">
            <w:pPr>
              <w:spacing w:line="278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8E6248">
              <w:rPr>
                <w:rFonts w:ascii="Arial" w:hAnsi="Arial" w:cs="Arial"/>
                <w:color w:val="000000"/>
                <w:sz w:val="19"/>
                <w:szCs w:val="19"/>
              </w:rPr>
              <w:t>CCu</w:t>
            </w:r>
            <w:proofErr w:type="spellEnd"/>
          </w:p>
        </w:tc>
        <w:tc>
          <w:tcPr>
            <w:tcW w:w="1228" w:type="dxa"/>
            <w:vAlign w:val="center"/>
          </w:tcPr>
          <w:p w14:paraId="0381A1C1" w14:textId="7EF302AC" w:rsidR="002A1882" w:rsidRPr="008E6248" w:rsidRDefault="008E6248" w:rsidP="008E6248">
            <w:pPr>
              <w:spacing w:line="278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E6248">
              <w:rPr>
                <w:i/>
                <w:iCs/>
                <w:color w:val="000000"/>
                <w:sz w:val="24"/>
                <w:szCs w:val="24"/>
                <w:vertAlign w:val="superscript"/>
              </w:rPr>
              <w:t>C</w:t>
            </w:r>
            <w:r w:rsidRPr="008E6248">
              <w:rPr>
                <w:i/>
                <w:iCs/>
                <w:color w:val="000000"/>
                <w:sz w:val="24"/>
                <w:szCs w:val="24"/>
              </w:rPr>
              <w:t>C</w:t>
            </w:r>
            <w:r w:rsidRPr="008E6248">
              <w:rPr>
                <w:i/>
                <w:iCs/>
                <w:color w:val="000000"/>
                <w:sz w:val="24"/>
                <w:szCs w:val="24"/>
                <w:vertAlign w:val="subscript"/>
              </w:rPr>
              <w:t>u</w:t>
            </w:r>
            <w:proofErr w:type="spellEnd"/>
          </w:p>
        </w:tc>
        <w:tc>
          <w:tcPr>
            <w:tcW w:w="4485" w:type="dxa"/>
            <w:vAlign w:val="center"/>
          </w:tcPr>
          <w:p w14:paraId="262E9FC9" w14:textId="0DFED016" w:rsidR="002A1882" w:rsidRPr="008E6248" w:rsidRDefault="002A1882" w:rsidP="008E6248">
            <w:pPr>
              <w:spacing w:line="278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6248">
              <w:rPr>
                <w:rFonts w:ascii="Arial" w:hAnsi="Arial" w:cs="Arial"/>
                <w:color w:val="000000"/>
                <w:sz w:val="19"/>
                <w:szCs w:val="19"/>
              </w:rPr>
              <w:t>(1+CuK^</w:t>
            </w:r>
            <w:proofErr w:type="gramStart"/>
            <w:r w:rsidRPr="008E6248">
              <w:rPr>
                <w:rFonts w:ascii="Arial" w:hAnsi="Arial" w:cs="Arial"/>
                <w:color w:val="000000"/>
                <w:sz w:val="19"/>
                <w:szCs w:val="19"/>
              </w:rPr>
              <w:t>CuH)*</w:t>
            </w:r>
            <w:proofErr w:type="spellStart"/>
            <w:proofErr w:type="gramEnd"/>
            <w:r w:rsidRPr="008E6248">
              <w:rPr>
                <w:rFonts w:ascii="Arial" w:hAnsi="Arial" w:cs="Arial"/>
                <w:color w:val="000000"/>
                <w:sz w:val="19"/>
                <w:szCs w:val="19"/>
              </w:rPr>
              <w:t>R^CuH</w:t>
            </w:r>
            <w:proofErr w:type="spellEnd"/>
            <w:r w:rsidRPr="008E6248">
              <w:rPr>
                <w:rFonts w:ascii="Arial" w:hAnsi="Arial" w:cs="Arial"/>
                <w:color w:val="000000"/>
                <w:sz w:val="19"/>
                <w:szCs w:val="19"/>
              </w:rPr>
              <w:t>/(</w:t>
            </w:r>
            <w:proofErr w:type="spellStart"/>
            <w:r w:rsidRPr="008E6248">
              <w:rPr>
                <w:rFonts w:ascii="Arial" w:hAnsi="Arial" w:cs="Arial"/>
                <w:color w:val="000000"/>
                <w:sz w:val="19"/>
                <w:szCs w:val="19"/>
              </w:rPr>
              <w:t>R^CuH+CuK^CuH</w:t>
            </w:r>
            <w:proofErr w:type="spellEnd"/>
            <w:r w:rsidRPr="008E6248">
              <w:rPr>
                <w:rFonts w:ascii="Arial" w:hAnsi="Arial" w:cs="Arial"/>
                <w:color w:val="000000"/>
                <w:sz w:val="19"/>
                <w:szCs w:val="19"/>
              </w:rPr>
              <w:t>)</w:t>
            </w:r>
          </w:p>
        </w:tc>
        <w:tc>
          <w:tcPr>
            <w:tcW w:w="3119" w:type="dxa"/>
            <w:vAlign w:val="center"/>
          </w:tcPr>
          <w:p w14:paraId="65B4AD19" w14:textId="2D12765C" w:rsidR="002A1882" w:rsidRPr="008E6248" w:rsidRDefault="002A1882" w:rsidP="008E6248">
            <w:pPr>
              <w:spacing w:line="278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6248">
              <w:rPr>
                <w:rFonts w:ascii="Arial" w:hAnsi="Arial" w:cs="Arial"/>
                <w:color w:val="000000"/>
                <w:sz w:val="19"/>
                <w:szCs w:val="19"/>
              </w:rPr>
              <w:t xml:space="preserve">DL    sigmoidal feedback controlling growth of CC, exploiting metabolites in MC, depending on the state of the MC pool </w:t>
            </w:r>
          </w:p>
        </w:tc>
      </w:tr>
      <w:tr w:rsidR="002A1882" w:rsidRPr="00BE0AB0" w14:paraId="02385572" w14:textId="77777777" w:rsidTr="0023571A">
        <w:tc>
          <w:tcPr>
            <w:tcW w:w="1228" w:type="dxa"/>
            <w:vAlign w:val="center"/>
          </w:tcPr>
          <w:p w14:paraId="2570424E" w14:textId="5DAD21D8" w:rsidR="002A1882" w:rsidRPr="008E6248" w:rsidRDefault="002A1882" w:rsidP="008E6248">
            <w:pPr>
              <w:spacing w:line="278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6248">
              <w:rPr>
                <w:rFonts w:ascii="Arial" w:hAnsi="Arial" w:cs="Arial"/>
                <w:color w:val="000000"/>
                <w:sz w:val="19"/>
                <w:szCs w:val="19"/>
              </w:rPr>
              <w:t>Cu</w:t>
            </w:r>
          </w:p>
        </w:tc>
        <w:tc>
          <w:tcPr>
            <w:tcW w:w="1228" w:type="dxa"/>
            <w:vAlign w:val="center"/>
          </w:tcPr>
          <w:p w14:paraId="412AB0A7" w14:textId="264CE70E" w:rsidR="002A1882" w:rsidRPr="008E6248" w:rsidRDefault="002A1882" w:rsidP="008E6248">
            <w:pPr>
              <w:spacing w:line="278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E6248">
              <w:rPr>
                <w:rFonts w:ascii="Arial" w:hAnsi="Arial" w:cs="Arial"/>
                <w:sz w:val="24"/>
                <w:szCs w:val="24"/>
              </w:rPr>
              <w:t>**</w:t>
            </w:r>
          </w:p>
        </w:tc>
        <w:tc>
          <w:tcPr>
            <w:tcW w:w="4485" w:type="dxa"/>
            <w:vAlign w:val="center"/>
          </w:tcPr>
          <w:p w14:paraId="5EAC689A" w14:textId="3EB1AC45" w:rsidR="002A1882" w:rsidRPr="008E6248" w:rsidRDefault="002A1882" w:rsidP="008E6248">
            <w:pPr>
              <w:spacing w:line="278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8E6248">
              <w:rPr>
                <w:rFonts w:ascii="Arial" w:hAnsi="Arial" w:cs="Arial"/>
                <w:color w:val="000000"/>
                <w:sz w:val="19"/>
                <w:szCs w:val="19"/>
              </w:rPr>
              <w:t>AsCu-resCu</w:t>
            </w:r>
            <w:proofErr w:type="spellEnd"/>
          </w:p>
        </w:tc>
        <w:tc>
          <w:tcPr>
            <w:tcW w:w="3119" w:type="dxa"/>
            <w:vAlign w:val="center"/>
          </w:tcPr>
          <w:p w14:paraId="1735B39D" w14:textId="31078802" w:rsidR="002A1882" w:rsidRPr="008E6248" w:rsidRDefault="002A1882" w:rsidP="008E6248">
            <w:pPr>
              <w:spacing w:line="278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8E6248">
              <w:rPr>
                <w:rFonts w:ascii="Arial" w:hAnsi="Arial" w:cs="Arial"/>
                <w:color w:val="000000"/>
                <w:sz w:val="19"/>
                <w:szCs w:val="19"/>
              </w:rPr>
              <w:t>gC</w:t>
            </w:r>
            <w:proofErr w:type="spellEnd"/>
            <w:r w:rsidRPr="008E6248">
              <w:rPr>
                <w:rFonts w:ascii="Arial" w:hAnsi="Arial" w:cs="Arial"/>
                <w:color w:val="000000"/>
                <w:sz w:val="19"/>
                <w:szCs w:val="19"/>
              </w:rPr>
              <w:t>/</w:t>
            </w:r>
            <w:proofErr w:type="spellStart"/>
            <w:r w:rsidRPr="008E6248">
              <w:rPr>
                <w:rFonts w:ascii="Arial" w:hAnsi="Arial" w:cs="Arial"/>
                <w:color w:val="000000"/>
                <w:sz w:val="19"/>
                <w:szCs w:val="19"/>
              </w:rPr>
              <w:t>gC</w:t>
            </w:r>
            <w:proofErr w:type="spellEnd"/>
            <w:r w:rsidRPr="008E6248">
              <w:rPr>
                <w:rFonts w:ascii="Arial" w:hAnsi="Arial" w:cs="Arial"/>
                <w:color w:val="000000"/>
                <w:sz w:val="19"/>
                <w:szCs w:val="19"/>
              </w:rPr>
              <w:t>/d     C-specific growth rate</w:t>
            </w:r>
          </w:p>
        </w:tc>
      </w:tr>
      <w:tr w:rsidR="002A1882" w:rsidRPr="00BE0AB0" w14:paraId="330FC019" w14:textId="77777777" w:rsidTr="0023571A">
        <w:tc>
          <w:tcPr>
            <w:tcW w:w="1228" w:type="dxa"/>
            <w:vAlign w:val="center"/>
          </w:tcPr>
          <w:p w14:paraId="4632ADDC" w14:textId="08F972B2" w:rsidR="002A1882" w:rsidRPr="008E6248" w:rsidRDefault="002A1882" w:rsidP="008E6248">
            <w:pPr>
              <w:spacing w:line="278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8E6248">
              <w:rPr>
                <w:rFonts w:ascii="Arial" w:hAnsi="Arial" w:cs="Arial"/>
                <w:color w:val="000000"/>
                <w:sz w:val="19"/>
                <w:szCs w:val="19"/>
              </w:rPr>
              <w:t>Cu_I</w:t>
            </w:r>
            <w:proofErr w:type="spellEnd"/>
          </w:p>
        </w:tc>
        <w:tc>
          <w:tcPr>
            <w:tcW w:w="1228" w:type="dxa"/>
            <w:vAlign w:val="center"/>
          </w:tcPr>
          <w:p w14:paraId="7412D27E" w14:textId="6F48C592" w:rsidR="002A1882" w:rsidRPr="00BE0AB0" w:rsidRDefault="002A1882" w:rsidP="008E6248">
            <w:pPr>
              <w:spacing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4485" w:type="dxa"/>
            <w:vAlign w:val="center"/>
          </w:tcPr>
          <w:p w14:paraId="2144BAA6" w14:textId="1A81792F" w:rsidR="002A1882" w:rsidRPr="008E6248" w:rsidRDefault="002A1882" w:rsidP="008E6248">
            <w:pPr>
              <w:spacing w:line="278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6248">
              <w:rPr>
                <w:rFonts w:ascii="Arial" w:hAnsi="Arial" w:cs="Arial"/>
                <w:color w:val="000000"/>
                <w:sz w:val="19"/>
                <w:szCs w:val="19"/>
              </w:rPr>
              <w:t>Cu</w:t>
            </w:r>
          </w:p>
        </w:tc>
        <w:tc>
          <w:tcPr>
            <w:tcW w:w="3119" w:type="dxa"/>
            <w:vAlign w:val="center"/>
          </w:tcPr>
          <w:p w14:paraId="64B94818" w14:textId="14E3AA66" w:rsidR="002A1882" w:rsidRPr="008E6248" w:rsidRDefault="002A1882" w:rsidP="008E6248">
            <w:pPr>
              <w:spacing w:line="278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8E6248">
              <w:rPr>
                <w:rFonts w:ascii="Arial" w:hAnsi="Arial" w:cs="Arial"/>
                <w:color w:val="000000"/>
                <w:sz w:val="19"/>
                <w:szCs w:val="19"/>
              </w:rPr>
              <w:t>gC</w:t>
            </w:r>
            <w:proofErr w:type="spellEnd"/>
            <w:r w:rsidRPr="008E6248">
              <w:rPr>
                <w:rFonts w:ascii="Arial" w:hAnsi="Arial" w:cs="Arial"/>
                <w:color w:val="000000"/>
                <w:sz w:val="19"/>
                <w:szCs w:val="19"/>
              </w:rPr>
              <w:t>/</w:t>
            </w:r>
            <w:proofErr w:type="spellStart"/>
            <w:r w:rsidRPr="008E6248">
              <w:rPr>
                <w:rFonts w:ascii="Arial" w:hAnsi="Arial" w:cs="Arial"/>
                <w:color w:val="000000"/>
                <w:sz w:val="19"/>
                <w:szCs w:val="19"/>
              </w:rPr>
              <w:t>gC</w:t>
            </w:r>
            <w:proofErr w:type="spellEnd"/>
            <w:r w:rsidRPr="008E6248">
              <w:rPr>
                <w:rFonts w:ascii="Arial" w:hAnsi="Arial" w:cs="Arial"/>
                <w:color w:val="000000"/>
                <w:sz w:val="19"/>
                <w:szCs w:val="19"/>
              </w:rPr>
              <w:t>/d     current growth rate</w:t>
            </w:r>
          </w:p>
        </w:tc>
      </w:tr>
      <w:tr w:rsidR="002A1882" w:rsidRPr="00BE0AB0" w14:paraId="116C420E" w14:textId="77777777" w:rsidTr="0023571A">
        <w:trPr>
          <w:trHeight w:val="329"/>
        </w:trPr>
        <w:tc>
          <w:tcPr>
            <w:tcW w:w="1228" w:type="dxa"/>
            <w:vAlign w:val="center"/>
          </w:tcPr>
          <w:p w14:paraId="7E4950D3" w14:textId="3F400C01" w:rsidR="008E6248" w:rsidRPr="008E6248" w:rsidRDefault="002A1882" w:rsidP="00D15B72">
            <w:pPr>
              <w:spacing w:line="278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8E6248">
              <w:rPr>
                <w:rFonts w:ascii="Arial" w:hAnsi="Arial" w:cs="Arial"/>
                <w:color w:val="000000"/>
                <w:sz w:val="19"/>
                <w:szCs w:val="19"/>
              </w:rPr>
              <w:t>Cu_O</w:t>
            </w:r>
            <w:proofErr w:type="spellEnd"/>
          </w:p>
        </w:tc>
        <w:tc>
          <w:tcPr>
            <w:tcW w:w="1228" w:type="dxa"/>
            <w:vAlign w:val="center"/>
          </w:tcPr>
          <w:p w14:paraId="6EE4F82C" w14:textId="55D068CD" w:rsidR="002A1882" w:rsidRPr="00BE0AB0" w:rsidRDefault="002A1882" w:rsidP="008E6248">
            <w:pPr>
              <w:spacing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4485" w:type="dxa"/>
            <w:vAlign w:val="center"/>
          </w:tcPr>
          <w:p w14:paraId="5DAEB55F" w14:textId="35A3FB1B" w:rsidR="002A1882" w:rsidRPr="008E6248" w:rsidRDefault="002A1882" w:rsidP="008E6248">
            <w:pPr>
              <w:spacing w:line="278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6248">
              <w:rPr>
                <w:rFonts w:ascii="Arial" w:hAnsi="Arial" w:cs="Arial"/>
                <w:color w:val="000000"/>
                <w:sz w:val="19"/>
                <w:szCs w:val="19"/>
              </w:rPr>
              <w:t>DELAYPPL(Cu_I,1,0)</w:t>
            </w:r>
          </w:p>
        </w:tc>
        <w:tc>
          <w:tcPr>
            <w:tcW w:w="3119" w:type="dxa"/>
            <w:vAlign w:val="center"/>
          </w:tcPr>
          <w:p w14:paraId="1270EE22" w14:textId="740C341E" w:rsidR="002A1882" w:rsidRPr="008E6248" w:rsidRDefault="002A1882" w:rsidP="008E6248">
            <w:pPr>
              <w:spacing w:line="278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8E6248">
              <w:rPr>
                <w:rFonts w:ascii="Arial" w:hAnsi="Arial" w:cs="Arial"/>
                <w:color w:val="000000"/>
                <w:sz w:val="19"/>
                <w:szCs w:val="19"/>
              </w:rPr>
              <w:t>gC</w:t>
            </w:r>
            <w:proofErr w:type="spellEnd"/>
            <w:r w:rsidRPr="008E6248">
              <w:rPr>
                <w:rFonts w:ascii="Arial" w:hAnsi="Arial" w:cs="Arial"/>
                <w:color w:val="000000"/>
                <w:sz w:val="19"/>
                <w:szCs w:val="19"/>
              </w:rPr>
              <w:t>/</w:t>
            </w:r>
            <w:proofErr w:type="spellStart"/>
            <w:r w:rsidRPr="008E6248">
              <w:rPr>
                <w:rFonts w:ascii="Arial" w:hAnsi="Arial" w:cs="Arial"/>
                <w:color w:val="000000"/>
                <w:sz w:val="19"/>
                <w:szCs w:val="19"/>
              </w:rPr>
              <w:t>gC</w:t>
            </w:r>
            <w:proofErr w:type="spellEnd"/>
            <w:r w:rsidRPr="008E6248">
              <w:rPr>
                <w:rFonts w:ascii="Arial" w:hAnsi="Arial" w:cs="Arial"/>
                <w:color w:val="000000"/>
                <w:sz w:val="19"/>
                <w:szCs w:val="19"/>
              </w:rPr>
              <w:t>/d     growth rate 1 day ago</w:t>
            </w:r>
          </w:p>
        </w:tc>
      </w:tr>
      <w:tr w:rsidR="00D15B72" w:rsidRPr="00BE0AB0" w14:paraId="52E8D3D0" w14:textId="77777777" w:rsidTr="0023571A">
        <w:trPr>
          <w:trHeight w:val="177"/>
        </w:trPr>
        <w:tc>
          <w:tcPr>
            <w:tcW w:w="1228" w:type="dxa"/>
            <w:vAlign w:val="center"/>
          </w:tcPr>
          <w:p w14:paraId="474F2E1B" w14:textId="78552E53" w:rsidR="00D15B72" w:rsidRPr="008E6248" w:rsidRDefault="00D15B72" w:rsidP="00D15B72">
            <w:pPr>
              <w:spacing w:line="278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50F0A">
              <w:rPr>
                <w:rFonts w:ascii="Arial" w:hAnsi="Arial" w:cs="Arial"/>
                <w:color w:val="000000"/>
                <w:sz w:val="19"/>
                <w:szCs w:val="19"/>
              </w:rPr>
              <w:t>Gr</w:t>
            </w:r>
          </w:p>
        </w:tc>
        <w:tc>
          <w:tcPr>
            <w:tcW w:w="1228" w:type="dxa"/>
            <w:vAlign w:val="center"/>
          </w:tcPr>
          <w:p w14:paraId="43A89AE6" w14:textId="13A5E3F4" w:rsidR="00D15B72" w:rsidRDefault="0023571A" w:rsidP="00D15B72">
            <w:pPr>
              <w:spacing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</w:rPr>
                  <m:t>Gr</m:t>
                </m:r>
              </m:oMath>
            </m:oMathPara>
          </w:p>
        </w:tc>
        <w:tc>
          <w:tcPr>
            <w:tcW w:w="4485" w:type="dxa"/>
            <w:vAlign w:val="center"/>
          </w:tcPr>
          <w:p w14:paraId="364B4245" w14:textId="4ACC73AF" w:rsidR="00D15B72" w:rsidRPr="008E6248" w:rsidRDefault="0023571A" w:rsidP="00D15B72">
            <w:pPr>
              <w:spacing w:line="278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 w:rsidRPr="00150F0A">
              <w:rPr>
                <w:rFonts w:ascii="Arial" w:hAnsi="Arial" w:cs="Arial"/>
                <w:color w:val="000000"/>
                <w:sz w:val="19"/>
                <w:szCs w:val="19"/>
              </w:rPr>
              <w:t>Cu_I</w:t>
            </w:r>
            <w:proofErr w:type="spellEnd"/>
            <w:r w:rsidRPr="00150F0A">
              <w:rPr>
                <w:rFonts w:ascii="Arial" w:hAnsi="Arial" w:cs="Arial"/>
                <w:color w:val="000000"/>
                <w:sz w:val="19"/>
                <w:szCs w:val="19"/>
              </w:rPr>
              <w:t xml:space="preserve"> - Cu_0</w:t>
            </w:r>
          </w:p>
        </w:tc>
        <w:tc>
          <w:tcPr>
            <w:tcW w:w="3119" w:type="dxa"/>
            <w:vAlign w:val="center"/>
          </w:tcPr>
          <w:p w14:paraId="003A2D4F" w14:textId="7D4734E6" w:rsidR="00D15B72" w:rsidRPr="0023571A" w:rsidRDefault="0023571A" w:rsidP="00D15B72">
            <w:pPr>
              <w:spacing w:line="278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 w:rsidRPr="0023571A">
              <w:rPr>
                <w:rFonts w:ascii="Arial" w:hAnsi="Arial" w:cs="Arial"/>
                <w:color w:val="000000"/>
                <w:sz w:val="19"/>
                <w:szCs w:val="19"/>
              </w:rPr>
              <w:t>gC</w:t>
            </w:r>
            <w:proofErr w:type="spellEnd"/>
            <w:r w:rsidRPr="0023571A">
              <w:rPr>
                <w:rFonts w:ascii="Arial" w:hAnsi="Arial" w:cs="Arial"/>
                <w:color w:val="000000"/>
                <w:sz w:val="19"/>
                <w:szCs w:val="19"/>
              </w:rPr>
              <w:t>/</w:t>
            </w:r>
            <w:proofErr w:type="spellStart"/>
            <w:r w:rsidRPr="0023571A">
              <w:rPr>
                <w:rFonts w:ascii="Arial" w:hAnsi="Arial" w:cs="Arial"/>
                <w:color w:val="000000"/>
                <w:sz w:val="19"/>
                <w:szCs w:val="19"/>
              </w:rPr>
              <w:t>gC</w:t>
            </w:r>
            <w:proofErr w:type="spellEnd"/>
            <w:r w:rsidRPr="0023571A">
              <w:rPr>
                <w:rFonts w:ascii="Arial" w:hAnsi="Arial" w:cs="Arial"/>
                <w:color w:val="000000"/>
                <w:sz w:val="19"/>
                <w:szCs w:val="19"/>
              </w:rPr>
              <w:t>/d d</w:t>
            </w:r>
            <w:r w:rsidRPr="0023571A">
              <w:rPr>
                <w:rFonts w:ascii="Arial" w:hAnsi="Arial" w:cs="Arial"/>
                <w:sz w:val="19"/>
                <w:szCs w:val="19"/>
              </w:rPr>
              <w:t xml:space="preserve">ay-average growth rate </w:t>
            </w:r>
          </w:p>
        </w:tc>
      </w:tr>
      <w:tr w:rsidR="00D15B72" w:rsidRPr="00BE0AB0" w14:paraId="0094EA80" w14:textId="77777777" w:rsidTr="0023571A">
        <w:tc>
          <w:tcPr>
            <w:tcW w:w="1228" w:type="dxa"/>
            <w:vAlign w:val="center"/>
          </w:tcPr>
          <w:p w14:paraId="012ED34E" w14:textId="13386AE5" w:rsidR="00D15B72" w:rsidRPr="008E6248" w:rsidRDefault="00D15B72" w:rsidP="00D15B72">
            <w:pPr>
              <w:spacing w:line="278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6248">
              <w:rPr>
                <w:rFonts w:ascii="Arial" w:hAnsi="Arial" w:cs="Arial"/>
                <w:color w:val="000000"/>
                <w:sz w:val="19"/>
                <w:szCs w:val="19"/>
              </w:rPr>
              <w:t>Gr0</w:t>
            </w:r>
          </w:p>
        </w:tc>
        <w:tc>
          <w:tcPr>
            <w:tcW w:w="1228" w:type="dxa"/>
            <w:vAlign w:val="center"/>
          </w:tcPr>
          <w:p w14:paraId="5A383448" w14:textId="19A0347F" w:rsidR="00D15B72" w:rsidRPr="00BE0AB0" w:rsidRDefault="00000000" w:rsidP="00D15B72">
            <w:pPr>
              <w:spacing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G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4485" w:type="dxa"/>
            <w:vAlign w:val="center"/>
          </w:tcPr>
          <w:p w14:paraId="7C6CFDFF" w14:textId="00410A63" w:rsidR="00D15B72" w:rsidRPr="008E6248" w:rsidRDefault="00D15B72" w:rsidP="00D15B72">
            <w:pPr>
              <w:spacing w:line="278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6248">
              <w:rPr>
                <w:rFonts w:ascii="Arial" w:hAnsi="Arial" w:cs="Arial"/>
                <w:color w:val="000000"/>
                <w:sz w:val="19"/>
                <w:szCs w:val="19"/>
              </w:rPr>
              <w:t>Gr/</w:t>
            </w:r>
            <w:proofErr w:type="spellStart"/>
            <w:r w:rsidRPr="008E6248">
              <w:rPr>
                <w:rFonts w:ascii="Arial" w:hAnsi="Arial" w:cs="Arial"/>
                <w:color w:val="000000"/>
                <w:sz w:val="19"/>
                <w:szCs w:val="19"/>
              </w:rPr>
              <w:t>Umax</w:t>
            </w:r>
            <w:proofErr w:type="spellEnd"/>
          </w:p>
        </w:tc>
        <w:tc>
          <w:tcPr>
            <w:tcW w:w="3119" w:type="dxa"/>
            <w:vAlign w:val="center"/>
          </w:tcPr>
          <w:p w14:paraId="7C591559" w14:textId="5E550FCF" w:rsidR="00D15B72" w:rsidRPr="008E6248" w:rsidRDefault="00D15B72" w:rsidP="00D15B72">
            <w:pPr>
              <w:spacing w:line="278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6248">
              <w:rPr>
                <w:rFonts w:ascii="Arial" w:hAnsi="Arial" w:cs="Arial"/>
                <w:color w:val="000000"/>
                <w:sz w:val="19"/>
                <w:szCs w:val="19"/>
              </w:rPr>
              <w:t>DL     day-average relative growth rate</w:t>
            </w:r>
          </w:p>
        </w:tc>
      </w:tr>
      <w:tr w:rsidR="00D15B72" w:rsidRPr="00BE0AB0" w14:paraId="1ADF1EA1" w14:textId="77777777" w:rsidTr="0023571A">
        <w:tc>
          <w:tcPr>
            <w:tcW w:w="1228" w:type="dxa"/>
            <w:vAlign w:val="center"/>
          </w:tcPr>
          <w:p w14:paraId="6BF4EB04" w14:textId="6F687A3C" w:rsidR="00D15B72" w:rsidRPr="008E6248" w:rsidRDefault="00D15B72" w:rsidP="00D15B72">
            <w:pPr>
              <w:spacing w:line="278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6248">
              <w:rPr>
                <w:rFonts w:ascii="Arial" w:hAnsi="Arial" w:cs="Arial"/>
                <w:color w:val="000000"/>
                <w:sz w:val="19"/>
                <w:szCs w:val="19"/>
              </w:rPr>
              <w:t>LD</w:t>
            </w:r>
          </w:p>
        </w:tc>
        <w:tc>
          <w:tcPr>
            <w:tcW w:w="1228" w:type="dxa"/>
            <w:vAlign w:val="center"/>
          </w:tcPr>
          <w:p w14:paraId="70822F5A" w14:textId="0DF68A3B" w:rsidR="00D15B72" w:rsidRPr="00BE0AB0" w:rsidRDefault="00D15B72" w:rsidP="00D15B72">
            <w:pPr>
              <w:spacing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4E7">
              <w:rPr>
                <w:i/>
                <w:iCs/>
              </w:rPr>
              <w:t>LD</w:t>
            </w:r>
          </w:p>
        </w:tc>
        <w:tc>
          <w:tcPr>
            <w:tcW w:w="4485" w:type="dxa"/>
            <w:vAlign w:val="center"/>
          </w:tcPr>
          <w:p w14:paraId="2DE8F357" w14:textId="33702683" w:rsidR="00D15B72" w:rsidRPr="008E6248" w:rsidRDefault="00D15B72" w:rsidP="00D15B72">
            <w:pPr>
              <w:spacing w:line="278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6248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3119" w:type="dxa"/>
            <w:vAlign w:val="center"/>
          </w:tcPr>
          <w:p w14:paraId="5CCC0B6C" w14:textId="53BBA5A5" w:rsidR="00D15B72" w:rsidRPr="008E6248" w:rsidRDefault="00D15B72" w:rsidP="00D15B72">
            <w:pPr>
              <w:spacing w:line="278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6248">
              <w:rPr>
                <w:rFonts w:ascii="Arial" w:hAnsi="Arial" w:cs="Arial"/>
                <w:color w:val="000000"/>
                <w:sz w:val="19"/>
                <w:szCs w:val="19"/>
              </w:rPr>
              <w:t>DL     L:D ratio as a proportion of the day that is illuminated</w:t>
            </w:r>
          </w:p>
        </w:tc>
      </w:tr>
      <w:tr w:rsidR="00D15B72" w:rsidRPr="00BE0AB0" w14:paraId="6BAC8504" w14:textId="77777777" w:rsidTr="0023571A">
        <w:tc>
          <w:tcPr>
            <w:tcW w:w="1228" w:type="dxa"/>
            <w:vAlign w:val="center"/>
          </w:tcPr>
          <w:p w14:paraId="7CA6CBA5" w14:textId="60CE88E6" w:rsidR="00D15B72" w:rsidRPr="008E6248" w:rsidRDefault="00D15B72" w:rsidP="00D15B72">
            <w:pPr>
              <w:spacing w:line="278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8E6248">
              <w:rPr>
                <w:rFonts w:ascii="Arial" w:hAnsi="Arial" w:cs="Arial"/>
                <w:color w:val="000000"/>
                <w:sz w:val="19"/>
                <w:szCs w:val="19"/>
              </w:rPr>
              <w:t>LDop</w:t>
            </w:r>
            <w:proofErr w:type="spellEnd"/>
          </w:p>
        </w:tc>
        <w:tc>
          <w:tcPr>
            <w:tcW w:w="1228" w:type="dxa"/>
            <w:vAlign w:val="center"/>
          </w:tcPr>
          <w:p w14:paraId="0F680CFA" w14:textId="37515691" w:rsidR="00D15B72" w:rsidRPr="00BE0AB0" w:rsidRDefault="00D15B72" w:rsidP="00D15B72">
            <w:pPr>
              <w:spacing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4485" w:type="dxa"/>
            <w:vAlign w:val="center"/>
          </w:tcPr>
          <w:p w14:paraId="25DF6BE2" w14:textId="264064CE" w:rsidR="00D15B72" w:rsidRPr="008E6248" w:rsidRDefault="00D15B72" w:rsidP="00D15B72">
            <w:pPr>
              <w:spacing w:line="278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6248">
              <w:rPr>
                <w:rFonts w:ascii="Arial" w:hAnsi="Arial" w:cs="Arial"/>
                <w:color w:val="000000"/>
                <w:sz w:val="19"/>
                <w:szCs w:val="19"/>
              </w:rPr>
              <w:t>LD</w:t>
            </w:r>
          </w:p>
        </w:tc>
        <w:tc>
          <w:tcPr>
            <w:tcW w:w="3119" w:type="dxa"/>
            <w:vAlign w:val="center"/>
          </w:tcPr>
          <w:p w14:paraId="073A8928" w14:textId="07840BE5" w:rsidR="00D15B72" w:rsidRPr="008E6248" w:rsidRDefault="00D15B72" w:rsidP="00D15B72">
            <w:pPr>
              <w:spacing w:line="278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6248">
              <w:rPr>
                <w:rFonts w:ascii="Arial" w:hAnsi="Arial" w:cs="Arial"/>
                <w:color w:val="000000"/>
                <w:sz w:val="19"/>
                <w:szCs w:val="19"/>
              </w:rPr>
              <w:t>DL     L:D ratio as a proportion of the day that is illuminated (this variable is declared to overcome an I/O feature of Studio)</w:t>
            </w:r>
          </w:p>
        </w:tc>
      </w:tr>
      <w:tr w:rsidR="00D15B72" w:rsidRPr="00BE0AB0" w14:paraId="0E90C8E8" w14:textId="77777777" w:rsidTr="0023571A">
        <w:tc>
          <w:tcPr>
            <w:tcW w:w="1228" w:type="dxa"/>
            <w:vAlign w:val="center"/>
          </w:tcPr>
          <w:p w14:paraId="7EC6C98F" w14:textId="2784322A" w:rsidR="00D15B72" w:rsidRPr="008E6248" w:rsidRDefault="00D15B72" w:rsidP="00D15B72">
            <w:pPr>
              <w:spacing w:line="278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6248">
              <w:rPr>
                <w:rFonts w:ascii="Arial" w:hAnsi="Arial" w:cs="Arial"/>
                <w:color w:val="000000"/>
                <w:sz w:val="19"/>
                <w:szCs w:val="19"/>
              </w:rPr>
              <w:t>R</w:t>
            </w:r>
          </w:p>
        </w:tc>
        <w:tc>
          <w:tcPr>
            <w:tcW w:w="1228" w:type="dxa"/>
            <w:vAlign w:val="center"/>
          </w:tcPr>
          <w:p w14:paraId="157CD5C3" w14:textId="32E73F5C" w:rsidR="00D15B72" w:rsidRPr="008E6248" w:rsidRDefault="00D15B72" w:rsidP="00D15B72">
            <w:pPr>
              <w:spacing w:line="278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E6248">
              <w:rPr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4485" w:type="dxa"/>
            <w:vAlign w:val="center"/>
          </w:tcPr>
          <w:p w14:paraId="715D2704" w14:textId="77777777" w:rsidR="006E138B" w:rsidRPr="006E138B" w:rsidRDefault="006E138B" w:rsidP="00D15B72">
            <w:pPr>
              <w:spacing w:line="278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  <w:p w14:paraId="4C7F58FA" w14:textId="3C8C6721" w:rsidR="002C2244" w:rsidRDefault="002C2244" w:rsidP="00D15B72">
            <w:pPr>
              <w:spacing w:line="278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MIN(</w:t>
            </w:r>
            <w:proofErr w:type="gramStart"/>
            <w:r>
              <w:rPr>
                <w:rFonts w:ascii="Arial" w:hAnsi="Arial" w:cs="Arial"/>
                <w:color w:val="000000"/>
                <w:sz w:val="19"/>
                <w:szCs w:val="19"/>
              </w:rPr>
              <w:t>1,MAX</w:t>
            </w:r>
            <w:proofErr w:type="gramEnd"/>
            <w:r>
              <w:rPr>
                <w:rFonts w:ascii="Arial" w:hAnsi="Arial" w:cs="Arial"/>
                <w:color w:val="000000"/>
                <w:sz w:val="19"/>
                <w:szCs w:val="19"/>
              </w:rPr>
              <w:t>(</w:t>
            </w:r>
            <w:proofErr w:type="gramStart"/>
            <w:r>
              <w:rPr>
                <w:rFonts w:ascii="Arial" w:hAnsi="Arial" w:cs="Arial"/>
                <w:color w:val="000000"/>
                <w:sz w:val="19"/>
                <w:szCs w:val="19"/>
              </w:rPr>
              <w:t>0,</w:t>
            </w:r>
            <w:r w:rsidRPr="008E6248">
              <w:rPr>
                <w:rFonts w:ascii="Arial" w:hAnsi="Arial" w:cs="Arial"/>
                <w:color w:val="000000"/>
                <w:sz w:val="19"/>
                <w:szCs w:val="19"/>
              </w:rPr>
              <w:t>(</w:t>
            </w:r>
            <w:proofErr w:type="gramEnd"/>
            <w:r w:rsidRPr="008E6248">
              <w:rPr>
                <w:rFonts w:ascii="Arial" w:hAnsi="Arial" w:cs="Arial"/>
                <w:color w:val="000000"/>
                <w:sz w:val="19"/>
                <w:szCs w:val="19"/>
              </w:rPr>
              <w:t>MC/TC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-M0</w:t>
            </w:r>
            <w:r w:rsidRPr="008E6248">
              <w:rPr>
                <w:rFonts w:ascii="Arial" w:hAnsi="Arial" w:cs="Arial"/>
                <w:color w:val="000000"/>
                <w:sz w:val="19"/>
                <w:szCs w:val="19"/>
              </w:rPr>
              <w:t>)/(Mmax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-M0</w:t>
            </w:r>
            <w:r w:rsidRPr="008E6248">
              <w:rPr>
                <w:rFonts w:ascii="Arial" w:hAnsi="Arial" w:cs="Arial"/>
                <w:color w:val="000000"/>
                <w:sz w:val="19"/>
                <w:szCs w:val="19"/>
              </w:rPr>
              <w:t>)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))</w:t>
            </w:r>
          </w:p>
          <w:p w14:paraId="2B2F7BB2" w14:textId="49AC7BE5" w:rsidR="002C2244" w:rsidRPr="008E6248" w:rsidRDefault="002C2244" w:rsidP="00D15B72">
            <w:pPr>
              <w:spacing w:line="278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3119" w:type="dxa"/>
            <w:vAlign w:val="center"/>
          </w:tcPr>
          <w:p w14:paraId="57A9222C" w14:textId="768605B3" w:rsidR="00D15B72" w:rsidRPr="008E6248" w:rsidRDefault="00D15B72" w:rsidP="00D15B72">
            <w:pPr>
              <w:spacing w:line="278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6248">
              <w:rPr>
                <w:rFonts w:ascii="Arial" w:hAnsi="Arial" w:cs="Arial"/>
                <w:color w:val="000000"/>
                <w:sz w:val="19"/>
                <w:szCs w:val="19"/>
              </w:rPr>
              <w:t xml:space="preserve">DL     relative size of the MC pool to its maximum as set by </w:t>
            </w:r>
            <w:proofErr w:type="spellStart"/>
            <w:r w:rsidRPr="008E6248">
              <w:rPr>
                <w:rFonts w:ascii="Arial" w:hAnsi="Arial" w:cs="Arial"/>
                <w:color w:val="000000"/>
                <w:sz w:val="19"/>
                <w:szCs w:val="19"/>
              </w:rPr>
              <w:t>Mmax</w:t>
            </w:r>
            <w:proofErr w:type="spellEnd"/>
          </w:p>
        </w:tc>
      </w:tr>
      <w:tr w:rsidR="00D15B72" w:rsidRPr="00BE0AB0" w14:paraId="6FEBCB91" w14:textId="77777777" w:rsidTr="0023571A">
        <w:tc>
          <w:tcPr>
            <w:tcW w:w="1228" w:type="dxa"/>
            <w:vAlign w:val="center"/>
          </w:tcPr>
          <w:p w14:paraId="6378145E" w14:textId="61031B62" w:rsidR="00D15B72" w:rsidRPr="008E6248" w:rsidRDefault="00D15B72" w:rsidP="00D15B72">
            <w:pPr>
              <w:spacing w:line="278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8E6248">
              <w:rPr>
                <w:rFonts w:ascii="Arial" w:hAnsi="Arial" w:cs="Arial"/>
                <w:color w:val="000000"/>
                <w:sz w:val="19"/>
                <w:szCs w:val="19"/>
              </w:rPr>
              <w:t>resCu</w:t>
            </w:r>
            <w:proofErr w:type="spellEnd"/>
          </w:p>
        </w:tc>
        <w:tc>
          <w:tcPr>
            <w:tcW w:w="1228" w:type="dxa"/>
            <w:vAlign w:val="center"/>
          </w:tcPr>
          <w:p w14:paraId="5C83BAFA" w14:textId="4672C733" w:rsidR="00D15B72" w:rsidRPr="00BE0AB0" w:rsidRDefault="00D15B72" w:rsidP="00D15B72">
            <w:pPr>
              <w:spacing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4485" w:type="dxa"/>
            <w:vAlign w:val="center"/>
          </w:tcPr>
          <w:p w14:paraId="10B23ACF" w14:textId="11B15E84" w:rsidR="00D15B72" w:rsidRPr="008E6248" w:rsidRDefault="00D15B72" w:rsidP="00D15B72">
            <w:pPr>
              <w:spacing w:line="278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8E6248">
              <w:rPr>
                <w:rFonts w:ascii="Arial" w:hAnsi="Arial" w:cs="Arial"/>
                <w:color w:val="000000"/>
                <w:sz w:val="19"/>
                <w:szCs w:val="19"/>
              </w:rPr>
              <w:t>resp</w:t>
            </w:r>
            <w:proofErr w:type="spellEnd"/>
            <w:r w:rsidRPr="008E6248">
              <w:rPr>
                <w:rFonts w:ascii="Arial" w:hAnsi="Arial" w:cs="Arial"/>
                <w:color w:val="000000"/>
                <w:sz w:val="19"/>
                <w:szCs w:val="19"/>
              </w:rPr>
              <w:t>/TC</w:t>
            </w:r>
          </w:p>
        </w:tc>
        <w:tc>
          <w:tcPr>
            <w:tcW w:w="3119" w:type="dxa"/>
            <w:vAlign w:val="center"/>
          </w:tcPr>
          <w:p w14:paraId="2086D6D1" w14:textId="2A9C41A2" w:rsidR="00D15B72" w:rsidRPr="008E6248" w:rsidRDefault="00D15B72" w:rsidP="00D15B72">
            <w:pPr>
              <w:spacing w:line="278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8E6248">
              <w:rPr>
                <w:rFonts w:ascii="Arial" w:hAnsi="Arial" w:cs="Arial"/>
                <w:color w:val="000000"/>
                <w:sz w:val="19"/>
                <w:szCs w:val="19"/>
              </w:rPr>
              <w:t>gC</w:t>
            </w:r>
            <w:proofErr w:type="spellEnd"/>
            <w:r w:rsidRPr="008E6248">
              <w:rPr>
                <w:rFonts w:ascii="Arial" w:hAnsi="Arial" w:cs="Arial"/>
                <w:color w:val="000000"/>
                <w:sz w:val="19"/>
                <w:szCs w:val="19"/>
              </w:rPr>
              <w:t>/</w:t>
            </w:r>
            <w:proofErr w:type="spellStart"/>
            <w:r w:rsidRPr="008E6248">
              <w:rPr>
                <w:rFonts w:ascii="Arial" w:hAnsi="Arial" w:cs="Arial"/>
                <w:color w:val="000000"/>
                <w:sz w:val="19"/>
                <w:szCs w:val="19"/>
              </w:rPr>
              <w:t>gC</w:t>
            </w:r>
            <w:proofErr w:type="spellEnd"/>
            <w:r w:rsidRPr="008E6248">
              <w:rPr>
                <w:rFonts w:ascii="Arial" w:hAnsi="Arial" w:cs="Arial"/>
                <w:color w:val="000000"/>
                <w:sz w:val="19"/>
                <w:szCs w:val="19"/>
              </w:rPr>
              <w:t>/d     C-specific respiration rate</w:t>
            </w:r>
          </w:p>
        </w:tc>
      </w:tr>
      <w:tr w:rsidR="00D15B72" w:rsidRPr="00BE0AB0" w14:paraId="648F63E6" w14:textId="77777777" w:rsidTr="0023571A">
        <w:tc>
          <w:tcPr>
            <w:tcW w:w="1228" w:type="dxa"/>
            <w:vAlign w:val="center"/>
          </w:tcPr>
          <w:p w14:paraId="43ED69FE" w14:textId="478EA005" w:rsidR="00D15B72" w:rsidRPr="008E6248" w:rsidRDefault="00D15B72" w:rsidP="00D15B72">
            <w:pPr>
              <w:spacing w:line="278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8E6248">
              <w:rPr>
                <w:rFonts w:ascii="Arial" w:hAnsi="Arial" w:cs="Arial"/>
                <w:color w:val="000000"/>
                <w:sz w:val="19"/>
                <w:szCs w:val="19"/>
              </w:rPr>
              <w:t>resp</w:t>
            </w:r>
            <w:proofErr w:type="spellEnd"/>
          </w:p>
        </w:tc>
        <w:tc>
          <w:tcPr>
            <w:tcW w:w="1228" w:type="dxa"/>
            <w:vAlign w:val="center"/>
          </w:tcPr>
          <w:p w14:paraId="20A120A9" w14:textId="3C50D727" w:rsidR="00D15B72" w:rsidRPr="00BE0AB0" w:rsidRDefault="00D15B72" w:rsidP="00D15B72">
            <w:pPr>
              <w:spacing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4485" w:type="dxa"/>
            <w:vAlign w:val="center"/>
          </w:tcPr>
          <w:p w14:paraId="060819E8" w14:textId="44C04EF0" w:rsidR="00D15B72" w:rsidRPr="008E6248" w:rsidRDefault="00D15B72" w:rsidP="00D15B72">
            <w:pPr>
              <w:spacing w:line="278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8E6248">
              <w:rPr>
                <w:rFonts w:ascii="Arial" w:hAnsi="Arial" w:cs="Arial"/>
                <w:color w:val="000000"/>
                <w:sz w:val="19"/>
                <w:szCs w:val="19"/>
              </w:rPr>
              <w:t>Umax</w:t>
            </w:r>
            <w:proofErr w:type="spellEnd"/>
            <w:r w:rsidRPr="008E6248">
              <w:rPr>
                <w:rFonts w:ascii="Arial" w:hAnsi="Arial" w:cs="Arial"/>
                <w:color w:val="000000"/>
                <w:sz w:val="19"/>
                <w:szCs w:val="19"/>
              </w:rPr>
              <w:t>*Br*TC+</w:t>
            </w:r>
            <w:proofErr w:type="gramStart"/>
            <w:r w:rsidRPr="008E6248">
              <w:rPr>
                <w:rFonts w:ascii="Arial" w:hAnsi="Arial" w:cs="Arial"/>
                <w:color w:val="000000"/>
                <w:sz w:val="19"/>
                <w:szCs w:val="19"/>
              </w:rPr>
              <w:t>IF(</w:t>
            </w:r>
            <w:proofErr w:type="spellStart"/>
            <w:proofErr w:type="gramEnd"/>
            <w:r w:rsidRPr="008E6248">
              <w:rPr>
                <w:rFonts w:ascii="Arial" w:hAnsi="Arial" w:cs="Arial"/>
                <w:color w:val="000000"/>
                <w:sz w:val="19"/>
                <w:szCs w:val="19"/>
              </w:rPr>
              <w:t>syn</w:t>
            </w:r>
            <w:proofErr w:type="spellEnd"/>
            <w:r w:rsidRPr="008E6248">
              <w:rPr>
                <w:rFonts w:ascii="Arial" w:hAnsi="Arial" w:cs="Arial"/>
                <w:color w:val="000000"/>
                <w:sz w:val="19"/>
                <w:szCs w:val="19"/>
              </w:rPr>
              <w:t>&gt;</w:t>
            </w:r>
            <w:proofErr w:type="gramStart"/>
            <w:r w:rsidRPr="008E6248">
              <w:rPr>
                <w:rFonts w:ascii="Arial" w:hAnsi="Arial" w:cs="Arial"/>
                <w:color w:val="000000"/>
                <w:sz w:val="19"/>
                <w:szCs w:val="19"/>
              </w:rPr>
              <w:t>0,Cr</w:t>
            </w:r>
            <w:proofErr w:type="gramEnd"/>
            <w:r w:rsidRPr="008E6248">
              <w:rPr>
                <w:rFonts w:ascii="Arial" w:hAnsi="Arial" w:cs="Arial"/>
                <w:color w:val="000000"/>
                <w:sz w:val="19"/>
                <w:szCs w:val="19"/>
              </w:rPr>
              <w:t>*</w:t>
            </w:r>
            <w:proofErr w:type="spellStart"/>
            <w:r w:rsidRPr="008E6248">
              <w:rPr>
                <w:rFonts w:ascii="Arial" w:hAnsi="Arial" w:cs="Arial"/>
                <w:color w:val="000000"/>
                <w:sz w:val="19"/>
                <w:szCs w:val="19"/>
              </w:rPr>
              <w:t>syn</w:t>
            </w:r>
            <w:proofErr w:type="spellEnd"/>
            <w:r w:rsidRPr="008E6248">
              <w:rPr>
                <w:rFonts w:ascii="Arial" w:hAnsi="Arial" w:cs="Arial"/>
                <w:color w:val="000000"/>
                <w:sz w:val="19"/>
                <w:szCs w:val="19"/>
              </w:rPr>
              <w:t>)</w:t>
            </w:r>
          </w:p>
        </w:tc>
        <w:tc>
          <w:tcPr>
            <w:tcW w:w="3119" w:type="dxa"/>
            <w:vAlign w:val="center"/>
          </w:tcPr>
          <w:p w14:paraId="7FD68A95" w14:textId="60085EE0" w:rsidR="00D15B72" w:rsidRPr="008E6248" w:rsidRDefault="00D15B72" w:rsidP="00D15B72">
            <w:pPr>
              <w:spacing w:line="278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8E6248">
              <w:rPr>
                <w:rFonts w:ascii="Arial" w:hAnsi="Arial" w:cs="Arial"/>
                <w:color w:val="000000"/>
                <w:sz w:val="19"/>
                <w:szCs w:val="19"/>
              </w:rPr>
              <w:t>mgC</w:t>
            </w:r>
            <w:proofErr w:type="spellEnd"/>
            <w:r w:rsidRPr="008E6248">
              <w:rPr>
                <w:rFonts w:ascii="Arial" w:hAnsi="Arial" w:cs="Arial"/>
                <w:color w:val="000000"/>
                <w:sz w:val="19"/>
                <w:szCs w:val="19"/>
              </w:rPr>
              <w:t>/m</w:t>
            </w:r>
            <w:r w:rsidRPr="008E6248">
              <w:rPr>
                <w:rFonts w:ascii="Arial" w:hAnsi="Arial" w:cs="Arial"/>
                <w:color w:val="000000"/>
                <w:sz w:val="19"/>
                <w:szCs w:val="19"/>
                <w:vertAlign w:val="superscript"/>
              </w:rPr>
              <w:t>3</w:t>
            </w:r>
            <w:r w:rsidRPr="008E6248">
              <w:rPr>
                <w:rFonts w:ascii="Arial" w:hAnsi="Arial" w:cs="Arial"/>
                <w:color w:val="000000"/>
                <w:sz w:val="19"/>
                <w:szCs w:val="19"/>
              </w:rPr>
              <w:t>/d     respiration rate removing C from MC</w:t>
            </w:r>
          </w:p>
        </w:tc>
      </w:tr>
      <w:tr w:rsidR="00D15B72" w:rsidRPr="00BE0AB0" w14:paraId="03ED7887" w14:textId="77777777" w:rsidTr="0023571A">
        <w:tc>
          <w:tcPr>
            <w:tcW w:w="1228" w:type="dxa"/>
            <w:vAlign w:val="center"/>
          </w:tcPr>
          <w:p w14:paraId="6BF84C70" w14:textId="4B0027C3" w:rsidR="00D15B72" w:rsidRPr="008E6248" w:rsidRDefault="00D15B72" w:rsidP="00D15B72">
            <w:pPr>
              <w:spacing w:line="278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8E6248">
              <w:rPr>
                <w:rFonts w:ascii="Arial" w:hAnsi="Arial" w:cs="Arial"/>
                <w:color w:val="000000"/>
                <w:sz w:val="19"/>
                <w:szCs w:val="19"/>
              </w:rPr>
              <w:t>syn</w:t>
            </w:r>
            <w:proofErr w:type="spellEnd"/>
          </w:p>
        </w:tc>
        <w:tc>
          <w:tcPr>
            <w:tcW w:w="1228" w:type="dxa"/>
            <w:vAlign w:val="center"/>
          </w:tcPr>
          <w:p w14:paraId="4804BAE0" w14:textId="045AD507" w:rsidR="00D15B72" w:rsidRPr="00BE0AB0" w:rsidRDefault="00D15B72" w:rsidP="00D15B72">
            <w:pPr>
              <w:spacing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4485" w:type="dxa"/>
            <w:vAlign w:val="center"/>
          </w:tcPr>
          <w:p w14:paraId="2F995562" w14:textId="2F040370" w:rsidR="00D15B72" w:rsidRPr="008E6248" w:rsidRDefault="00D15B72" w:rsidP="00D15B72">
            <w:pPr>
              <w:spacing w:line="278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6248">
              <w:rPr>
                <w:rFonts w:ascii="Arial" w:hAnsi="Arial" w:cs="Arial"/>
                <w:color w:val="000000"/>
                <w:sz w:val="19"/>
                <w:szCs w:val="19"/>
              </w:rPr>
              <w:t>CC*(</w:t>
            </w:r>
            <w:proofErr w:type="spellStart"/>
            <w:r w:rsidRPr="008E6248">
              <w:rPr>
                <w:rFonts w:ascii="Arial" w:hAnsi="Arial" w:cs="Arial"/>
                <w:color w:val="000000"/>
                <w:sz w:val="19"/>
                <w:szCs w:val="19"/>
              </w:rPr>
              <w:t>Umax</w:t>
            </w:r>
            <w:proofErr w:type="spellEnd"/>
            <w:r w:rsidRPr="008E6248">
              <w:rPr>
                <w:rFonts w:ascii="Arial" w:hAnsi="Arial" w:cs="Arial"/>
                <w:color w:val="000000"/>
                <w:sz w:val="19"/>
                <w:szCs w:val="19"/>
              </w:rPr>
              <w:t>*</w:t>
            </w:r>
            <w:proofErr w:type="spellStart"/>
            <w:r w:rsidRPr="008E6248">
              <w:rPr>
                <w:rFonts w:ascii="Arial" w:hAnsi="Arial" w:cs="Arial"/>
                <w:color w:val="000000"/>
                <w:sz w:val="19"/>
                <w:szCs w:val="19"/>
              </w:rPr>
              <w:t>CCu</w:t>
            </w:r>
            <w:proofErr w:type="spellEnd"/>
            <w:r w:rsidRPr="008E6248">
              <w:rPr>
                <w:rFonts w:ascii="Arial" w:hAnsi="Arial" w:cs="Arial"/>
                <w:color w:val="000000"/>
                <w:sz w:val="19"/>
                <w:szCs w:val="19"/>
              </w:rPr>
              <w:t>-IF(</w:t>
            </w:r>
            <w:proofErr w:type="spellStart"/>
            <w:r w:rsidRPr="008E6248">
              <w:rPr>
                <w:rFonts w:ascii="Arial" w:hAnsi="Arial" w:cs="Arial"/>
                <w:color w:val="000000"/>
                <w:sz w:val="19"/>
                <w:szCs w:val="19"/>
              </w:rPr>
              <w:t>CCu</w:t>
            </w:r>
            <w:proofErr w:type="spellEnd"/>
            <w:r w:rsidRPr="008E6248">
              <w:rPr>
                <w:rFonts w:ascii="Arial" w:hAnsi="Arial" w:cs="Arial"/>
                <w:color w:val="000000"/>
                <w:sz w:val="19"/>
                <w:szCs w:val="19"/>
              </w:rPr>
              <w:t>=</w:t>
            </w:r>
            <w:proofErr w:type="gramStart"/>
            <w:r w:rsidRPr="008E6248">
              <w:rPr>
                <w:rFonts w:ascii="Arial" w:hAnsi="Arial" w:cs="Arial"/>
                <w:color w:val="000000"/>
                <w:sz w:val="19"/>
                <w:szCs w:val="19"/>
              </w:rPr>
              <w:t>0,Umax</w:t>
            </w:r>
            <w:proofErr w:type="gramEnd"/>
            <w:r w:rsidRPr="008E6248">
              <w:rPr>
                <w:rFonts w:ascii="Arial" w:hAnsi="Arial" w:cs="Arial"/>
                <w:color w:val="000000"/>
                <w:sz w:val="19"/>
                <w:szCs w:val="19"/>
              </w:rPr>
              <w:t>*Br))</w:t>
            </w:r>
          </w:p>
        </w:tc>
        <w:tc>
          <w:tcPr>
            <w:tcW w:w="3119" w:type="dxa"/>
            <w:vAlign w:val="center"/>
          </w:tcPr>
          <w:p w14:paraId="286D4B46" w14:textId="2CAEC775" w:rsidR="00D15B72" w:rsidRPr="008E6248" w:rsidRDefault="00D15B72" w:rsidP="00D15B72">
            <w:pPr>
              <w:spacing w:line="278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8E6248">
              <w:rPr>
                <w:rFonts w:ascii="Arial" w:hAnsi="Arial" w:cs="Arial"/>
                <w:color w:val="000000"/>
                <w:sz w:val="19"/>
                <w:szCs w:val="19"/>
              </w:rPr>
              <w:t>mgC</w:t>
            </w:r>
            <w:proofErr w:type="spellEnd"/>
            <w:r w:rsidRPr="008E6248">
              <w:rPr>
                <w:rFonts w:ascii="Arial" w:hAnsi="Arial" w:cs="Arial"/>
                <w:color w:val="000000"/>
                <w:sz w:val="19"/>
                <w:szCs w:val="19"/>
              </w:rPr>
              <w:t>/m</w:t>
            </w:r>
            <w:r w:rsidRPr="008E6248">
              <w:rPr>
                <w:rFonts w:ascii="Arial" w:hAnsi="Arial" w:cs="Arial"/>
                <w:color w:val="000000"/>
                <w:sz w:val="19"/>
                <w:szCs w:val="19"/>
                <w:vertAlign w:val="superscript"/>
              </w:rPr>
              <w:t>3</w:t>
            </w:r>
            <w:r w:rsidRPr="008E6248">
              <w:rPr>
                <w:rFonts w:ascii="Arial" w:hAnsi="Arial" w:cs="Arial"/>
                <w:color w:val="000000"/>
                <w:sz w:val="19"/>
                <w:szCs w:val="19"/>
              </w:rPr>
              <w:t>/d     rate of synthesis of CC exploiting metabolites from MC. This includes a return of C from CC to MC if there is insufficient C entering MC to meet respiratory demands</w:t>
            </w:r>
          </w:p>
        </w:tc>
      </w:tr>
      <w:tr w:rsidR="00D15B72" w:rsidRPr="00BE0AB0" w14:paraId="0873C28B" w14:textId="77777777" w:rsidTr="0023571A">
        <w:tc>
          <w:tcPr>
            <w:tcW w:w="1228" w:type="dxa"/>
            <w:vAlign w:val="center"/>
          </w:tcPr>
          <w:p w14:paraId="48357A15" w14:textId="57BF215D" w:rsidR="00D15B72" w:rsidRPr="008E6248" w:rsidRDefault="00D15B72" w:rsidP="00D15B72">
            <w:pPr>
              <w:spacing w:line="278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6248">
              <w:rPr>
                <w:rFonts w:ascii="Arial" w:hAnsi="Arial" w:cs="Arial"/>
                <w:color w:val="000000"/>
                <w:sz w:val="19"/>
                <w:szCs w:val="19"/>
              </w:rPr>
              <w:t>TC</w:t>
            </w:r>
          </w:p>
        </w:tc>
        <w:tc>
          <w:tcPr>
            <w:tcW w:w="1228" w:type="dxa"/>
            <w:vAlign w:val="center"/>
          </w:tcPr>
          <w:p w14:paraId="2CEBA96A" w14:textId="3D182007" w:rsidR="00D15B72" w:rsidRPr="00BE0AB0" w:rsidRDefault="00D15B72" w:rsidP="00D15B72">
            <w:pPr>
              <w:spacing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4485" w:type="dxa"/>
            <w:vAlign w:val="center"/>
          </w:tcPr>
          <w:p w14:paraId="46994375" w14:textId="6833F931" w:rsidR="00D15B72" w:rsidRPr="008E6248" w:rsidRDefault="00D15B72" w:rsidP="00D15B72">
            <w:pPr>
              <w:spacing w:line="278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6248">
              <w:rPr>
                <w:rFonts w:ascii="Arial" w:hAnsi="Arial" w:cs="Arial"/>
                <w:color w:val="000000"/>
                <w:sz w:val="19"/>
                <w:szCs w:val="19"/>
              </w:rPr>
              <w:t>CC+MC</w:t>
            </w:r>
          </w:p>
        </w:tc>
        <w:tc>
          <w:tcPr>
            <w:tcW w:w="3119" w:type="dxa"/>
            <w:vAlign w:val="center"/>
          </w:tcPr>
          <w:p w14:paraId="00BDB274" w14:textId="10B2F0CE" w:rsidR="00D15B72" w:rsidRPr="008E6248" w:rsidRDefault="00D15B72" w:rsidP="00D15B72">
            <w:pPr>
              <w:spacing w:line="278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8E6248">
              <w:rPr>
                <w:rFonts w:ascii="Arial" w:hAnsi="Arial" w:cs="Arial"/>
                <w:color w:val="000000"/>
                <w:sz w:val="19"/>
                <w:szCs w:val="19"/>
              </w:rPr>
              <w:t>mgC</w:t>
            </w:r>
            <w:proofErr w:type="spellEnd"/>
            <w:r w:rsidRPr="008E6248">
              <w:rPr>
                <w:rFonts w:ascii="Arial" w:hAnsi="Arial" w:cs="Arial"/>
                <w:color w:val="000000"/>
                <w:sz w:val="19"/>
                <w:szCs w:val="19"/>
              </w:rPr>
              <w:t>/m</w:t>
            </w:r>
            <w:r w:rsidRPr="008E6248">
              <w:rPr>
                <w:rFonts w:ascii="Arial" w:hAnsi="Arial" w:cs="Arial"/>
                <w:color w:val="000000"/>
                <w:sz w:val="19"/>
                <w:szCs w:val="19"/>
                <w:vertAlign w:val="superscript"/>
              </w:rPr>
              <w:t>3</w:t>
            </w:r>
            <w:r w:rsidRPr="008E6248">
              <w:rPr>
                <w:rFonts w:ascii="Arial" w:hAnsi="Arial" w:cs="Arial"/>
                <w:color w:val="000000"/>
                <w:sz w:val="19"/>
                <w:szCs w:val="19"/>
              </w:rPr>
              <w:t xml:space="preserve">     total organism biomass</w:t>
            </w:r>
          </w:p>
        </w:tc>
      </w:tr>
    </w:tbl>
    <w:p w14:paraId="7DE3E0FB" w14:textId="7649A1AB" w:rsidR="00851F7E" w:rsidRPr="00214152" w:rsidRDefault="00851F7E" w:rsidP="003E6084"/>
    <w:sectPr w:rsidR="00851F7E" w:rsidRPr="00214152" w:rsidSect="00601A8F">
      <w:headerReference w:type="default" r:id="rId9"/>
      <w:pgSz w:w="12240" w:h="15840"/>
      <w:pgMar w:top="851" w:right="1134" w:bottom="85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008CEC" w14:textId="77777777" w:rsidR="00CA0BC3" w:rsidRDefault="00CA0BC3" w:rsidP="003E6084">
      <w:r>
        <w:separator/>
      </w:r>
    </w:p>
  </w:endnote>
  <w:endnote w:type="continuationSeparator" w:id="0">
    <w:p w14:paraId="72D97AB2" w14:textId="77777777" w:rsidR="00CA0BC3" w:rsidRDefault="00CA0BC3" w:rsidP="003E6084">
      <w:r>
        <w:continuationSeparator/>
      </w:r>
    </w:p>
  </w:endnote>
  <w:endnote w:type="continuationNotice" w:id="1">
    <w:p w14:paraId="1D9F0039" w14:textId="77777777" w:rsidR="00CA0BC3" w:rsidRDefault="00CA0BC3" w:rsidP="003E608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559D52" w14:textId="77777777" w:rsidR="00CA0BC3" w:rsidRDefault="00CA0BC3" w:rsidP="003E6084">
      <w:r>
        <w:separator/>
      </w:r>
    </w:p>
  </w:footnote>
  <w:footnote w:type="continuationSeparator" w:id="0">
    <w:p w14:paraId="19430414" w14:textId="77777777" w:rsidR="00CA0BC3" w:rsidRDefault="00CA0BC3" w:rsidP="003E6084">
      <w:r>
        <w:continuationSeparator/>
      </w:r>
    </w:p>
  </w:footnote>
  <w:footnote w:type="continuationNotice" w:id="1">
    <w:p w14:paraId="10B86EBE" w14:textId="77777777" w:rsidR="00CA0BC3" w:rsidRDefault="00CA0BC3" w:rsidP="003E6084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318336367"/>
      <w:docPartObj>
        <w:docPartGallery w:val="Page Numbers (Top of Page)"/>
        <w:docPartUnique/>
      </w:docPartObj>
    </w:sdtPr>
    <w:sdtContent>
      <w:p w14:paraId="5CC6CCEE" w14:textId="77777777" w:rsidR="003832B6" w:rsidRDefault="003832B6" w:rsidP="003E6084">
        <w:pPr>
          <w:pStyle w:val="Header"/>
        </w:pPr>
        <w:r>
          <w:t xml:space="preserve">Page </w:t>
        </w:r>
        <w:r>
          <w:fldChar w:fldCharType="begin"/>
        </w:r>
        <w:r>
          <w:instrText xml:space="preserve"> PAGE </w:instrText>
        </w:r>
        <w:r>
          <w:fldChar w:fldCharType="separate"/>
        </w:r>
        <w:r>
          <w:rPr>
            <w:noProof/>
          </w:rPr>
          <w:t>2</w:t>
        </w:r>
        <w:r>
          <w:fldChar w:fldCharType="end"/>
        </w:r>
        <w:r>
          <w:t xml:space="preserve"> of </w:t>
        </w:r>
        <w:r w:rsidR="00115CAE">
          <w:fldChar w:fldCharType="begin"/>
        </w:r>
        <w:r w:rsidR="00115CAE">
          <w:instrText xml:space="preserve"> NUMPAGES  </w:instrText>
        </w:r>
        <w:r w:rsidR="00115CAE">
          <w:fldChar w:fldCharType="separate"/>
        </w:r>
        <w:r>
          <w:rPr>
            <w:noProof/>
          </w:rPr>
          <w:t>2</w:t>
        </w:r>
        <w:r w:rsidR="00115CAE">
          <w:rPr>
            <w:noProof/>
          </w:rPr>
          <w:fldChar w:fldCharType="end"/>
        </w:r>
      </w:p>
    </w:sdtContent>
  </w:sdt>
  <w:p w14:paraId="0935B813" w14:textId="77777777" w:rsidR="009874B4" w:rsidRDefault="009874B4" w:rsidP="003B76A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2" type="#_x0000_t75" style="width:485.6pt;height:324.85pt;visibility:visible;mso-wrap-style:square" o:bullet="t">
        <v:imagedata r:id="rId1" o:title=""/>
      </v:shape>
    </w:pict>
  </w:numPicBullet>
  <w:abstractNum w:abstractNumId="0" w15:restartNumberingAfterBreak="0">
    <w:nsid w:val="15477DB1"/>
    <w:multiLevelType w:val="hybridMultilevel"/>
    <w:tmpl w:val="97AC3484"/>
    <w:lvl w:ilvl="0" w:tplc="29F29AF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49E08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F4451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33E3FF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EBEBB6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7080C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7DE91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B22077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7565FE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0254465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C60"/>
    <w:rsid w:val="000019C9"/>
    <w:rsid w:val="000103A5"/>
    <w:rsid w:val="00010415"/>
    <w:rsid w:val="000120D1"/>
    <w:rsid w:val="00022377"/>
    <w:rsid w:val="00022653"/>
    <w:rsid w:val="0002386C"/>
    <w:rsid w:val="00025EEE"/>
    <w:rsid w:val="0002662A"/>
    <w:rsid w:val="000266A3"/>
    <w:rsid w:val="00031C5B"/>
    <w:rsid w:val="0003380F"/>
    <w:rsid w:val="00033ADA"/>
    <w:rsid w:val="000340DA"/>
    <w:rsid w:val="00035BB6"/>
    <w:rsid w:val="00046B29"/>
    <w:rsid w:val="000474D0"/>
    <w:rsid w:val="00050649"/>
    <w:rsid w:val="00051E44"/>
    <w:rsid w:val="00052372"/>
    <w:rsid w:val="00053B9D"/>
    <w:rsid w:val="0005455C"/>
    <w:rsid w:val="00054A7F"/>
    <w:rsid w:val="00054E49"/>
    <w:rsid w:val="00056F24"/>
    <w:rsid w:val="00056F95"/>
    <w:rsid w:val="000630BA"/>
    <w:rsid w:val="00066F55"/>
    <w:rsid w:val="00067EAA"/>
    <w:rsid w:val="00071894"/>
    <w:rsid w:val="000723F4"/>
    <w:rsid w:val="0007308F"/>
    <w:rsid w:val="00073156"/>
    <w:rsid w:val="000734C5"/>
    <w:rsid w:val="000803D2"/>
    <w:rsid w:val="000809C1"/>
    <w:rsid w:val="00082B23"/>
    <w:rsid w:val="00087CB0"/>
    <w:rsid w:val="000A05BF"/>
    <w:rsid w:val="000A0A39"/>
    <w:rsid w:val="000A0F56"/>
    <w:rsid w:val="000A1419"/>
    <w:rsid w:val="000A4213"/>
    <w:rsid w:val="000A4722"/>
    <w:rsid w:val="000A4C0C"/>
    <w:rsid w:val="000A641A"/>
    <w:rsid w:val="000A7841"/>
    <w:rsid w:val="000B2A0B"/>
    <w:rsid w:val="000B5DFE"/>
    <w:rsid w:val="000B7D65"/>
    <w:rsid w:val="000C0AFA"/>
    <w:rsid w:val="000C3C32"/>
    <w:rsid w:val="000C719C"/>
    <w:rsid w:val="000D0ED7"/>
    <w:rsid w:val="000D339D"/>
    <w:rsid w:val="000D3D8E"/>
    <w:rsid w:val="000D41D8"/>
    <w:rsid w:val="000D76FE"/>
    <w:rsid w:val="000E46E1"/>
    <w:rsid w:val="000E59C8"/>
    <w:rsid w:val="000E6403"/>
    <w:rsid w:val="000E7AB4"/>
    <w:rsid w:val="000F1684"/>
    <w:rsid w:val="000F1F2B"/>
    <w:rsid w:val="000F47C5"/>
    <w:rsid w:val="00101257"/>
    <w:rsid w:val="00102431"/>
    <w:rsid w:val="00105CCE"/>
    <w:rsid w:val="00107903"/>
    <w:rsid w:val="001118F7"/>
    <w:rsid w:val="0011498B"/>
    <w:rsid w:val="00115363"/>
    <w:rsid w:val="00115CAE"/>
    <w:rsid w:val="001163E4"/>
    <w:rsid w:val="00116B28"/>
    <w:rsid w:val="00121E5D"/>
    <w:rsid w:val="00122A45"/>
    <w:rsid w:val="00123EF9"/>
    <w:rsid w:val="0012554D"/>
    <w:rsid w:val="00127034"/>
    <w:rsid w:val="00131EFF"/>
    <w:rsid w:val="00131FF7"/>
    <w:rsid w:val="00134643"/>
    <w:rsid w:val="00134644"/>
    <w:rsid w:val="001363F9"/>
    <w:rsid w:val="001368ED"/>
    <w:rsid w:val="00144BD9"/>
    <w:rsid w:val="00151879"/>
    <w:rsid w:val="00151B7D"/>
    <w:rsid w:val="00152CD2"/>
    <w:rsid w:val="00153342"/>
    <w:rsid w:val="001533C1"/>
    <w:rsid w:val="00153B6B"/>
    <w:rsid w:val="00154575"/>
    <w:rsid w:val="0015474A"/>
    <w:rsid w:val="00157DF4"/>
    <w:rsid w:val="001613C2"/>
    <w:rsid w:val="00165D50"/>
    <w:rsid w:val="001719E7"/>
    <w:rsid w:val="001734D8"/>
    <w:rsid w:val="00174C1A"/>
    <w:rsid w:val="00175E25"/>
    <w:rsid w:val="00180A7C"/>
    <w:rsid w:val="001810D1"/>
    <w:rsid w:val="00181553"/>
    <w:rsid w:val="001824F0"/>
    <w:rsid w:val="00184AC2"/>
    <w:rsid w:val="001862D7"/>
    <w:rsid w:val="001863E0"/>
    <w:rsid w:val="00194CB9"/>
    <w:rsid w:val="0019671E"/>
    <w:rsid w:val="00196CBE"/>
    <w:rsid w:val="00197D87"/>
    <w:rsid w:val="001A2B15"/>
    <w:rsid w:val="001A2BC1"/>
    <w:rsid w:val="001A347F"/>
    <w:rsid w:val="001A53F4"/>
    <w:rsid w:val="001A61CD"/>
    <w:rsid w:val="001A68C5"/>
    <w:rsid w:val="001A6A4C"/>
    <w:rsid w:val="001A70AC"/>
    <w:rsid w:val="001B1C7E"/>
    <w:rsid w:val="001B44B3"/>
    <w:rsid w:val="001B7893"/>
    <w:rsid w:val="001C1B25"/>
    <w:rsid w:val="001C2CB0"/>
    <w:rsid w:val="001C303C"/>
    <w:rsid w:val="001C4C31"/>
    <w:rsid w:val="001C64F9"/>
    <w:rsid w:val="001C7173"/>
    <w:rsid w:val="001C7F58"/>
    <w:rsid w:val="001D25C5"/>
    <w:rsid w:val="001D481E"/>
    <w:rsid w:val="001D5B94"/>
    <w:rsid w:val="001D5C09"/>
    <w:rsid w:val="001D5EAD"/>
    <w:rsid w:val="001E125B"/>
    <w:rsid w:val="001E4764"/>
    <w:rsid w:val="001E51FF"/>
    <w:rsid w:val="001E73EB"/>
    <w:rsid w:val="001F0BB1"/>
    <w:rsid w:val="001F0F1F"/>
    <w:rsid w:val="001F0F44"/>
    <w:rsid w:val="001F5E53"/>
    <w:rsid w:val="001F624A"/>
    <w:rsid w:val="00200180"/>
    <w:rsid w:val="002023A5"/>
    <w:rsid w:val="00202908"/>
    <w:rsid w:val="00205B52"/>
    <w:rsid w:val="002074D5"/>
    <w:rsid w:val="00211139"/>
    <w:rsid w:val="002114DA"/>
    <w:rsid w:val="00214152"/>
    <w:rsid w:val="002162BF"/>
    <w:rsid w:val="00216BA2"/>
    <w:rsid w:val="00216C1D"/>
    <w:rsid w:val="00216D6F"/>
    <w:rsid w:val="00220EB3"/>
    <w:rsid w:val="00221DCF"/>
    <w:rsid w:val="002220BE"/>
    <w:rsid w:val="00223539"/>
    <w:rsid w:val="00224329"/>
    <w:rsid w:val="00226D9A"/>
    <w:rsid w:val="00227424"/>
    <w:rsid w:val="002307FB"/>
    <w:rsid w:val="00231868"/>
    <w:rsid w:val="0023571A"/>
    <w:rsid w:val="002378FB"/>
    <w:rsid w:val="002445BB"/>
    <w:rsid w:val="00245173"/>
    <w:rsid w:val="0024776C"/>
    <w:rsid w:val="00252DFF"/>
    <w:rsid w:val="00253FF8"/>
    <w:rsid w:val="00255653"/>
    <w:rsid w:val="00256876"/>
    <w:rsid w:val="00256FE2"/>
    <w:rsid w:val="002576D5"/>
    <w:rsid w:val="00260DDC"/>
    <w:rsid w:val="0026272E"/>
    <w:rsid w:val="0026321B"/>
    <w:rsid w:val="0026389C"/>
    <w:rsid w:val="0026687B"/>
    <w:rsid w:val="00274C02"/>
    <w:rsid w:val="00276320"/>
    <w:rsid w:val="00277423"/>
    <w:rsid w:val="00277BCA"/>
    <w:rsid w:val="002856DD"/>
    <w:rsid w:val="00285717"/>
    <w:rsid w:val="00285B95"/>
    <w:rsid w:val="002860AB"/>
    <w:rsid w:val="00287E0C"/>
    <w:rsid w:val="00290D06"/>
    <w:rsid w:val="00292E27"/>
    <w:rsid w:val="002973E0"/>
    <w:rsid w:val="0029783F"/>
    <w:rsid w:val="002979E3"/>
    <w:rsid w:val="002A1882"/>
    <w:rsid w:val="002A2AF1"/>
    <w:rsid w:val="002A3A10"/>
    <w:rsid w:val="002A5BE7"/>
    <w:rsid w:val="002B3718"/>
    <w:rsid w:val="002B53CF"/>
    <w:rsid w:val="002B6675"/>
    <w:rsid w:val="002B7570"/>
    <w:rsid w:val="002C08FF"/>
    <w:rsid w:val="002C09B5"/>
    <w:rsid w:val="002C0D0E"/>
    <w:rsid w:val="002C2244"/>
    <w:rsid w:val="002C245B"/>
    <w:rsid w:val="002C28A4"/>
    <w:rsid w:val="002C31DD"/>
    <w:rsid w:val="002C41D3"/>
    <w:rsid w:val="002C6601"/>
    <w:rsid w:val="002C696D"/>
    <w:rsid w:val="002D124E"/>
    <w:rsid w:val="002D2C99"/>
    <w:rsid w:val="002D2FBC"/>
    <w:rsid w:val="002D3307"/>
    <w:rsid w:val="002D403D"/>
    <w:rsid w:val="002D74E5"/>
    <w:rsid w:val="002D7CA0"/>
    <w:rsid w:val="002E138B"/>
    <w:rsid w:val="002E2ED3"/>
    <w:rsid w:val="002E47E5"/>
    <w:rsid w:val="002E52C1"/>
    <w:rsid w:val="002E77F1"/>
    <w:rsid w:val="002F0DDB"/>
    <w:rsid w:val="002F0ED2"/>
    <w:rsid w:val="002F277F"/>
    <w:rsid w:val="002F62A8"/>
    <w:rsid w:val="002F72CB"/>
    <w:rsid w:val="002F79C1"/>
    <w:rsid w:val="003024FC"/>
    <w:rsid w:val="003050C5"/>
    <w:rsid w:val="00306C7D"/>
    <w:rsid w:val="00311169"/>
    <w:rsid w:val="0031330C"/>
    <w:rsid w:val="00313777"/>
    <w:rsid w:val="00315607"/>
    <w:rsid w:val="00316577"/>
    <w:rsid w:val="003173AE"/>
    <w:rsid w:val="00317680"/>
    <w:rsid w:val="00317C0F"/>
    <w:rsid w:val="00322FBD"/>
    <w:rsid w:val="00323426"/>
    <w:rsid w:val="00327A3C"/>
    <w:rsid w:val="00330A0B"/>
    <w:rsid w:val="0033168D"/>
    <w:rsid w:val="003317D8"/>
    <w:rsid w:val="00337EF5"/>
    <w:rsid w:val="0034160D"/>
    <w:rsid w:val="00343A89"/>
    <w:rsid w:val="003444ED"/>
    <w:rsid w:val="00345809"/>
    <w:rsid w:val="00345984"/>
    <w:rsid w:val="00347E97"/>
    <w:rsid w:val="003515A8"/>
    <w:rsid w:val="00351FB9"/>
    <w:rsid w:val="00356780"/>
    <w:rsid w:val="00361EAC"/>
    <w:rsid w:val="00364046"/>
    <w:rsid w:val="0036608F"/>
    <w:rsid w:val="003676CF"/>
    <w:rsid w:val="003720BC"/>
    <w:rsid w:val="003728D6"/>
    <w:rsid w:val="0037388D"/>
    <w:rsid w:val="00373E00"/>
    <w:rsid w:val="00374E4E"/>
    <w:rsid w:val="003760E7"/>
    <w:rsid w:val="003807B9"/>
    <w:rsid w:val="00380E78"/>
    <w:rsid w:val="003817EF"/>
    <w:rsid w:val="00381E53"/>
    <w:rsid w:val="003831D2"/>
    <w:rsid w:val="003832B6"/>
    <w:rsid w:val="00386613"/>
    <w:rsid w:val="00387B53"/>
    <w:rsid w:val="00391053"/>
    <w:rsid w:val="0039161A"/>
    <w:rsid w:val="00392C0F"/>
    <w:rsid w:val="00393D89"/>
    <w:rsid w:val="003960E4"/>
    <w:rsid w:val="00396BCC"/>
    <w:rsid w:val="00396D5C"/>
    <w:rsid w:val="003A013B"/>
    <w:rsid w:val="003A1F60"/>
    <w:rsid w:val="003A281A"/>
    <w:rsid w:val="003A4D1B"/>
    <w:rsid w:val="003B29D1"/>
    <w:rsid w:val="003B5B2C"/>
    <w:rsid w:val="003B6411"/>
    <w:rsid w:val="003B6432"/>
    <w:rsid w:val="003B76AD"/>
    <w:rsid w:val="003B7A4E"/>
    <w:rsid w:val="003C3C6C"/>
    <w:rsid w:val="003C4FC8"/>
    <w:rsid w:val="003C5CDC"/>
    <w:rsid w:val="003D0DCC"/>
    <w:rsid w:val="003D1806"/>
    <w:rsid w:val="003D2034"/>
    <w:rsid w:val="003D24CB"/>
    <w:rsid w:val="003D29ED"/>
    <w:rsid w:val="003D5A14"/>
    <w:rsid w:val="003D5B9B"/>
    <w:rsid w:val="003D5DD3"/>
    <w:rsid w:val="003D62C6"/>
    <w:rsid w:val="003D72AC"/>
    <w:rsid w:val="003E06FD"/>
    <w:rsid w:val="003E25B1"/>
    <w:rsid w:val="003E393C"/>
    <w:rsid w:val="003E6084"/>
    <w:rsid w:val="003E6770"/>
    <w:rsid w:val="003E67AA"/>
    <w:rsid w:val="003E72DE"/>
    <w:rsid w:val="003F0FE9"/>
    <w:rsid w:val="003F23F0"/>
    <w:rsid w:val="003F2A21"/>
    <w:rsid w:val="003F5284"/>
    <w:rsid w:val="003F5A1B"/>
    <w:rsid w:val="003F6986"/>
    <w:rsid w:val="003F7080"/>
    <w:rsid w:val="003F74E7"/>
    <w:rsid w:val="00401AD9"/>
    <w:rsid w:val="0040587B"/>
    <w:rsid w:val="00410577"/>
    <w:rsid w:val="0041527B"/>
    <w:rsid w:val="00415B43"/>
    <w:rsid w:val="00416121"/>
    <w:rsid w:val="0041645A"/>
    <w:rsid w:val="00417512"/>
    <w:rsid w:val="00420E3A"/>
    <w:rsid w:val="004238A3"/>
    <w:rsid w:val="00424629"/>
    <w:rsid w:val="00430175"/>
    <w:rsid w:val="004306FE"/>
    <w:rsid w:val="00431155"/>
    <w:rsid w:val="004345FF"/>
    <w:rsid w:val="00435E34"/>
    <w:rsid w:val="00436B7E"/>
    <w:rsid w:val="00436E0F"/>
    <w:rsid w:val="00440178"/>
    <w:rsid w:val="00440755"/>
    <w:rsid w:val="0044220F"/>
    <w:rsid w:val="00443133"/>
    <w:rsid w:val="004443CC"/>
    <w:rsid w:val="00444D8A"/>
    <w:rsid w:val="00446783"/>
    <w:rsid w:val="0044755F"/>
    <w:rsid w:val="00450EEA"/>
    <w:rsid w:val="004528FD"/>
    <w:rsid w:val="00452A29"/>
    <w:rsid w:val="00452AFD"/>
    <w:rsid w:val="00452B4D"/>
    <w:rsid w:val="00455F22"/>
    <w:rsid w:val="00456487"/>
    <w:rsid w:val="00456A7E"/>
    <w:rsid w:val="00456EFF"/>
    <w:rsid w:val="004573B9"/>
    <w:rsid w:val="00470D0C"/>
    <w:rsid w:val="00471636"/>
    <w:rsid w:val="0047194F"/>
    <w:rsid w:val="004736D1"/>
    <w:rsid w:val="00480E98"/>
    <w:rsid w:val="00481CB7"/>
    <w:rsid w:val="00482054"/>
    <w:rsid w:val="00482CFA"/>
    <w:rsid w:val="00483F83"/>
    <w:rsid w:val="004852ED"/>
    <w:rsid w:val="0048592E"/>
    <w:rsid w:val="00486353"/>
    <w:rsid w:val="00486A19"/>
    <w:rsid w:val="00486AAA"/>
    <w:rsid w:val="00486D3C"/>
    <w:rsid w:val="00490C1B"/>
    <w:rsid w:val="00490DFE"/>
    <w:rsid w:val="0049218A"/>
    <w:rsid w:val="00492B04"/>
    <w:rsid w:val="004955DE"/>
    <w:rsid w:val="004A1134"/>
    <w:rsid w:val="004A3B97"/>
    <w:rsid w:val="004A3D80"/>
    <w:rsid w:val="004A7B70"/>
    <w:rsid w:val="004B15A8"/>
    <w:rsid w:val="004B254A"/>
    <w:rsid w:val="004B37F0"/>
    <w:rsid w:val="004B74CA"/>
    <w:rsid w:val="004C1942"/>
    <w:rsid w:val="004C3716"/>
    <w:rsid w:val="004C40DA"/>
    <w:rsid w:val="004C579A"/>
    <w:rsid w:val="004D3825"/>
    <w:rsid w:val="004D6C87"/>
    <w:rsid w:val="004D76DF"/>
    <w:rsid w:val="004E0A13"/>
    <w:rsid w:val="004E36AC"/>
    <w:rsid w:val="004E3DB8"/>
    <w:rsid w:val="004E4C97"/>
    <w:rsid w:val="004E5050"/>
    <w:rsid w:val="004E59C7"/>
    <w:rsid w:val="004E681F"/>
    <w:rsid w:val="004E6FDA"/>
    <w:rsid w:val="004F1136"/>
    <w:rsid w:val="004F1C58"/>
    <w:rsid w:val="004F1CDC"/>
    <w:rsid w:val="004F33A6"/>
    <w:rsid w:val="004F5173"/>
    <w:rsid w:val="004F5265"/>
    <w:rsid w:val="004F569A"/>
    <w:rsid w:val="00500B34"/>
    <w:rsid w:val="005015ED"/>
    <w:rsid w:val="00503F3B"/>
    <w:rsid w:val="005040D6"/>
    <w:rsid w:val="005045A9"/>
    <w:rsid w:val="00504AF6"/>
    <w:rsid w:val="005068D8"/>
    <w:rsid w:val="00510540"/>
    <w:rsid w:val="00511D48"/>
    <w:rsid w:val="005146FD"/>
    <w:rsid w:val="00520A3C"/>
    <w:rsid w:val="005211D1"/>
    <w:rsid w:val="00521C3D"/>
    <w:rsid w:val="00521DE7"/>
    <w:rsid w:val="0052250B"/>
    <w:rsid w:val="005240A9"/>
    <w:rsid w:val="00524912"/>
    <w:rsid w:val="00524E10"/>
    <w:rsid w:val="00525A00"/>
    <w:rsid w:val="00530553"/>
    <w:rsid w:val="00530E5A"/>
    <w:rsid w:val="00535CD7"/>
    <w:rsid w:val="00540797"/>
    <w:rsid w:val="005409A2"/>
    <w:rsid w:val="00542996"/>
    <w:rsid w:val="00542E73"/>
    <w:rsid w:val="00544229"/>
    <w:rsid w:val="005463E1"/>
    <w:rsid w:val="005466FC"/>
    <w:rsid w:val="00552AED"/>
    <w:rsid w:val="005541BC"/>
    <w:rsid w:val="00571611"/>
    <w:rsid w:val="00573C07"/>
    <w:rsid w:val="00574502"/>
    <w:rsid w:val="00580C1B"/>
    <w:rsid w:val="00592744"/>
    <w:rsid w:val="005936BB"/>
    <w:rsid w:val="00594AAB"/>
    <w:rsid w:val="00594F42"/>
    <w:rsid w:val="00595AB5"/>
    <w:rsid w:val="00596A47"/>
    <w:rsid w:val="00597AF8"/>
    <w:rsid w:val="005A14C0"/>
    <w:rsid w:val="005A3E2C"/>
    <w:rsid w:val="005A4D7B"/>
    <w:rsid w:val="005A715F"/>
    <w:rsid w:val="005B190C"/>
    <w:rsid w:val="005B2EF8"/>
    <w:rsid w:val="005B35A0"/>
    <w:rsid w:val="005B797D"/>
    <w:rsid w:val="005C5386"/>
    <w:rsid w:val="005C5DF7"/>
    <w:rsid w:val="005C6C40"/>
    <w:rsid w:val="005C6F51"/>
    <w:rsid w:val="005D03A5"/>
    <w:rsid w:val="005D1430"/>
    <w:rsid w:val="005D2879"/>
    <w:rsid w:val="005D699A"/>
    <w:rsid w:val="005E6019"/>
    <w:rsid w:val="005F2310"/>
    <w:rsid w:val="005F6C2E"/>
    <w:rsid w:val="00601A62"/>
    <w:rsid w:val="00601A8F"/>
    <w:rsid w:val="0060393B"/>
    <w:rsid w:val="00603CC9"/>
    <w:rsid w:val="0060789F"/>
    <w:rsid w:val="0061029A"/>
    <w:rsid w:val="00610CAE"/>
    <w:rsid w:val="006110C5"/>
    <w:rsid w:val="00617EA1"/>
    <w:rsid w:val="00621316"/>
    <w:rsid w:val="00621FA6"/>
    <w:rsid w:val="0062471F"/>
    <w:rsid w:val="0063302D"/>
    <w:rsid w:val="006360F1"/>
    <w:rsid w:val="006366A1"/>
    <w:rsid w:val="00636C59"/>
    <w:rsid w:val="00637EC2"/>
    <w:rsid w:val="006405ED"/>
    <w:rsid w:val="006429F0"/>
    <w:rsid w:val="0064582B"/>
    <w:rsid w:val="00647EE0"/>
    <w:rsid w:val="006519E4"/>
    <w:rsid w:val="006552B6"/>
    <w:rsid w:val="006564B1"/>
    <w:rsid w:val="00656733"/>
    <w:rsid w:val="0066124F"/>
    <w:rsid w:val="0066141B"/>
    <w:rsid w:val="006615EF"/>
    <w:rsid w:val="006616CD"/>
    <w:rsid w:val="006633A2"/>
    <w:rsid w:val="00666D84"/>
    <w:rsid w:val="00667646"/>
    <w:rsid w:val="0067078C"/>
    <w:rsid w:val="00673FE6"/>
    <w:rsid w:val="00677FD3"/>
    <w:rsid w:val="0068066C"/>
    <w:rsid w:val="00681D35"/>
    <w:rsid w:val="006821EF"/>
    <w:rsid w:val="006863F5"/>
    <w:rsid w:val="006870AF"/>
    <w:rsid w:val="006908CC"/>
    <w:rsid w:val="00690D96"/>
    <w:rsid w:val="006930A9"/>
    <w:rsid w:val="006934E0"/>
    <w:rsid w:val="006938BC"/>
    <w:rsid w:val="00693A7F"/>
    <w:rsid w:val="00695337"/>
    <w:rsid w:val="00695F89"/>
    <w:rsid w:val="006969B1"/>
    <w:rsid w:val="0069743A"/>
    <w:rsid w:val="006A2403"/>
    <w:rsid w:val="006A318E"/>
    <w:rsid w:val="006A6CE5"/>
    <w:rsid w:val="006A6F70"/>
    <w:rsid w:val="006A79C4"/>
    <w:rsid w:val="006B095A"/>
    <w:rsid w:val="006B1FBA"/>
    <w:rsid w:val="006B217B"/>
    <w:rsid w:val="006B61EF"/>
    <w:rsid w:val="006B7386"/>
    <w:rsid w:val="006B77B7"/>
    <w:rsid w:val="006B79D0"/>
    <w:rsid w:val="006C0CF3"/>
    <w:rsid w:val="006C382A"/>
    <w:rsid w:val="006C4767"/>
    <w:rsid w:val="006C77DB"/>
    <w:rsid w:val="006D0920"/>
    <w:rsid w:val="006D33EE"/>
    <w:rsid w:val="006D667E"/>
    <w:rsid w:val="006E138B"/>
    <w:rsid w:val="006E49CC"/>
    <w:rsid w:val="006E5CA4"/>
    <w:rsid w:val="006E7752"/>
    <w:rsid w:val="006F024F"/>
    <w:rsid w:val="006F0A23"/>
    <w:rsid w:val="006F1FD3"/>
    <w:rsid w:val="006F2659"/>
    <w:rsid w:val="006F277A"/>
    <w:rsid w:val="006F5D61"/>
    <w:rsid w:val="00701639"/>
    <w:rsid w:val="00704AE0"/>
    <w:rsid w:val="007056F3"/>
    <w:rsid w:val="00706033"/>
    <w:rsid w:val="00706228"/>
    <w:rsid w:val="0071128B"/>
    <w:rsid w:val="0071292A"/>
    <w:rsid w:val="00717360"/>
    <w:rsid w:val="007179A2"/>
    <w:rsid w:val="0072032F"/>
    <w:rsid w:val="007205CA"/>
    <w:rsid w:val="007219E2"/>
    <w:rsid w:val="00722B9D"/>
    <w:rsid w:val="00724A35"/>
    <w:rsid w:val="00724B76"/>
    <w:rsid w:val="00736A16"/>
    <w:rsid w:val="00737C45"/>
    <w:rsid w:val="00740763"/>
    <w:rsid w:val="007419E5"/>
    <w:rsid w:val="00742193"/>
    <w:rsid w:val="00744891"/>
    <w:rsid w:val="00746987"/>
    <w:rsid w:val="0075354D"/>
    <w:rsid w:val="007605D2"/>
    <w:rsid w:val="007637ED"/>
    <w:rsid w:val="00764E50"/>
    <w:rsid w:val="007651A2"/>
    <w:rsid w:val="007660FF"/>
    <w:rsid w:val="007717E7"/>
    <w:rsid w:val="0077310C"/>
    <w:rsid w:val="00773217"/>
    <w:rsid w:val="00773C55"/>
    <w:rsid w:val="00773CE4"/>
    <w:rsid w:val="00774E77"/>
    <w:rsid w:val="00775055"/>
    <w:rsid w:val="0077643C"/>
    <w:rsid w:val="0078056E"/>
    <w:rsid w:val="00782ADC"/>
    <w:rsid w:val="00785D8E"/>
    <w:rsid w:val="0078673F"/>
    <w:rsid w:val="00787803"/>
    <w:rsid w:val="007919DF"/>
    <w:rsid w:val="0079200D"/>
    <w:rsid w:val="00793DF1"/>
    <w:rsid w:val="00796B39"/>
    <w:rsid w:val="007A3184"/>
    <w:rsid w:val="007A32FA"/>
    <w:rsid w:val="007A47CC"/>
    <w:rsid w:val="007A4F3C"/>
    <w:rsid w:val="007A55A5"/>
    <w:rsid w:val="007A5AD9"/>
    <w:rsid w:val="007A5F47"/>
    <w:rsid w:val="007B01A7"/>
    <w:rsid w:val="007B19C2"/>
    <w:rsid w:val="007B332C"/>
    <w:rsid w:val="007B36BA"/>
    <w:rsid w:val="007B5D97"/>
    <w:rsid w:val="007B6485"/>
    <w:rsid w:val="007C10B7"/>
    <w:rsid w:val="007C2DA1"/>
    <w:rsid w:val="007C3574"/>
    <w:rsid w:val="007C4AD2"/>
    <w:rsid w:val="007D0898"/>
    <w:rsid w:val="007D1FDB"/>
    <w:rsid w:val="007D2264"/>
    <w:rsid w:val="007D2538"/>
    <w:rsid w:val="007D323C"/>
    <w:rsid w:val="007D6AA3"/>
    <w:rsid w:val="007E2EA1"/>
    <w:rsid w:val="007E4272"/>
    <w:rsid w:val="007E5036"/>
    <w:rsid w:val="007E5870"/>
    <w:rsid w:val="007F1FB4"/>
    <w:rsid w:val="007F244D"/>
    <w:rsid w:val="007F3615"/>
    <w:rsid w:val="007F430B"/>
    <w:rsid w:val="007F7BEB"/>
    <w:rsid w:val="008002CD"/>
    <w:rsid w:val="00800F9C"/>
    <w:rsid w:val="008026E9"/>
    <w:rsid w:val="00802DF2"/>
    <w:rsid w:val="00803523"/>
    <w:rsid w:val="00803655"/>
    <w:rsid w:val="00803DFA"/>
    <w:rsid w:val="0080495A"/>
    <w:rsid w:val="00806B9C"/>
    <w:rsid w:val="00810C9A"/>
    <w:rsid w:val="00810CA8"/>
    <w:rsid w:val="00810DE3"/>
    <w:rsid w:val="00810EA0"/>
    <w:rsid w:val="00812B90"/>
    <w:rsid w:val="00812F8E"/>
    <w:rsid w:val="00813E75"/>
    <w:rsid w:val="0081737D"/>
    <w:rsid w:val="00817C70"/>
    <w:rsid w:val="008206DB"/>
    <w:rsid w:val="008224BC"/>
    <w:rsid w:val="00825372"/>
    <w:rsid w:val="00826D6B"/>
    <w:rsid w:val="00831298"/>
    <w:rsid w:val="00834CD9"/>
    <w:rsid w:val="008359E2"/>
    <w:rsid w:val="00837E6A"/>
    <w:rsid w:val="00841D80"/>
    <w:rsid w:val="00844883"/>
    <w:rsid w:val="00847BC4"/>
    <w:rsid w:val="00847F5A"/>
    <w:rsid w:val="00851F7E"/>
    <w:rsid w:val="00852267"/>
    <w:rsid w:val="0085464F"/>
    <w:rsid w:val="008549D6"/>
    <w:rsid w:val="008604BA"/>
    <w:rsid w:val="00861030"/>
    <w:rsid w:val="0086367C"/>
    <w:rsid w:val="00864CC4"/>
    <w:rsid w:val="00867539"/>
    <w:rsid w:val="00867653"/>
    <w:rsid w:val="00873191"/>
    <w:rsid w:val="008746A2"/>
    <w:rsid w:val="00877BD1"/>
    <w:rsid w:val="00880F69"/>
    <w:rsid w:val="008818DF"/>
    <w:rsid w:val="008849DD"/>
    <w:rsid w:val="00885273"/>
    <w:rsid w:val="008925A0"/>
    <w:rsid w:val="00892D54"/>
    <w:rsid w:val="00892E7B"/>
    <w:rsid w:val="008947C7"/>
    <w:rsid w:val="00895A84"/>
    <w:rsid w:val="0089749E"/>
    <w:rsid w:val="008A23EB"/>
    <w:rsid w:val="008A39BE"/>
    <w:rsid w:val="008A3E17"/>
    <w:rsid w:val="008A46F2"/>
    <w:rsid w:val="008A6526"/>
    <w:rsid w:val="008B271D"/>
    <w:rsid w:val="008B2867"/>
    <w:rsid w:val="008B718C"/>
    <w:rsid w:val="008B733F"/>
    <w:rsid w:val="008C150D"/>
    <w:rsid w:val="008C1E54"/>
    <w:rsid w:val="008C452C"/>
    <w:rsid w:val="008C5894"/>
    <w:rsid w:val="008C6CAE"/>
    <w:rsid w:val="008D04A4"/>
    <w:rsid w:val="008D236C"/>
    <w:rsid w:val="008D3BE3"/>
    <w:rsid w:val="008D557E"/>
    <w:rsid w:val="008D5FB1"/>
    <w:rsid w:val="008D7E92"/>
    <w:rsid w:val="008E2AA9"/>
    <w:rsid w:val="008E2B4D"/>
    <w:rsid w:val="008E3BF4"/>
    <w:rsid w:val="008E4ACE"/>
    <w:rsid w:val="008E5E48"/>
    <w:rsid w:val="008E6248"/>
    <w:rsid w:val="008E73C4"/>
    <w:rsid w:val="008E7429"/>
    <w:rsid w:val="008F446C"/>
    <w:rsid w:val="008F4927"/>
    <w:rsid w:val="008F553E"/>
    <w:rsid w:val="00910473"/>
    <w:rsid w:val="0091476A"/>
    <w:rsid w:val="00914819"/>
    <w:rsid w:val="009169E5"/>
    <w:rsid w:val="00916CC1"/>
    <w:rsid w:val="00920C18"/>
    <w:rsid w:val="00921047"/>
    <w:rsid w:val="00924418"/>
    <w:rsid w:val="00924789"/>
    <w:rsid w:val="00926582"/>
    <w:rsid w:val="009272D1"/>
    <w:rsid w:val="009274CA"/>
    <w:rsid w:val="00930E02"/>
    <w:rsid w:val="009325D7"/>
    <w:rsid w:val="00933DA7"/>
    <w:rsid w:val="00934E4D"/>
    <w:rsid w:val="00937935"/>
    <w:rsid w:val="00940F00"/>
    <w:rsid w:val="009431CD"/>
    <w:rsid w:val="00946046"/>
    <w:rsid w:val="0094645A"/>
    <w:rsid w:val="0095456B"/>
    <w:rsid w:val="009554A2"/>
    <w:rsid w:val="00956853"/>
    <w:rsid w:val="00957C82"/>
    <w:rsid w:val="00960618"/>
    <w:rsid w:val="009611E4"/>
    <w:rsid w:val="00965DA0"/>
    <w:rsid w:val="00974BED"/>
    <w:rsid w:val="00975DA1"/>
    <w:rsid w:val="00976FFE"/>
    <w:rsid w:val="00980ABE"/>
    <w:rsid w:val="0098689B"/>
    <w:rsid w:val="009874B4"/>
    <w:rsid w:val="009876F4"/>
    <w:rsid w:val="00987BCF"/>
    <w:rsid w:val="009973D7"/>
    <w:rsid w:val="009A212C"/>
    <w:rsid w:val="009A2AA0"/>
    <w:rsid w:val="009A3096"/>
    <w:rsid w:val="009A5E43"/>
    <w:rsid w:val="009B0337"/>
    <w:rsid w:val="009B095A"/>
    <w:rsid w:val="009B16BC"/>
    <w:rsid w:val="009B5963"/>
    <w:rsid w:val="009B6AF7"/>
    <w:rsid w:val="009C14B0"/>
    <w:rsid w:val="009C3A2A"/>
    <w:rsid w:val="009C4BE7"/>
    <w:rsid w:val="009C5230"/>
    <w:rsid w:val="009D0248"/>
    <w:rsid w:val="009D0659"/>
    <w:rsid w:val="009D21DA"/>
    <w:rsid w:val="009D2B18"/>
    <w:rsid w:val="009D3833"/>
    <w:rsid w:val="009D56C0"/>
    <w:rsid w:val="009D5E62"/>
    <w:rsid w:val="009E25A9"/>
    <w:rsid w:val="009E28F5"/>
    <w:rsid w:val="009E59C7"/>
    <w:rsid w:val="009F1266"/>
    <w:rsid w:val="009F40F9"/>
    <w:rsid w:val="009F60B8"/>
    <w:rsid w:val="009F68FD"/>
    <w:rsid w:val="009F7A6F"/>
    <w:rsid w:val="009F7D29"/>
    <w:rsid w:val="00A0036D"/>
    <w:rsid w:val="00A024AF"/>
    <w:rsid w:val="00A02836"/>
    <w:rsid w:val="00A034AA"/>
    <w:rsid w:val="00A075B6"/>
    <w:rsid w:val="00A10954"/>
    <w:rsid w:val="00A11271"/>
    <w:rsid w:val="00A13C51"/>
    <w:rsid w:val="00A14B5E"/>
    <w:rsid w:val="00A16231"/>
    <w:rsid w:val="00A170EE"/>
    <w:rsid w:val="00A174E8"/>
    <w:rsid w:val="00A20D42"/>
    <w:rsid w:val="00A22285"/>
    <w:rsid w:val="00A241C0"/>
    <w:rsid w:val="00A279BD"/>
    <w:rsid w:val="00A403C6"/>
    <w:rsid w:val="00A4156E"/>
    <w:rsid w:val="00A424F9"/>
    <w:rsid w:val="00A45205"/>
    <w:rsid w:val="00A463E3"/>
    <w:rsid w:val="00A46EE4"/>
    <w:rsid w:val="00A52A1E"/>
    <w:rsid w:val="00A53979"/>
    <w:rsid w:val="00A56E9E"/>
    <w:rsid w:val="00A61199"/>
    <w:rsid w:val="00A622C3"/>
    <w:rsid w:val="00A63A0F"/>
    <w:rsid w:val="00A65CCD"/>
    <w:rsid w:val="00A721EE"/>
    <w:rsid w:val="00A727A2"/>
    <w:rsid w:val="00A7372E"/>
    <w:rsid w:val="00A73920"/>
    <w:rsid w:val="00A80706"/>
    <w:rsid w:val="00A82003"/>
    <w:rsid w:val="00A862F1"/>
    <w:rsid w:val="00A86D4E"/>
    <w:rsid w:val="00A91197"/>
    <w:rsid w:val="00A916B4"/>
    <w:rsid w:val="00A928C0"/>
    <w:rsid w:val="00A96B58"/>
    <w:rsid w:val="00A979AD"/>
    <w:rsid w:val="00AA0BD9"/>
    <w:rsid w:val="00AA13C2"/>
    <w:rsid w:val="00AA30B1"/>
    <w:rsid w:val="00AA385F"/>
    <w:rsid w:val="00AA4AE9"/>
    <w:rsid w:val="00AB02F6"/>
    <w:rsid w:val="00AB6A77"/>
    <w:rsid w:val="00AC13BF"/>
    <w:rsid w:val="00AC3ACD"/>
    <w:rsid w:val="00AC68AF"/>
    <w:rsid w:val="00AC759D"/>
    <w:rsid w:val="00AD191F"/>
    <w:rsid w:val="00AD5F2F"/>
    <w:rsid w:val="00AE2C60"/>
    <w:rsid w:val="00AE313D"/>
    <w:rsid w:val="00AE51B4"/>
    <w:rsid w:val="00AE54C0"/>
    <w:rsid w:val="00AE6923"/>
    <w:rsid w:val="00AE7586"/>
    <w:rsid w:val="00AE7BA1"/>
    <w:rsid w:val="00AF141C"/>
    <w:rsid w:val="00AF4234"/>
    <w:rsid w:val="00AF4CB2"/>
    <w:rsid w:val="00AF4DB0"/>
    <w:rsid w:val="00AF673C"/>
    <w:rsid w:val="00B0219C"/>
    <w:rsid w:val="00B03C89"/>
    <w:rsid w:val="00B05FAA"/>
    <w:rsid w:val="00B0762F"/>
    <w:rsid w:val="00B10EAF"/>
    <w:rsid w:val="00B1195F"/>
    <w:rsid w:val="00B129D4"/>
    <w:rsid w:val="00B13A95"/>
    <w:rsid w:val="00B17BB0"/>
    <w:rsid w:val="00B2075A"/>
    <w:rsid w:val="00B22692"/>
    <w:rsid w:val="00B244CE"/>
    <w:rsid w:val="00B25C6E"/>
    <w:rsid w:val="00B2609B"/>
    <w:rsid w:val="00B26472"/>
    <w:rsid w:val="00B279E0"/>
    <w:rsid w:val="00B31B68"/>
    <w:rsid w:val="00B359F6"/>
    <w:rsid w:val="00B3654F"/>
    <w:rsid w:val="00B36FE5"/>
    <w:rsid w:val="00B40552"/>
    <w:rsid w:val="00B41DA6"/>
    <w:rsid w:val="00B42531"/>
    <w:rsid w:val="00B430B0"/>
    <w:rsid w:val="00B44D81"/>
    <w:rsid w:val="00B46025"/>
    <w:rsid w:val="00B47292"/>
    <w:rsid w:val="00B50DC5"/>
    <w:rsid w:val="00B5213F"/>
    <w:rsid w:val="00B54241"/>
    <w:rsid w:val="00B54555"/>
    <w:rsid w:val="00B609DA"/>
    <w:rsid w:val="00B61862"/>
    <w:rsid w:val="00B62079"/>
    <w:rsid w:val="00B65249"/>
    <w:rsid w:val="00B67F34"/>
    <w:rsid w:val="00B70CF2"/>
    <w:rsid w:val="00B761CB"/>
    <w:rsid w:val="00B80CC9"/>
    <w:rsid w:val="00B842DC"/>
    <w:rsid w:val="00B85027"/>
    <w:rsid w:val="00B858D3"/>
    <w:rsid w:val="00B9044A"/>
    <w:rsid w:val="00B90461"/>
    <w:rsid w:val="00B91EC3"/>
    <w:rsid w:val="00B9295B"/>
    <w:rsid w:val="00B93390"/>
    <w:rsid w:val="00B93B4A"/>
    <w:rsid w:val="00BA5F69"/>
    <w:rsid w:val="00BB0DD4"/>
    <w:rsid w:val="00BB297E"/>
    <w:rsid w:val="00BB3C1A"/>
    <w:rsid w:val="00BB5F43"/>
    <w:rsid w:val="00BB6C97"/>
    <w:rsid w:val="00BC39C7"/>
    <w:rsid w:val="00BC3EB5"/>
    <w:rsid w:val="00BD5D4A"/>
    <w:rsid w:val="00BD6175"/>
    <w:rsid w:val="00BD6435"/>
    <w:rsid w:val="00BD6BD3"/>
    <w:rsid w:val="00BE05B8"/>
    <w:rsid w:val="00BE0AB0"/>
    <w:rsid w:val="00BE0BA2"/>
    <w:rsid w:val="00BE3CA9"/>
    <w:rsid w:val="00BE7775"/>
    <w:rsid w:val="00BF1F5B"/>
    <w:rsid w:val="00BF29DF"/>
    <w:rsid w:val="00BF3F84"/>
    <w:rsid w:val="00BF72B7"/>
    <w:rsid w:val="00C03C2C"/>
    <w:rsid w:val="00C04699"/>
    <w:rsid w:val="00C0637C"/>
    <w:rsid w:val="00C11580"/>
    <w:rsid w:val="00C120FC"/>
    <w:rsid w:val="00C12D3D"/>
    <w:rsid w:val="00C14E56"/>
    <w:rsid w:val="00C16089"/>
    <w:rsid w:val="00C16500"/>
    <w:rsid w:val="00C16CA8"/>
    <w:rsid w:val="00C20356"/>
    <w:rsid w:val="00C23D32"/>
    <w:rsid w:val="00C25523"/>
    <w:rsid w:val="00C26342"/>
    <w:rsid w:val="00C2682B"/>
    <w:rsid w:val="00C30634"/>
    <w:rsid w:val="00C3152B"/>
    <w:rsid w:val="00C34745"/>
    <w:rsid w:val="00C3632F"/>
    <w:rsid w:val="00C36A1B"/>
    <w:rsid w:val="00C36FA4"/>
    <w:rsid w:val="00C4020B"/>
    <w:rsid w:val="00C50923"/>
    <w:rsid w:val="00C534E6"/>
    <w:rsid w:val="00C53D34"/>
    <w:rsid w:val="00C54098"/>
    <w:rsid w:val="00C54D59"/>
    <w:rsid w:val="00C55595"/>
    <w:rsid w:val="00C66354"/>
    <w:rsid w:val="00C66C71"/>
    <w:rsid w:val="00C70E7E"/>
    <w:rsid w:val="00C72462"/>
    <w:rsid w:val="00C729A8"/>
    <w:rsid w:val="00C734E3"/>
    <w:rsid w:val="00C7370E"/>
    <w:rsid w:val="00C74B4A"/>
    <w:rsid w:val="00C74C19"/>
    <w:rsid w:val="00C75368"/>
    <w:rsid w:val="00C76E6F"/>
    <w:rsid w:val="00C76ED5"/>
    <w:rsid w:val="00C801A2"/>
    <w:rsid w:val="00C807DB"/>
    <w:rsid w:val="00C8656B"/>
    <w:rsid w:val="00C87940"/>
    <w:rsid w:val="00C924F8"/>
    <w:rsid w:val="00C925D6"/>
    <w:rsid w:val="00C9330C"/>
    <w:rsid w:val="00C940E5"/>
    <w:rsid w:val="00C973A0"/>
    <w:rsid w:val="00C97B7A"/>
    <w:rsid w:val="00CA0BC3"/>
    <w:rsid w:val="00CA1AF7"/>
    <w:rsid w:val="00CA2D1B"/>
    <w:rsid w:val="00CA47CF"/>
    <w:rsid w:val="00CA49BB"/>
    <w:rsid w:val="00CA6CFD"/>
    <w:rsid w:val="00CB02C9"/>
    <w:rsid w:val="00CB5AF2"/>
    <w:rsid w:val="00CB634C"/>
    <w:rsid w:val="00CB748D"/>
    <w:rsid w:val="00CC67BF"/>
    <w:rsid w:val="00CC7262"/>
    <w:rsid w:val="00CD4037"/>
    <w:rsid w:val="00CD44EC"/>
    <w:rsid w:val="00CE07DE"/>
    <w:rsid w:val="00CE335E"/>
    <w:rsid w:val="00CE59B4"/>
    <w:rsid w:val="00CE7127"/>
    <w:rsid w:val="00CF1DE5"/>
    <w:rsid w:val="00CF3325"/>
    <w:rsid w:val="00CF3620"/>
    <w:rsid w:val="00CF6529"/>
    <w:rsid w:val="00CF689B"/>
    <w:rsid w:val="00CF7018"/>
    <w:rsid w:val="00CF74E3"/>
    <w:rsid w:val="00D025E2"/>
    <w:rsid w:val="00D03CB4"/>
    <w:rsid w:val="00D05A69"/>
    <w:rsid w:val="00D10AA9"/>
    <w:rsid w:val="00D12B50"/>
    <w:rsid w:val="00D1489E"/>
    <w:rsid w:val="00D15B72"/>
    <w:rsid w:val="00D15D8A"/>
    <w:rsid w:val="00D17616"/>
    <w:rsid w:val="00D17ACD"/>
    <w:rsid w:val="00D20AA8"/>
    <w:rsid w:val="00D25DC6"/>
    <w:rsid w:val="00D268AB"/>
    <w:rsid w:val="00D30A45"/>
    <w:rsid w:val="00D34055"/>
    <w:rsid w:val="00D35036"/>
    <w:rsid w:val="00D419E7"/>
    <w:rsid w:val="00D4277D"/>
    <w:rsid w:val="00D46127"/>
    <w:rsid w:val="00D4638D"/>
    <w:rsid w:val="00D50937"/>
    <w:rsid w:val="00D5127D"/>
    <w:rsid w:val="00D519D9"/>
    <w:rsid w:val="00D51CD8"/>
    <w:rsid w:val="00D53504"/>
    <w:rsid w:val="00D56336"/>
    <w:rsid w:val="00D60636"/>
    <w:rsid w:val="00D64849"/>
    <w:rsid w:val="00D703B4"/>
    <w:rsid w:val="00D726EC"/>
    <w:rsid w:val="00D76143"/>
    <w:rsid w:val="00D770E2"/>
    <w:rsid w:val="00D84714"/>
    <w:rsid w:val="00D9079B"/>
    <w:rsid w:val="00D91251"/>
    <w:rsid w:val="00D91E99"/>
    <w:rsid w:val="00D92187"/>
    <w:rsid w:val="00D932AC"/>
    <w:rsid w:val="00D978C0"/>
    <w:rsid w:val="00DA00F2"/>
    <w:rsid w:val="00DA2B97"/>
    <w:rsid w:val="00DA49C9"/>
    <w:rsid w:val="00DB0762"/>
    <w:rsid w:val="00DB1D15"/>
    <w:rsid w:val="00DB3739"/>
    <w:rsid w:val="00DD1441"/>
    <w:rsid w:val="00DD3104"/>
    <w:rsid w:val="00DD3311"/>
    <w:rsid w:val="00DD3335"/>
    <w:rsid w:val="00DE0678"/>
    <w:rsid w:val="00DE12D4"/>
    <w:rsid w:val="00DE1CC7"/>
    <w:rsid w:val="00DE2658"/>
    <w:rsid w:val="00DE3754"/>
    <w:rsid w:val="00DE5AAB"/>
    <w:rsid w:val="00DE5F01"/>
    <w:rsid w:val="00DE7D97"/>
    <w:rsid w:val="00DE7DBE"/>
    <w:rsid w:val="00DF19CD"/>
    <w:rsid w:val="00DF2399"/>
    <w:rsid w:val="00DF3598"/>
    <w:rsid w:val="00E0313C"/>
    <w:rsid w:val="00E03C1F"/>
    <w:rsid w:val="00E0437B"/>
    <w:rsid w:val="00E06398"/>
    <w:rsid w:val="00E15AC2"/>
    <w:rsid w:val="00E2222E"/>
    <w:rsid w:val="00E251E6"/>
    <w:rsid w:val="00E271B1"/>
    <w:rsid w:val="00E271F6"/>
    <w:rsid w:val="00E27757"/>
    <w:rsid w:val="00E31600"/>
    <w:rsid w:val="00E333BE"/>
    <w:rsid w:val="00E348F6"/>
    <w:rsid w:val="00E40B2E"/>
    <w:rsid w:val="00E40D7A"/>
    <w:rsid w:val="00E42A3E"/>
    <w:rsid w:val="00E43367"/>
    <w:rsid w:val="00E44076"/>
    <w:rsid w:val="00E44390"/>
    <w:rsid w:val="00E4686F"/>
    <w:rsid w:val="00E472AC"/>
    <w:rsid w:val="00E5188C"/>
    <w:rsid w:val="00E51910"/>
    <w:rsid w:val="00E527B1"/>
    <w:rsid w:val="00E54942"/>
    <w:rsid w:val="00E62810"/>
    <w:rsid w:val="00E62969"/>
    <w:rsid w:val="00E63AFD"/>
    <w:rsid w:val="00E643DC"/>
    <w:rsid w:val="00E65A73"/>
    <w:rsid w:val="00E67297"/>
    <w:rsid w:val="00E72C26"/>
    <w:rsid w:val="00E73D7C"/>
    <w:rsid w:val="00E7618F"/>
    <w:rsid w:val="00E778EF"/>
    <w:rsid w:val="00E779FE"/>
    <w:rsid w:val="00E8176B"/>
    <w:rsid w:val="00E82098"/>
    <w:rsid w:val="00E841FA"/>
    <w:rsid w:val="00E84EC6"/>
    <w:rsid w:val="00E866A0"/>
    <w:rsid w:val="00E928FA"/>
    <w:rsid w:val="00E92FA0"/>
    <w:rsid w:val="00E94DE9"/>
    <w:rsid w:val="00E95933"/>
    <w:rsid w:val="00EA5330"/>
    <w:rsid w:val="00EB14A2"/>
    <w:rsid w:val="00EB4BE6"/>
    <w:rsid w:val="00EB4F2E"/>
    <w:rsid w:val="00EB738E"/>
    <w:rsid w:val="00EB7EF8"/>
    <w:rsid w:val="00EC1C3A"/>
    <w:rsid w:val="00EC310C"/>
    <w:rsid w:val="00EC4D96"/>
    <w:rsid w:val="00EC597F"/>
    <w:rsid w:val="00EC599D"/>
    <w:rsid w:val="00EC79B7"/>
    <w:rsid w:val="00ED0026"/>
    <w:rsid w:val="00ED0590"/>
    <w:rsid w:val="00ED69CA"/>
    <w:rsid w:val="00EE07C8"/>
    <w:rsid w:val="00EE21CD"/>
    <w:rsid w:val="00EE291D"/>
    <w:rsid w:val="00EE4628"/>
    <w:rsid w:val="00EE495F"/>
    <w:rsid w:val="00EE7395"/>
    <w:rsid w:val="00EF0D56"/>
    <w:rsid w:val="00EF1374"/>
    <w:rsid w:val="00EF4142"/>
    <w:rsid w:val="00EF4959"/>
    <w:rsid w:val="00EF4F68"/>
    <w:rsid w:val="00EF6F92"/>
    <w:rsid w:val="00EF7B58"/>
    <w:rsid w:val="00F005C5"/>
    <w:rsid w:val="00F005D0"/>
    <w:rsid w:val="00F006D0"/>
    <w:rsid w:val="00F0269A"/>
    <w:rsid w:val="00F03E5B"/>
    <w:rsid w:val="00F04154"/>
    <w:rsid w:val="00F067A1"/>
    <w:rsid w:val="00F06843"/>
    <w:rsid w:val="00F06DF2"/>
    <w:rsid w:val="00F07A44"/>
    <w:rsid w:val="00F108D5"/>
    <w:rsid w:val="00F20FF6"/>
    <w:rsid w:val="00F2319F"/>
    <w:rsid w:val="00F24032"/>
    <w:rsid w:val="00F24083"/>
    <w:rsid w:val="00F26787"/>
    <w:rsid w:val="00F33816"/>
    <w:rsid w:val="00F43B18"/>
    <w:rsid w:val="00F4436A"/>
    <w:rsid w:val="00F457A3"/>
    <w:rsid w:val="00F46507"/>
    <w:rsid w:val="00F474F1"/>
    <w:rsid w:val="00F5188B"/>
    <w:rsid w:val="00F5415E"/>
    <w:rsid w:val="00F55B63"/>
    <w:rsid w:val="00F57AA3"/>
    <w:rsid w:val="00F665A4"/>
    <w:rsid w:val="00F7038E"/>
    <w:rsid w:val="00F71328"/>
    <w:rsid w:val="00F715E8"/>
    <w:rsid w:val="00F74D54"/>
    <w:rsid w:val="00F7687B"/>
    <w:rsid w:val="00F77C65"/>
    <w:rsid w:val="00F834B1"/>
    <w:rsid w:val="00F83BCF"/>
    <w:rsid w:val="00F85832"/>
    <w:rsid w:val="00F90866"/>
    <w:rsid w:val="00FA5A28"/>
    <w:rsid w:val="00FA5EEB"/>
    <w:rsid w:val="00FA7039"/>
    <w:rsid w:val="00FB060D"/>
    <w:rsid w:val="00FB1E9A"/>
    <w:rsid w:val="00FB1F48"/>
    <w:rsid w:val="00FC20FC"/>
    <w:rsid w:val="00FC2321"/>
    <w:rsid w:val="00FC2AEA"/>
    <w:rsid w:val="00FC6626"/>
    <w:rsid w:val="00FC6B5B"/>
    <w:rsid w:val="00FD1B42"/>
    <w:rsid w:val="00FD1EB9"/>
    <w:rsid w:val="00FD4633"/>
    <w:rsid w:val="00FD4A3E"/>
    <w:rsid w:val="00FD6BF8"/>
    <w:rsid w:val="00FD74DD"/>
    <w:rsid w:val="00FE26EC"/>
    <w:rsid w:val="00FE27A8"/>
    <w:rsid w:val="00FE2C1A"/>
    <w:rsid w:val="00FE3E22"/>
    <w:rsid w:val="00FE4262"/>
    <w:rsid w:val="00FF0D10"/>
    <w:rsid w:val="00FF5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C9B82D"/>
  <w15:chartTrackingRefBased/>
  <w15:docId w15:val="{2F5AA7E2-B02E-D648-84A0-FA1B4E36E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76AD"/>
    <w:pPr>
      <w:spacing w:line="360" w:lineRule="auto"/>
      <w:jc w:val="both"/>
    </w:pPr>
    <w:rPr>
      <w:rFonts w:ascii="Calibri" w:hAnsi="Calibri" w:cs="Calibr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2C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7BC4"/>
    <w:pPr>
      <w:outlineLvl w:val="1"/>
    </w:pPr>
    <w:rPr>
      <w:b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2C6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2C6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2C6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2C6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2C6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2C6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2C6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2C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47BC4"/>
    <w:rPr>
      <w:rFonts w:ascii="Calibri" w:hAnsi="Calibri" w:cs="Calibri"/>
      <w:b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2C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2C6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2C6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2C6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2C6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2C6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2C6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2C6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2C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2C6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E2C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2C6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E2C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2C6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E2C6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2C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2C6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2C6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874B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74B4"/>
  </w:style>
  <w:style w:type="paragraph" w:styleId="Footer">
    <w:name w:val="footer"/>
    <w:basedOn w:val="Normal"/>
    <w:link w:val="FooterChar"/>
    <w:uiPriority w:val="99"/>
    <w:unhideWhenUsed/>
    <w:rsid w:val="009874B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74B4"/>
  </w:style>
  <w:style w:type="character" w:styleId="Hyperlink">
    <w:name w:val="Hyperlink"/>
    <w:basedOn w:val="DefaultParagraphFont"/>
    <w:uiPriority w:val="99"/>
    <w:unhideWhenUsed/>
    <w:rsid w:val="009874B4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874B4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DA00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A00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00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00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00F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52AFD"/>
    <w:pPr>
      <w:spacing w:after="0" w:line="240" w:lineRule="auto"/>
    </w:pPr>
  </w:style>
  <w:style w:type="paragraph" w:styleId="BodyText3">
    <w:name w:val="Body Text 3"/>
    <w:basedOn w:val="Normal"/>
    <w:link w:val="BodyText3Char"/>
    <w:rsid w:val="00503F3B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Cs w:val="20"/>
      <w14:ligatures w14:val="none"/>
    </w:rPr>
  </w:style>
  <w:style w:type="character" w:customStyle="1" w:styleId="BodyText3Char">
    <w:name w:val="Body Text 3 Char"/>
    <w:basedOn w:val="DefaultParagraphFont"/>
    <w:link w:val="BodyText3"/>
    <w:rsid w:val="00503F3B"/>
    <w:rPr>
      <w:rFonts w:ascii="Times New Roman" w:eastAsia="Times New Roman" w:hAnsi="Times New Roman" w:cs="Times New Roman"/>
      <w:kern w:val="0"/>
      <w:szCs w:val="20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2F0DDB"/>
    <w:rPr>
      <w:color w:val="808080"/>
    </w:rPr>
  </w:style>
  <w:style w:type="table" w:styleId="TableGrid">
    <w:name w:val="Table Grid"/>
    <w:basedOn w:val="TableNormal"/>
    <w:uiPriority w:val="39"/>
    <w:rsid w:val="00431155"/>
    <w:pPr>
      <w:spacing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B5A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170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9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389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94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542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179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763936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938684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117267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234A72-9DD5-4785-8DEA-41E45D40B1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03</Words>
  <Characters>4578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an, Mitra-Flynn</dc:creator>
  <cp:keywords/>
  <dc:description/>
  <cp:lastModifiedBy>Zsofia Kovacs (Nokia)</cp:lastModifiedBy>
  <cp:revision>2</cp:revision>
  <dcterms:created xsi:type="dcterms:W3CDTF">2025-05-20T20:02:00Z</dcterms:created>
  <dcterms:modified xsi:type="dcterms:W3CDTF">2025-05-20T20:02:00Z</dcterms:modified>
</cp:coreProperties>
</file>